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E9409" w14:textId="77777777" w:rsidR="00AD1229" w:rsidRPr="009D461D" w:rsidRDefault="00697278" w:rsidP="00AD1229">
      <w:pPr>
        <w:pStyle w:val="Body"/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zh-CN"/>
        </w:rPr>
      </w:pP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val="en-GB" w:eastAsia="zh-CN"/>
        </w:rPr>
        <w:t>Appe</w:t>
      </w:r>
      <w:r w:rsidR="009E07BE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val="en-GB" w:eastAsia="zh-CN"/>
        </w:rPr>
        <w:t>n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val="en-GB" w:eastAsia="zh-CN"/>
        </w:rPr>
        <w:t xml:space="preserve">dix A. </w:t>
      </w:r>
      <w:r w:rsidR="008B47A2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zh-CN"/>
        </w:rPr>
        <w:t>Supplementary</w:t>
      </w:r>
      <w:r w:rsidR="008B47A2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val="en-GB" w:eastAsia="zh-CN"/>
        </w:rPr>
        <w:t xml:space="preserve"> Material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val="en-GB" w:eastAsia="zh-CN"/>
        </w:rPr>
        <w:t>s</w:t>
      </w:r>
    </w:p>
    <w:p w14:paraId="65A1F169" w14:textId="77777777" w:rsidR="00AD1229" w:rsidRPr="004758AE" w:rsidRDefault="004758AE" w:rsidP="00AD1229">
      <w:pPr>
        <w:pStyle w:val="Body"/>
        <w:rPr>
          <w:rFonts w:ascii="Times New Roman" w:eastAsiaTheme="minorEastAsia" w:hAnsi="Times New Roman" w:cs="Times New Roman"/>
          <w:b/>
          <w:bCs/>
          <w:sz w:val="28"/>
          <w:szCs w:val="24"/>
          <w:lang w:val="en-GB" w:eastAsia="zh-CN"/>
        </w:rPr>
      </w:pPr>
      <w:r w:rsidRPr="004758AE">
        <w:rPr>
          <w:rFonts w:ascii="Times New Roman" w:eastAsiaTheme="minorEastAsia" w:hAnsi="Times New Roman" w:cs="Times New Roman"/>
          <w:b/>
          <w:bCs/>
          <w:sz w:val="28"/>
          <w:szCs w:val="24"/>
          <w:lang w:val="en-GB" w:eastAsia="zh-CN"/>
        </w:rPr>
        <w:t xml:space="preserve">Data on the optimization of the formula of </w:t>
      </w:r>
      <w:r w:rsidRPr="00424C45">
        <w:rPr>
          <w:rFonts w:ascii="Times New Roman" w:eastAsiaTheme="minorEastAsia" w:hAnsi="Times New Roman" w:cs="Times New Roman"/>
          <w:b/>
          <w:bCs/>
          <w:i/>
          <w:sz w:val="28"/>
          <w:szCs w:val="24"/>
          <w:lang w:val="en-GB" w:eastAsia="zh-CN"/>
        </w:rPr>
        <w:t>Xiaokeyinshui</w:t>
      </w:r>
      <w:r w:rsidRPr="004758AE">
        <w:rPr>
          <w:rFonts w:ascii="Times New Roman" w:eastAsiaTheme="minorEastAsia" w:hAnsi="Times New Roman" w:cs="Times New Roman"/>
          <w:b/>
          <w:bCs/>
          <w:sz w:val="28"/>
          <w:szCs w:val="24"/>
          <w:lang w:val="en-GB" w:eastAsia="zh-CN"/>
        </w:rPr>
        <w:t xml:space="preserve"> extract combination treating diabetes mellitus using uniform experimental design in mice</w:t>
      </w:r>
    </w:p>
    <w:p w14:paraId="10B748AD" w14:textId="77777777" w:rsidR="00AD1229" w:rsidRPr="009D461D" w:rsidRDefault="00AD1229" w:rsidP="00AD1229">
      <w:pPr>
        <w:pStyle w:val="Body"/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zh-CN"/>
        </w:rPr>
      </w:pPr>
      <w:r w:rsidRPr="009D461D">
        <w:rPr>
          <w:rFonts w:ascii="Times New Roman" w:hAnsi="Times New Roman" w:cs="Times New Roman"/>
          <w:b/>
          <w:bCs/>
          <w:sz w:val="24"/>
          <w:szCs w:val="24"/>
          <w:lang w:val="en-GB"/>
        </w:rPr>
        <w:t>Authors</w:t>
      </w:r>
    </w:p>
    <w:p w14:paraId="626BCE2B" w14:textId="129ABC91" w:rsidR="00AD1229" w:rsidRPr="009D461D" w:rsidRDefault="00AD1229" w:rsidP="00AD1229">
      <w:pPr>
        <w:spacing w:line="360" w:lineRule="auto"/>
        <w:outlineLvl w:val="1"/>
        <w:rPr>
          <w:szCs w:val="27"/>
        </w:rPr>
      </w:pPr>
      <w:proofErr w:type="spellStart"/>
      <w:r w:rsidRPr="009D461D">
        <w:rPr>
          <w:szCs w:val="27"/>
        </w:rPr>
        <w:t>Jiewen</w:t>
      </w:r>
      <w:proofErr w:type="spellEnd"/>
      <w:r w:rsidRPr="009D461D">
        <w:rPr>
          <w:szCs w:val="27"/>
        </w:rPr>
        <w:t xml:space="preserve"> Zhou, </w:t>
      </w:r>
      <w:r w:rsidR="00B46573" w:rsidRPr="009D461D">
        <w:rPr>
          <w:szCs w:val="27"/>
        </w:rPr>
        <w:t>Jun Pan,</w:t>
      </w:r>
      <w:r w:rsidR="00B46573">
        <w:rPr>
          <w:szCs w:val="27"/>
        </w:rPr>
        <w:t xml:space="preserve"> </w:t>
      </w:r>
      <w:proofErr w:type="spellStart"/>
      <w:r w:rsidRPr="009D461D">
        <w:rPr>
          <w:szCs w:val="27"/>
        </w:rPr>
        <w:t>Zhinan</w:t>
      </w:r>
      <w:proofErr w:type="spellEnd"/>
      <w:r w:rsidRPr="009D461D">
        <w:rPr>
          <w:szCs w:val="27"/>
        </w:rPr>
        <w:t xml:space="preserve"> Xiang, </w:t>
      </w:r>
      <w:proofErr w:type="spellStart"/>
      <w:r w:rsidRPr="009D461D">
        <w:rPr>
          <w:szCs w:val="27"/>
        </w:rPr>
        <w:t>Qiuyan</w:t>
      </w:r>
      <w:proofErr w:type="spellEnd"/>
      <w:r w:rsidRPr="009D461D">
        <w:rPr>
          <w:szCs w:val="27"/>
        </w:rPr>
        <w:t xml:space="preserve"> Wang, </w:t>
      </w:r>
      <w:proofErr w:type="spellStart"/>
      <w:r w:rsidRPr="009D461D">
        <w:rPr>
          <w:szCs w:val="27"/>
        </w:rPr>
        <w:t>Qilin</w:t>
      </w:r>
      <w:proofErr w:type="spellEnd"/>
      <w:r w:rsidRPr="009D461D">
        <w:rPr>
          <w:szCs w:val="27"/>
        </w:rPr>
        <w:t xml:space="preserve"> Tong, </w:t>
      </w:r>
      <w:proofErr w:type="spellStart"/>
      <w:r w:rsidRPr="009D461D">
        <w:rPr>
          <w:szCs w:val="27"/>
        </w:rPr>
        <w:t>Jinbo</w:t>
      </w:r>
      <w:proofErr w:type="spellEnd"/>
      <w:r w:rsidRPr="009D461D">
        <w:rPr>
          <w:szCs w:val="27"/>
        </w:rPr>
        <w:t xml:space="preserve"> Fang, </w:t>
      </w:r>
      <w:proofErr w:type="spellStart"/>
      <w:r w:rsidRPr="009D461D">
        <w:rPr>
          <w:szCs w:val="27"/>
        </w:rPr>
        <w:t>Luosheng</w:t>
      </w:r>
      <w:proofErr w:type="spellEnd"/>
      <w:r w:rsidRPr="009D461D">
        <w:rPr>
          <w:szCs w:val="27"/>
        </w:rPr>
        <w:t xml:space="preserve"> Wan*, </w:t>
      </w:r>
      <w:proofErr w:type="spellStart"/>
      <w:r w:rsidRPr="009D461D">
        <w:rPr>
          <w:szCs w:val="27"/>
        </w:rPr>
        <w:t>Jiachun</w:t>
      </w:r>
      <w:proofErr w:type="spellEnd"/>
      <w:r w:rsidRPr="009D461D">
        <w:rPr>
          <w:szCs w:val="27"/>
        </w:rPr>
        <w:t>, Chen*</w:t>
      </w:r>
    </w:p>
    <w:p w14:paraId="5CD11FBC" w14:textId="77777777" w:rsidR="00AD1229" w:rsidRPr="009D461D" w:rsidRDefault="00AD1229" w:rsidP="00AD1229">
      <w:pPr>
        <w:pStyle w:val="Body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zh-CN"/>
        </w:rPr>
      </w:pPr>
    </w:p>
    <w:p w14:paraId="5DBB6083" w14:textId="77777777" w:rsidR="00AD1229" w:rsidRPr="009D461D" w:rsidRDefault="00AD1229" w:rsidP="00AD1229">
      <w:pPr>
        <w:pStyle w:val="Body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461D">
        <w:rPr>
          <w:rFonts w:ascii="Times New Roman" w:hAnsi="Times New Roman" w:cs="Times New Roman"/>
          <w:b/>
          <w:bCs/>
          <w:sz w:val="24"/>
          <w:szCs w:val="24"/>
          <w:lang w:val="en-GB"/>
        </w:rPr>
        <w:t>Affiliations</w:t>
      </w:r>
    </w:p>
    <w:p w14:paraId="78726D09" w14:textId="77777777" w:rsidR="00C64F42" w:rsidRPr="00C64F42" w:rsidRDefault="00C64F42" w:rsidP="00C64F42">
      <w:pPr>
        <w:spacing w:beforeLines="20" w:before="62" w:afterLines="30" w:after="93" w:line="360" w:lineRule="auto"/>
        <w:rPr>
          <w:rFonts w:eastAsia="宋体" w:cstheme="minorBidi"/>
          <w:szCs w:val="22"/>
        </w:rPr>
      </w:pPr>
      <w:r w:rsidRPr="00C64F42">
        <w:rPr>
          <w:rFonts w:eastAsia="宋体" w:cstheme="minorBidi"/>
          <w:szCs w:val="22"/>
        </w:rPr>
        <w:t xml:space="preserve">Hubei Key Laboratory of Natural Medicinal Chemistry and Resource Evaluation, </w:t>
      </w:r>
      <w:r w:rsidRPr="00C64F42">
        <w:rPr>
          <w:rFonts w:eastAsia="宋体" w:cstheme="minorBidi" w:hint="eastAsia"/>
          <w:szCs w:val="22"/>
        </w:rPr>
        <w:t>College</w:t>
      </w:r>
      <w:r w:rsidRPr="00C64F42">
        <w:rPr>
          <w:rFonts w:eastAsia="宋体" w:cstheme="minorBidi"/>
          <w:szCs w:val="22"/>
        </w:rPr>
        <w:t xml:space="preserve"> of Pharmac</w:t>
      </w:r>
      <w:r w:rsidRPr="00C64F42">
        <w:rPr>
          <w:rFonts w:eastAsia="宋体" w:cstheme="minorBidi" w:hint="eastAsia"/>
          <w:szCs w:val="22"/>
        </w:rPr>
        <w:t>y</w:t>
      </w:r>
      <w:r w:rsidRPr="00C64F42">
        <w:rPr>
          <w:rFonts w:eastAsia="宋体" w:cstheme="minorBidi"/>
          <w:szCs w:val="22"/>
        </w:rPr>
        <w:t xml:space="preserve">, Huazhong University of Science and Technology, </w:t>
      </w:r>
      <w:proofErr w:type="spellStart"/>
      <w:r w:rsidRPr="00C64F42">
        <w:rPr>
          <w:rFonts w:eastAsia="宋体" w:cstheme="minorBidi"/>
          <w:szCs w:val="22"/>
        </w:rPr>
        <w:t>Hangkong</w:t>
      </w:r>
      <w:proofErr w:type="spellEnd"/>
      <w:r w:rsidRPr="00C64F42">
        <w:rPr>
          <w:rFonts w:eastAsia="宋体" w:cstheme="minorBidi"/>
          <w:szCs w:val="22"/>
        </w:rPr>
        <w:t xml:space="preserve"> Road 13, Wuhan 430030, </w:t>
      </w:r>
      <w:r w:rsidRPr="00C64F42">
        <w:rPr>
          <w:rFonts w:eastAsia="宋体" w:cstheme="minorBidi" w:hint="eastAsia"/>
          <w:szCs w:val="22"/>
        </w:rPr>
        <w:t xml:space="preserve">Hubei Province, </w:t>
      </w:r>
      <w:r w:rsidRPr="00C64F42">
        <w:rPr>
          <w:rFonts w:eastAsia="宋体" w:cstheme="minorBidi"/>
          <w:szCs w:val="22"/>
        </w:rPr>
        <w:t>China</w:t>
      </w:r>
      <w:r w:rsidRPr="00C64F42">
        <w:rPr>
          <w:rFonts w:eastAsia="宋体" w:cstheme="minorBidi" w:hint="eastAsia"/>
          <w:szCs w:val="22"/>
        </w:rPr>
        <w:t>.</w:t>
      </w:r>
    </w:p>
    <w:p w14:paraId="58CDDE3D" w14:textId="77777777" w:rsidR="00AD1229" w:rsidRPr="00C64F42" w:rsidRDefault="00AD1229" w:rsidP="004B6DC0">
      <w:pPr>
        <w:pStyle w:val="Body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CD3C09F" w14:textId="77777777" w:rsidR="00AD1229" w:rsidRPr="009D461D" w:rsidRDefault="00AD1229" w:rsidP="004B6DC0">
      <w:pPr>
        <w:pStyle w:val="Body"/>
        <w:spacing w:after="0" w:line="240" w:lineRule="auto"/>
        <w:rPr>
          <w:rFonts w:ascii="Times New Roman" w:hAnsi="Times New Roman" w:cs="Times New Roman"/>
          <w:lang w:val="en-GB"/>
        </w:rPr>
      </w:pPr>
    </w:p>
    <w:p w14:paraId="12917446" w14:textId="77777777" w:rsidR="00AD1229" w:rsidRPr="008F7626" w:rsidRDefault="00AD1229" w:rsidP="004B6DC0">
      <w:pPr>
        <w:pStyle w:val="Body"/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s</w:t>
      </w:r>
    </w:p>
    <w:p w14:paraId="7126531B" w14:textId="77777777" w:rsidR="00AD1229" w:rsidRPr="009D461D" w:rsidRDefault="00AD1229" w:rsidP="004B6DC0">
      <w:pPr>
        <w:pStyle w:val="Body"/>
        <w:spacing w:after="0" w:line="240" w:lineRule="auto"/>
        <w:rPr>
          <w:rFonts w:ascii="Times New Roman" w:hAnsi="Times New Roman" w:cs="Times New Roman"/>
          <w:lang w:val="en-GB"/>
        </w:rPr>
      </w:pPr>
    </w:p>
    <w:p w14:paraId="664F1D0E" w14:textId="77777777" w:rsidR="00AD1229" w:rsidRDefault="00AD1229" w:rsidP="00AD1229">
      <w:pPr>
        <w:spacing w:before="62" w:after="93" w:line="360" w:lineRule="auto"/>
        <w:rPr>
          <w:sz w:val="22"/>
          <w:szCs w:val="27"/>
        </w:rPr>
        <w:sectPr w:rsidR="00AD12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D461D">
        <w:rPr>
          <w:rFonts w:eastAsia="Times New Roman"/>
          <w:color w:val="000000"/>
          <w:sz w:val="22"/>
          <w:shd w:val="clear" w:color="auto" w:fill="FFFFFF"/>
        </w:rPr>
        <w:t>Correspondence should be addressed to</w:t>
      </w:r>
      <w:r w:rsidRPr="009D461D">
        <w:rPr>
          <w:b/>
          <w:sz w:val="22"/>
        </w:rPr>
        <w:t xml:space="preserve"> </w:t>
      </w:r>
      <w:proofErr w:type="spellStart"/>
      <w:r w:rsidRPr="009D461D">
        <w:rPr>
          <w:sz w:val="22"/>
          <w:szCs w:val="27"/>
        </w:rPr>
        <w:t>Jiachun</w:t>
      </w:r>
      <w:proofErr w:type="spellEnd"/>
      <w:r w:rsidRPr="009D461D">
        <w:rPr>
          <w:sz w:val="22"/>
          <w:szCs w:val="27"/>
        </w:rPr>
        <w:t xml:space="preserve"> Chen (</w:t>
      </w:r>
      <w:r w:rsidRPr="004B6DC0">
        <w:rPr>
          <w:sz w:val="22"/>
        </w:rPr>
        <w:t>homespringchen@mail.hust.edu.cn</w:t>
      </w:r>
      <w:r w:rsidRPr="009D461D">
        <w:rPr>
          <w:rStyle w:val="a9"/>
          <w:sz w:val="22"/>
        </w:rPr>
        <w:t>)</w:t>
      </w:r>
      <w:r w:rsidRPr="009D461D">
        <w:rPr>
          <w:sz w:val="22"/>
          <w:szCs w:val="27"/>
        </w:rPr>
        <w:t xml:space="preserve"> and </w:t>
      </w:r>
      <w:proofErr w:type="spellStart"/>
      <w:r w:rsidRPr="009D461D">
        <w:rPr>
          <w:sz w:val="22"/>
        </w:rPr>
        <w:t>Luosheng</w:t>
      </w:r>
      <w:proofErr w:type="spellEnd"/>
      <w:r w:rsidRPr="009D461D">
        <w:rPr>
          <w:sz w:val="22"/>
        </w:rPr>
        <w:t xml:space="preserve"> Wan (</w:t>
      </w:r>
      <w:r w:rsidR="00C64F42" w:rsidRPr="00C64F42">
        <w:rPr>
          <w:sz w:val="22"/>
        </w:rPr>
        <w:t>wanlesheng1@163.com</w:t>
      </w:r>
      <w:r w:rsidRPr="009D461D">
        <w:rPr>
          <w:rStyle w:val="a9"/>
          <w:sz w:val="22"/>
          <w:szCs w:val="27"/>
        </w:rPr>
        <w:t>)</w:t>
      </w:r>
      <w:r w:rsidRPr="009D461D">
        <w:rPr>
          <w:sz w:val="22"/>
          <w:szCs w:val="27"/>
        </w:rPr>
        <w:t>.</w:t>
      </w:r>
    </w:p>
    <w:p w14:paraId="4002960C" w14:textId="77777777" w:rsidR="00B46573" w:rsidRDefault="00FA1D07" w:rsidP="00B46573">
      <w:pPr>
        <w:spacing w:before="62" w:after="93"/>
        <w:jc w:val="center"/>
        <w:rPr>
          <w:b/>
        </w:rPr>
      </w:pPr>
      <w:r>
        <w:rPr>
          <w:b/>
        </w:rPr>
        <w:lastRenderedPageBreak/>
        <w:t>Table S</w:t>
      </w:r>
      <w:r w:rsidR="003240B8" w:rsidRPr="00525210">
        <w:rPr>
          <w:rFonts w:hint="eastAsia"/>
          <w:b/>
        </w:rPr>
        <w:t xml:space="preserve">1. </w:t>
      </w:r>
      <w:r w:rsidR="00525210" w:rsidRPr="00525210">
        <w:rPr>
          <w:rFonts w:hint="eastAsia"/>
          <w:b/>
        </w:rPr>
        <w:t>Raw</w:t>
      </w:r>
      <w:r w:rsidR="00525210" w:rsidRPr="00525210">
        <w:rPr>
          <w:b/>
        </w:rPr>
        <w:t xml:space="preserve"> data</w:t>
      </w:r>
      <w:r>
        <w:rPr>
          <w:b/>
        </w:rPr>
        <w:t xml:space="preserve"> of</w:t>
      </w:r>
      <w:r w:rsidR="00525210" w:rsidRPr="00525210">
        <w:rPr>
          <w:b/>
        </w:rPr>
        <w:t xml:space="preserve"> </w:t>
      </w:r>
      <w:r w:rsidR="00B46573">
        <w:rPr>
          <w:b/>
        </w:rPr>
        <w:t>fasting blood glucose (FBG)</w:t>
      </w:r>
    </w:p>
    <w:p w14:paraId="7E740EBE" w14:textId="15462B94" w:rsidR="00FA1D07" w:rsidRPr="00FA1D07" w:rsidRDefault="00525210" w:rsidP="00B46573">
      <w:pPr>
        <w:spacing w:before="62" w:after="93"/>
        <w:jc w:val="center"/>
        <w:rPr>
          <w:b/>
          <w:u w:color="1F497D"/>
          <w:lang w:val="en-GB"/>
        </w:rPr>
      </w:pPr>
      <w:r w:rsidRPr="00525210">
        <w:rPr>
          <w:rFonts w:hint="eastAsia"/>
          <w:b/>
          <w:u w:color="1F497D"/>
          <w:lang w:val="en-GB"/>
        </w:rPr>
        <w:t>in the experiment of uniform design</w:t>
      </w:r>
    </w:p>
    <w:tbl>
      <w:tblPr>
        <w:tblW w:w="8494" w:type="dxa"/>
        <w:jc w:val="center"/>
        <w:tblLook w:val="04A0" w:firstRow="1" w:lastRow="0" w:firstColumn="1" w:lastColumn="0" w:noHBand="0" w:noVBand="1"/>
      </w:tblPr>
      <w:tblGrid>
        <w:gridCol w:w="1647"/>
        <w:gridCol w:w="1647"/>
        <w:gridCol w:w="1040"/>
        <w:gridCol w:w="1040"/>
        <w:gridCol w:w="1040"/>
        <w:gridCol w:w="1040"/>
        <w:gridCol w:w="1040"/>
      </w:tblGrid>
      <w:tr w:rsidR="00525210" w:rsidRPr="00525210" w14:paraId="34A707F9" w14:textId="77777777" w:rsidTr="00525210">
        <w:trPr>
          <w:trHeight w:val="28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F61118" w14:textId="276F7498" w:rsidR="00525210" w:rsidRPr="00525210" w:rsidRDefault="00525210" w:rsidP="00525210">
            <w:pPr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FA936B" w14:textId="5AAF651E" w:rsidR="00525210" w:rsidRPr="00525210" w:rsidRDefault="00525210" w:rsidP="00525210">
            <w:pPr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Mice No.</w:t>
            </w:r>
          </w:p>
        </w:tc>
        <w:tc>
          <w:tcPr>
            <w:tcW w:w="52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101949" w14:textId="390A76B4" w:rsidR="00525210" w:rsidRDefault="00552DB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FBG</w:t>
            </w:r>
            <w:r w:rsidR="00B46573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(mmol/L)</w:t>
            </w:r>
          </w:p>
        </w:tc>
      </w:tr>
      <w:tr w:rsidR="00525210" w:rsidRPr="00525210" w14:paraId="21E6269A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3B069D" w14:textId="200CD5B6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3ECCAF" w14:textId="0C2AA2AC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F391D" w14:textId="697A2A4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Day </w:t>
            </w: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F829" w14:textId="31A5523B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Day</w:t>
            </w: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 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0293" w14:textId="6136F6DC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Day</w:t>
            </w: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 1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BEC3" w14:textId="3971DF53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Day</w:t>
            </w: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 2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EDF8" w14:textId="3E581F9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Day</w:t>
            </w: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 28</w:t>
            </w:r>
          </w:p>
        </w:tc>
      </w:tr>
      <w:tr w:rsidR="00525210" w:rsidRPr="00525210" w14:paraId="746DDF82" w14:textId="77777777" w:rsidTr="00525210">
        <w:trPr>
          <w:trHeight w:val="28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A16B15" w14:textId="5DD976ED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0D97" w14:textId="12BE9FE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9DD1" w14:textId="0D3F192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136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EE6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9D6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93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4.6 </w:t>
            </w:r>
          </w:p>
        </w:tc>
      </w:tr>
      <w:tr w:rsidR="00525210" w:rsidRPr="00525210" w14:paraId="56481ADD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4FDDBE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EC73" w14:textId="3608C9C4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7118" w14:textId="64D72F9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6AB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69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98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590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</w:tr>
      <w:tr w:rsidR="00525210" w:rsidRPr="00525210" w14:paraId="11DCB1C9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835F44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12ED" w14:textId="0A31392D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6867" w14:textId="3EA3CDA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024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FC8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199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795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</w:tr>
      <w:tr w:rsidR="00525210" w:rsidRPr="00525210" w14:paraId="0FA77BAF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F9CF97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28F1" w14:textId="1D6B2614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21D1" w14:textId="1C83DBB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38C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D3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C75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2D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</w:tr>
      <w:tr w:rsidR="00525210" w:rsidRPr="00525210" w14:paraId="0B3E4A54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0A85B7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D323D" w14:textId="32A07F9E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9070" w14:textId="20DC6C23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47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F0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09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49D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</w:tr>
      <w:tr w:rsidR="00525210" w:rsidRPr="00525210" w14:paraId="168EA7DB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F38D20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5472" w14:textId="524CACA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1DFA" w14:textId="37ED187D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F92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43D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18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82F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</w:tr>
      <w:tr w:rsidR="00525210" w:rsidRPr="00525210" w14:paraId="668A6FB0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998D03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29A2" w14:textId="6287B3B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2E88" w14:textId="02A15583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D8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A34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F7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257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</w:tr>
      <w:tr w:rsidR="00525210" w:rsidRPr="00525210" w14:paraId="7605BE47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08538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99FA5E" w14:textId="0B057C46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94A4" w14:textId="57FBD15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526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6EA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458C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A3F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</w:tr>
      <w:tr w:rsidR="00525210" w:rsidRPr="00525210" w14:paraId="5C1B9FB7" w14:textId="77777777" w:rsidTr="00525210">
        <w:trPr>
          <w:trHeight w:val="29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202DAC" w14:textId="73E7244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D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AE3D" w14:textId="6C7D3D4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1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B1C9" w14:textId="1826DA9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5FF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2D9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0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C49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8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F7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9 </w:t>
            </w:r>
          </w:p>
        </w:tc>
      </w:tr>
      <w:tr w:rsidR="00525210" w:rsidRPr="00525210" w14:paraId="7281071D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0E527C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D9F0" w14:textId="1BA4C14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2532" w14:textId="60783186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B05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479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05A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DDE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6 </w:t>
            </w:r>
          </w:p>
        </w:tc>
      </w:tr>
      <w:tr w:rsidR="00525210" w:rsidRPr="00525210" w14:paraId="2F8B2399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8EAE7A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E8E9" w14:textId="1A98B890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CAB6" w14:textId="6785BA7B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869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9DA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1C7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99F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2 </w:t>
            </w:r>
          </w:p>
        </w:tc>
      </w:tr>
      <w:tr w:rsidR="00525210" w:rsidRPr="00525210" w14:paraId="187F897D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6A57E1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7917" w14:textId="6FED1D03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6506" w14:textId="64A6FF8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52B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52B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F2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868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8 </w:t>
            </w:r>
          </w:p>
        </w:tc>
      </w:tr>
      <w:tr w:rsidR="00525210" w:rsidRPr="00525210" w14:paraId="7149C9F1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343C17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26F2" w14:textId="767EFED6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4CD6" w14:textId="6823572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921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9EC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A6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8FF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2 </w:t>
            </w:r>
          </w:p>
        </w:tc>
      </w:tr>
      <w:tr w:rsidR="00525210" w:rsidRPr="00525210" w14:paraId="05396F6B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FF98BB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5CFD" w14:textId="0103569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800" w14:textId="7589D918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65B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C00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9BF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75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5 </w:t>
            </w:r>
          </w:p>
        </w:tc>
      </w:tr>
      <w:tr w:rsidR="00525210" w:rsidRPr="00525210" w14:paraId="630C9556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35278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7BC1" w14:textId="781DF2FC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0430" w14:textId="59AE25B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4E4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AD0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622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4B6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0 </w:t>
            </w:r>
          </w:p>
        </w:tc>
      </w:tr>
      <w:tr w:rsidR="00525210" w:rsidRPr="00525210" w14:paraId="4CC1C4D9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B8831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302F2E" w14:textId="2FFFB1B9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00FF" w14:textId="003D5D4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5210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12D6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F88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51AC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8 </w:t>
            </w:r>
          </w:p>
        </w:tc>
      </w:tr>
      <w:tr w:rsidR="00045762" w:rsidRPr="00525210" w14:paraId="122EB13C" w14:textId="77777777" w:rsidTr="00045762">
        <w:trPr>
          <w:trHeight w:val="29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1E090D" w14:textId="0A8FC3A1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T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32AE" w14:textId="7F51D51A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4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9046" w14:textId="4C8ECF01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7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A64B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4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756B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6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7279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0.5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5550" w14:textId="582A20FC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4 </w:t>
            </w:r>
          </w:p>
        </w:tc>
      </w:tr>
      <w:tr w:rsidR="00045762" w:rsidRPr="00525210" w14:paraId="2AE429D2" w14:textId="77777777" w:rsidTr="00045762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353C3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3F79" w14:textId="016950EB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161A" w14:textId="58AD04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ABF9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6910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9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8386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7721" w14:textId="63404A59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.7 </w:t>
            </w:r>
          </w:p>
        </w:tc>
      </w:tr>
      <w:tr w:rsidR="00045762" w:rsidRPr="00525210" w14:paraId="356F00E5" w14:textId="77777777" w:rsidTr="00045762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23232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2492" w14:textId="4051EE42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872" w14:textId="5F3CAA32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5802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2037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AF81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B352" w14:textId="34711A44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.0 </w:t>
            </w:r>
          </w:p>
        </w:tc>
      </w:tr>
      <w:tr w:rsidR="00045762" w:rsidRPr="00525210" w14:paraId="5BCFEBEF" w14:textId="77777777" w:rsidTr="00045762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265E2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D374" w14:textId="222E3E3C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1C31" w14:textId="5E39C343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D2F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57CE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4A9C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152B" w14:textId="720965B0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1.8 </w:t>
            </w:r>
          </w:p>
        </w:tc>
      </w:tr>
      <w:tr w:rsidR="00045762" w:rsidRPr="00525210" w14:paraId="16FDBEB1" w14:textId="77777777" w:rsidTr="00045762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500AE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7E90" w14:textId="63164415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1D72" w14:textId="7930FB7A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6E4A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D87C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F173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9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B1E7" w14:textId="6D8EF99C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.1 </w:t>
            </w:r>
          </w:p>
        </w:tc>
      </w:tr>
      <w:tr w:rsidR="00045762" w:rsidRPr="00525210" w14:paraId="67F87C92" w14:textId="77777777" w:rsidTr="00045762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95CE0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14AD" w14:textId="683ED3FC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42A0" w14:textId="31005545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C20C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42F7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9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DA45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8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490F" w14:textId="210ACC6F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9 </w:t>
            </w:r>
          </w:p>
        </w:tc>
      </w:tr>
      <w:tr w:rsidR="00045762" w:rsidRPr="00525210" w14:paraId="2DAED7F8" w14:textId="77777777" w:rsidTr="00045762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F45AA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320E" w14:textId="4D575C23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8C0" w14:textId="072A1E2C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542E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27CD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BB10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3B9D" w14:textId="3651946B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8 </w:t>
            </w:r>
          </w:p>
        </w:tc>
      </w:tr>
      <w:tr w:rsidR="00045762" w:rsidRPr="00525210" w14:paraId="16EC65F4" w14:textId="77777777" w:rsidTr="00045762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C701AA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30CFCD" w14:textId="2B7692A4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0815" w14:textId="68914C81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CFF1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020E1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006C" w14:textId="77777777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0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3F2147" w14:textId="72B79B65" w:rsidR="00045762" w:rsidRPr="00525210" w:rsidRDefault="00045762" w:rsidP="00045762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.8 </w:t>
            </w:r>
          </w:p>
        </w:tc>
      </w:tr>
      <w:tr w:rsidR="006F3CE7" w:rsidRPr="00525210" w14:paraId="28597770" w14:textId="77777777" w:rsidTr="0018635D">
        <w:trPr>
          <w:trHeight w:val="29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9215E9" w14:textId="4EAC22C1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C1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B8C4" w14:textId="7EE474F1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1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0E39" w14:textId="50A0A445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4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463F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B8CD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691D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4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52CE" w14:textId="15ACE739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5.2 </w:t>
            </w:r>
          </w:p>
        </w:tc>
      </w:tr>
      <w:tr w:rsidR="006F3CE7" w:rsidRPr="00525210" w14:paraId="7878A3D7" w14:textId="77777777" w:rsidTr="0018635D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A95E12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6CBE" w14:textId="1D6739D0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CBEC" w14:textId="251F1EE8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D41B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F290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6797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C746" w14:textId="201D414A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5.0 </w:t>
            </w:r>
          </w:p>
        </w:tc>
      </w:tr>
      <w:tr w:rsidR="006F3CE7" w:rsidRPr="00525210" w14:paraId="392D5F61" w14:textId="77777777" w:rsidTr="0018635D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5CA8B8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1E54" w14:textId="1C21A892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6006" w14:textId="09E59349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95D3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C314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A0D1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67DD" w14:textId="49D5646A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3.3 </w:t>
            </w:r>
          </w:p>
        </w:tc>
      </w:tr>
      <w:tr w:rsidR="006F3CE7" w:rsidRPr="00525210" w14:paraId="17610E85" w14:textId="77777777" w:rsidTr="0018635D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2DCBB2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29E1" w14:textId="524CB1DE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DAC4" w14:textId="67A848F1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5277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8115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0B60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2861" w14:textId="55793308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1.2 </w:t>
            </w:r>
          </w:p>
        </w:tc>
      </w:tr>
      <w:tr w:rsidR="006F3CE7" w:rsidRPr="00525210" w14:paraId="161A8F88" w14:textId="77777777" w:rsidTr="0018635D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C54E7C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EF16" w14:textId="635080C4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D2C5" w14:textId="1A6A7EE6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89DC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2E6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3F06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B17B" w14:textId="2B629AF6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7.8 </w:t>
            </w:r>
          </w:p>
        </w:tc>
      </w:tr>
      <w:tr w:rsidR="006F3CE7" w:rsidRPr="00525210" w14:paraId="6E0A75F9" w14:textId="77777777" w:rsidTr="0018635D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7C697E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F301" w14:textId="2268C75B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11B3" w14:textId="59EAD4F0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C9D6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C700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FD93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E18B" w14:textId="1E5FD3F5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2.9 </w:t>
            </w:r>
          </w:p>
        </w:tc>
      </w:tr>
      <w:tr w:rsidR="006F3CE7" w:rsidRPr="00525210" w14:paraId="7340D985" w14:textId="77777777" w:rsidTr="0018635D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78FD0C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61E6EF" w14:textId="28B4B3F8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C18D" w14:textId="6332227C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2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0DDF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1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112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1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004E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0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9869" w14:textId="56B2DA4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1.0 </w:t>
            </w:r>
          </w:p>
        </w:tc>
      </w:tr>
      <w:tr w:rsidR="006F3CE7" w:rsidRPr="00525210" w14:paraId="72EB7DA3" w14:textId="77777777" w:rsidTr="0018635D">
        <w:trPr>
          <w:trHeight w:val="290"/>
          <w:jc w:val="center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D23DB1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93BC42" w14:textId="3768F6A1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27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BA4E" w14:textId="67E52A46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1 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06E6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9 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A60BF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6 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6C42" w14:textId="77777777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4 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F6E5" w14:textId="35C826ED" w:rsidR="006F3CE7" w:rsidRPr="00525210" w:rsidRDefault="006F3CE7" w:rsidP="006F3CE7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4.7 </w:t>
            </w:r>
          </w:p>
        </w:tc>
      </w:tr>
      <w:tr w:rsidR="00525210" w:rsidRPr="00525210" w14:paraId="4E446128" w14:textId="77777777" w:rsidTr="00FA1D07">
        <w:trPr>
          <w:trHeight w:val="29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70C1A4" w14:textId="67297B70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C2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FFFE" w14:textId="50CA478B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1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DD3C" w14:textId="07AA2159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5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2CE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3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49A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5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59E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9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981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2 </w:t>
            </w:r>
          </w:p>
        </w:tc>
      </w:tr>
      <w:tr w:rsidR="00525210" w:rsidRPr="00525210" w14:paraId="07D718A0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13DE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145A" w14:textId="7B277D2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2675" w14:textId="0DE270A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11B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C68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4CA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CA6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3 </w:t>
            </w:r>
          </w:p>
        </w:tc>
      </w:tr>
      <w:tr w:rsidR="00525210" w:rsidRPr="00525210" w14:paraId="677DF93B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FC7B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981D" w14:textId="34F9435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71E3" w14:textId="2801933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016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AD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E8D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2FF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6 </w:t>
            </w:r>
          </w:p>
        </w:tc>
      </w:tr>
      <w:tr w:rsidR="00525210" w:rsidRPr="00525210" w14:paraId="2BF768A4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87EC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9467" w14:textId="599867E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2D9D" w14:textId="30707E28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D06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D11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5ED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2A0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5 </w:t>
            </w:r>
          </w:p>
        </w:tc>
      </w:tr>
      <w:tr w:rsidR="00525210" w:rsidRPr="00525210" w14:paraId="565BCE8F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6F42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0502" w14:textId="46D6A47E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3438" w14:textId="52DE256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1D9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DEA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DB7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822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0 </w:t>
            </w:r>
          </w:p>
        </w:tc>
      </w:tr>
      <w:tr w:rsidR="00525210" w:rsidRPr="00525210" w14:paraId="1D8A3D8E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A028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1EF2F" w14:textId="3371499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2D60" w14:textId="38C5E07D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852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BB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CAB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E35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2 </w:t>
            </w:r>
          </w:p>
        </w:tc>
      </w:tr>
      <w:tr w:rsidR="00525210" w:rsidRPr="00525210" w14:paraId="3FA2918A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84AE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DAFA" w14:textId="1C22160E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3119" w14:textId="6E81946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74F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A66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33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91F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0 </w:t>
            </w:r>
          </w:p>
        </w:tc>
      </w:tr>
      <w:tr w:rsidR="00525210" w:rsidRPr="00525210" w14:paraId="7FACFEDD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590F8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F62322" w14:textId="62B4E0E3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28AF" w14:textId="79ABA56C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9B5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234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6B3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BC47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0.8 </w:t>
            </w:r>
          </w:p>
        </w:tc>
      </w:tr>
      <w:tr w:rsidR="00525210" w:rsidRPr="00525210" w14:paraId="524125AD" w14:textId="77777777" w:rsidTr="00FA1D07">
        <w:trPr>
          <w:trHeight w:val="28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54AC10" w14:textId="36BE8C1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C3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78BF" w14:textId="5024617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3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6B3C" w14:textId="25AEB5C8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958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D60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6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762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3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AB2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1 </w:t>
            </w:r>
          </w:p>
        </w:tc>
      </w:tr>
      <w:tr w:rsidR="00525210" w:rsidRPr="00525210" w14:paraId="590D81CD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05016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739F" w14:textId="1EBB2B5B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3943" w14:textId="6DA50EF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89E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2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E5C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664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572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1 </w:t>
            </w:r>
          </w:p>
        </w:tc>
      </w:tr>
      <w:tr w:rsidR="00525210" w:rsidRPr="00525210" w14:paraId="364CDAC2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E3C73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7BB9" w14:textId="0D7B0CD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7621" w14:textId="5A2C7CB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B5F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A6C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4A7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577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4 </w:t>
            </w:r>
          </w:p>
        </w:tc>
      </w:tr>
      <w:tr w:rsidR="00525210" w:rsidRPr="00525210" w14:paraId="2E544E43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1F660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128B" w14:textId="44A85239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0C7C" w14:textId="7B6F57D9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B9E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B57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8AE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6C0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5 </w:t>
            </w:r>
          </w:p>
        </w:tc>
      </w:tr>
      <w:tr w:rsidR="00525210" w:rsidRPr="00525210" w14:paraId="3F1CAEF4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DEBF6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C491" w14:textId="08671E7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964" w14:textId="40F6624C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E55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89A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E0D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16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6 </w:t>
            </w:r>
          </w:p>
        </w:tc>
      </w:tr>
      <w:tr w:rsidR="00525210" w:rsidRPr="00525210" w14:paraId="58DD37E1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8C1FD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60B9" w14:textId="77077E5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A2E1" w14:textId="0EF2C90B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C3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8F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7C7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BBE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7 </w:t>
            </w:r>
          </w:p>
        </w:tc>
      </w:tr>
      <w:tr w:rsidR="00525210" w:rsidRPr="00525210" w14:paraId="46DBABC7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CFA34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7799" w14:textId="7586864D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A933" w14:textId="02E655C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EA0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335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47F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FE7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7 </w:t>
            </w:r>
          </w:p>
        </w:tc>
      </w:tr>
      <w:tr w:rsidR="00525210" w:rsidRPr="00525210" w14:paraId="0CC4AF8D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FE4B1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E4728E" w14:textId="44DB28E4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CBE1" w14:textId="641D020C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67B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477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E54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3D2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1 </w:t>
            </w:r>
          </w:p>
        </w:tc>
      </w:tr>
      <w:tr w:rsidR="00525210" w:rsidRPr="00525210" w14:paraId="6551190F" w14:textId="77777777" w:rsidTr="00FA1D07">
        <w:trPr>
          <w:trHeight w:val="29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AAC1D6" w14:textId="127CADE0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C4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1321" w14:textId="26BC827B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1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7868" w14:textId="220B9684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3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12D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4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5D1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D72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8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020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9 </w:t>
            </w:r>
          </w:p>
        </w:tc>
      </w:tr>
      <w:tr w:rsidR="00525210" w:rsidRPr="00525210" w14:paraId="04EE0B13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FA95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7ABC" w14:textId="28E65F6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4AD5" w14:textId="7EDCB64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D4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1F6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302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D09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7 </w:t>
            </w:r>
          </w:p>
        </w:tc>
      </w:tr>
      <w:tr w:rsidR="00525210" w:rsidRPr="00525210" w14:paraId="5DA47479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827B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C325" w14:textId="28E5FD0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7FB1" w14:textId="41F6804C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1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6E1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121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1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DCD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1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E25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2.8 </w:t>
            </w:r>
          </w:p>
        </w:tc>
      </w:tr>
      <w:tr w:rsidR="00525210" w:rsidRPr="00525210" w14:paraId="02EA4E09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C069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A2DC" w14:textId="1A27F75E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3C7F" w14:textId="53DF2C9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954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8C2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83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8E9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9 </w:t>
            </w:r>
          </w:p>
        </w:tc>
      </w:tr>
      <w:tr w:rsidR="00525210" w:rsidRPr="00525210" w14:paraId="10B963C0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258F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2EA1" w14:textId="0A498920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5E66" w14:textId="59D7964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528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314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DC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406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3 </w:t>
            </w:r>
          </w:p>
        </w:tc>
      </w:tr>
      <w:tr w:rsidR="00525210" w:rsidRPr="00525210" w14:paraId="1F2CB969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03B8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0438" w14:textId="421E380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189" w14:textId="6E85A95B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34D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92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1B9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A8A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0 </w:t>
            </w:r>
          </w:p>
        </w:tc>
      </w:tr>
      <w:tr w:rsidR="00525210" w:rsidRPr="00525210" w14:paraId="358D0BB8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8E35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0A42" w14:textId="1C589FF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C57" w14:textId="73118B1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4C1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B7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EF9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48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3 </w:t>
            </w:r>
          </w:p>
        </w:tc>
      </w:tr>
      <w:tr w:rsidR="00525210" w:rsidRPr="00525210" w14:paraId="7A9156A1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B8CF7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DBE4AD" w14:textId="0EFC9EE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5B7F" w14:textId="3FC33BD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062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F40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221F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BDA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9 </w:t>
            </w:r>
          </w:p>
        </w:tc>
      </w:tr>
      <w:tr w:rsidR="00525210" w:rsidRPr="00525210" w14:paraId="7EE4446E" w14:textId="77777777" w:rsidTr="00FA1D07">
        <w:trPr>
          <w:trHeight w:val="28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179050" w14:textId="43A3D6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C5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79A7" w14:textId="0C686F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2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49B6" w14:textId="71E0A074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8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A24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8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A15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9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0E2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951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5 </w:t>
            </w:r>
          </w:p>
        </w:tc>
      </w:tr>
      <w:tr w:rsidR="00525210" w:rsidRPr="00525210" w14:paraId="3CFDACD8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23A5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C085" w14:textId="1D88EB8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2F31" w14:textId="15DFCAB8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2EC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BF0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BD9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79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1 </w:t>
            </w:r>
          </w:p>
        </w:tc>
      </w:tr>
      <w:tr w:rsidR="00525210" w:rsidRPr="00525210" w14:paraId="6CA2E882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436E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2D9F1" w14:textId="28C00524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A026" w14:textId="119699B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F2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2D6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27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67D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0 </w:t>
            </w:r>
          </w:p>
        </w:tc>
      </w:tr>
      <w:tr w:rsidR="00525210" w:rsidRPr="00525210" w14:paraId="7619A123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330B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73D4" w14:textId="6991F5E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C1C8" w14:textId="71BFC6B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78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A8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822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EBA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3 </w:t>
            </w:r>
          </w:p>
        </w:tc>
      </w:tr>
      <w:tr w:rsidR="00525210" w:rsidRPr="00525210" w14:paraId="4BACBC91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604D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49E3" w14:textId="1F9408EC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A763" w14:textId="75066BD9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5B8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213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18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13A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4 </w:t>
            </w:r>
          </w:p>
        </w:tc>
      </w:tr>
      <w:tr w:rsidR="00525210" w:rsidRPr="00525210" w14:paraId="46E6D04C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AD42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20D7" w14:textId="0D270354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EADB" w14:textId="2C734C3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2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A7C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D6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FA2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CF6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4 </w:t>
            </w:r>
          </w:p>
        </w:tc>
      </w:tr>
      <w:tr w:rsidR="00525210" w:rsidRPr="00525210" w14:paraId="6CA73F36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F426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9DAB" w14:textId="2CB76CD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CA74" w14:textId="5D38B4C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8B9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378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8EB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A7D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8 </w:t>
            </w:r>
          </w:p>
        </w:tc>
      </w:tr>
      <w:tr w:rsidR="00525210" w:rsidRPr="00525210" w14:paraId="51727892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CD90C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17AD07" w14:textId="13D6ED84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FA98" w14:textId="3EB9A5B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7C5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481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411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90C1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4 </w:t>
            </w:r>
          </w:p>
        </w:tc>
      </w:tr>
      <w:tr w:rsidR="00525210" w:rsidRPr="00525210" w14:paraId="42FA82AC" w14:textId="77777777" w:rsidTr="00FA1D07">
        <w:trPr>
          <w:trHeight w:val="29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F2C8F6" w14:textId="1929F13B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C6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5890" w14:textId="3762950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3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502F" w14:textId="6E55EB4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7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D81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5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87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0.3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5AB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4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361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8.4 </w:t>
            </w:r>
          </w:p>
        </w:tc>
      </w:tr>
      <w:tr w:rsidR="00525210" w:rsidRPr="00525210" w14:paraId="2E76C131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43C9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692C" w14:textId="5BFC1099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EAA9" w14:textId="66C26EB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17A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B3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A36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580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0.7 </w:t>
            </w:r>
          </w:p>
        </w:tc>
      </w:tr>
      <w:tr w:rsidR="00525210" w:rsidRPr="00525210" w14:paraId="714B735B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FCDF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D35F" w14:textId="70159C5D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3FCE" w14:textId="1F5893E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4D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94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9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DCA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EB8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</w:tr>
      <w:tr w:rsidR="00525210" w:rsidRPr="00525210" w14:paraId="031EDFCF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476B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CDD0" w14:textId="081C9360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7AD" w14:textId="336F9DC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7E2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BD8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3E6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1AF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0.3 </w:t>
            </w:r>
          </w:p>
        </w:tc>
      </w:tr>
      <w:tr w:rsidR="00525210" w:rsidRPr="00525210" w14:paraId="40D68515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2800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58FD" w14:textId="4B4E7974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CCC2" w14:textId="65B5869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100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06C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F48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EE8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2 </w:t>
            </w:r>
          </w:p>
        </w:tc>
      </w:tr>
      <w:tr w:rsidR="00525210" w:rsidRPr="00525210" w14:paraId="6BFFE5E9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025A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51DE" w14:textId="1C963E18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55A4" w14:textId="757AECD3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345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D8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376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215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8.6 </w:t>
            </w:r>
          </w:p>
        </w:tc>
      </w:tr>
      <w:tr w:rsidR="00525210" w:rsidRPr="00525210" w14:paraId="30F23606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CACC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CED1" w14:textId="4AD8E839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1DA5" w14:textId="2A3D64D3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227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6C8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3D9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DAE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0.7 </w:t>
            </w:r>
          </w:p>
        </w:tc>
      </w:tr>
      <w:tr w:rsidR="00525210" w:rsidRPr="00525210" w14:paraId="2253D5A2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14DDA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8FF469" w14:textId="7E51B3D0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570D" w14:textId="2D77EB70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B638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97F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D6D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5ED7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0.5 </w:t>
            </w:r>
          </w:p>
        </w:tc>
      </w:tr>
      <w:tr w:rsidR="00525210" w:rsidRPr="00525210" w14:paraId="67960DF5" w14:textId="77777777" w:rsidTr="00FA1D07">
        <w:trPr>
          <w:trHeight w:val="29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6F9C85" w14:textId="6150B65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C7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0814" w14:textId="1F6C1BFD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4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74CF" w14:textId="69A06058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6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CB3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E8A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4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292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1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B3B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6 </w:t>
            </w:r>
          </w:p>
        </w:tc>
      </w:tr>
      <w:tr w:rsidR="00525210" w:rsidRPr="00525210" w14:paraId="73AAFECB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9451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0F3B" w14:textId="117A824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67F8" w14:textId="4B4BC79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412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478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55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2AA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3 </w:t>
            </w:r>
          </w:p>
        </w:tc>
      </w:tr>
      <w:tr w:rsidR="00525210" w:rsidRPr="00525210" w14:paraId="754EC1FA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E47F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5AC6" w14:textId="23E43DE0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AAF" w14:textId="75F3168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B5A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4C0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148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B8F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2 </w:t>
            </w:r>
          </w:p>
        </w:tc>
      </w:tr>
      <w:tr w:rsidR="00525210" w:rsidRPr="00525210" w14:paraId="0F1904BC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1C24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2BBB" w14:textId="062685A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826" w14:textId="0D6803EC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2C0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342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AE2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EC8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3 </w:t>
            </w:r>
          </w:p>
        </w:tc>
      </w:tr>
      <w:tr w:rsidR="00525210" w:rsidRPr="00525210" w14:paraId="20787934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66E9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6E22" w14:textId="0EE32CB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6648" w14:textId="2C798B36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A4A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C5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F08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297E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4 </w:t>
            </w:r>
          </w:p>
        </w:tc>
      </w:tr>
      <w:tr w:rsidR="00525210" w:rsidRPr="00525210" w14:paraId="03087656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FE93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6721" w14:textId="3C38484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CBB" w14:textId="6933EE2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FEA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C0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15C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799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5 </w:t>
            </w:r>
          </w:p>
        </w:tc>
      </w:tr>
      <w:tr w:rsidR="00525210" w:rsidRPr="00525210" w14:paraId="570226BC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071E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1CC8" w14:textId="56395156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7FBB" w14:textId="69921F99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158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EE4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C95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287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1 </w:t>
            </w:r>
          </w:p>
        </w:tc>
      </w:tr>
      <w:tr w:rsidR="00525210" w:rsidRPr="00525210" w14:paraId="1C776756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74118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30CEE2" w14:textId="6FF23B03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4DB68" w14:textId="2F03E339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E7D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812C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1BF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2F1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4 </w:t>
            </w:r>
          </w:p>
        </w:tc>
      </w:tr>
      <w:tr w:rsidR="00525210" w:rsidRPr="00525210" w14:paraId="1DC3F530" w14:textId="77777777" w:rsidTr="00FA1D07">
        <w:trPr>
          <w:trHeight w:val="29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E933B7" w14:textId="47FF8E4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C8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6246" w14:textId="3ACEDC13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1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FEA6" w14:textId="427D9163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4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6D2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1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C8D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2BE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4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3FC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3 </w:t>
            </w:r>
          </w:p>
        </w:tc>
      </w:tr>
      <w:tr w:rsidR="00525210" w:rsidRPr="00525210" w14:paraId="71C3811D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E735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B2A3" w14:textId="2CDD93A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ECF6" w14:textId="28A9F31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4786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55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07B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09A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9 </w:t>
            </w:r>
          </w:p>
        </w:tc>
      </w:tr>
      <w:tr w:rsidR="00525210" w:rsidRPr="00525210" w14:paraId="6673CF43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4821C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5ED0" w14:textId="4B7643D6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19A3" w14:textId="6C77DA6C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75D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A5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542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278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9 </w:t>
            </w:r>
          </w:p>
        </w:tc>
      </w:tr>
      <w:tr w:rsidR="00525210" w:rsidRPr="00525210" w14:paraId="4AAABD2B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E29F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B43A4" w14:textId="13153E3D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3527" w14:textId="15593BE4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DDA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2A4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F09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40DA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1 </w:t>
            </w:r>
          </w:p>
        </w:tc>
      </w:tr>
      <w:tr w:rsidR="00525210" w:rsidRPr="00525210" w14:paraId="33082FCC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F3F73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7938" w14:textId="3101674E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986" w14:textId="173EABB2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76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377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7461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6907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4 </w:t>
            </w:r>
          </w:p>
        </w:tc>
      </w:tr>
      <w:tr w:rsidR="00525210" w:rsidRPr="00525210" w14:paraId="5C2A8FE1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ABF6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46C6" w14:textId="1DE4D735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816B" w14:textId="693043F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DDA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470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E509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7B4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1.7 </w:t>
            </w:r>
          </w:p>
        </w:tc>
      </w:tr>
      <w:tr w:rsidR="00525210" w:rsidRPr="00525210" w14:paraId="3AE5C0F1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0873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2103" w14:textId="6F20C4BF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A312" w14:textId="1B24174A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ECD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429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50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EB5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4 </w:t>
            </w:r>
          </w:p>
        </w:tc>
      </w:tr>
      <w:tr w:rsidR="00525210" w:rsidRPr="00525210" w14:paraId="695BC0DE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A4A6C4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44D074" w14:textId="5728D1F1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B991" w14:textId="17655399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A53F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1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5D38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B0670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2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2A90B" w14:textId="77777777" w:rsidR="00525210" w:rsidRPr="00525210" w:rsidRDefault="00525210" w:rsidP="00525210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2.9 </w:t>
            </w:r>
          </w:p>
        </w:tc>
      </w:tr>
      <w:tr w:rsidR="007A7553" w:rsidRPr="00525210" w14:paraId="4B87B916" w14:textId="77777777" w:rsidTr="00FA1D07">
        <w:trPr>
          <w:trHeight w:val="29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64F18A" w14:textId="60DAEAE8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C9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0768" w14:textId="540ADC72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1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F57F" w14:textId="5BFDAAA3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9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AB62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4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8275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8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7820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2.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3826" w14:textId="7D86C7E2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2.1 </w:t>
            </w:r>
          </w:p>
        </w:tc>
      </w:tr>
      <w:tr w:rsidR="007A7553" w:rsidRPr="00525210" w14:paraId="1FBCFBA1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F6FA5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E546" w14:textId="3FB7EFB5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4C12" w14:textId="5690F29A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1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2887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A2A8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1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B1D2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4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6DE7" w14:textId="79DBBAFA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8.6 </w:t>
            </w:r>
          </w:p>
        </w:tc>
      </w:tr>
      <w:tr w:rsidR="007A7553" w:rsidRPr="00525210" w14:paraId="0426BDC7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1D3BB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D302" w14:textId="0E73DAFC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241F" w14:textId="56E37469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62D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46E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426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6021" w14:textId="25E11D22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0.1 </w:t>
            </w:r>
          </w:p>
        </w:tc>
      </w:tr>
      <w:tr w:rsidR="007A7553" w:rsidRPr="00525210" w14:paraId="46DD394D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786C2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C736" w14:textId="0DA49C10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26D3" w14:textId="67ACDF06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1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5AF3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E24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D7F4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36A" w14:textId="2A947C2B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7.5 </w:t>
            </w:r>
          </w:p>
        </w:tc>
      </w:tr>
      <w:tr w:rsidR="007A7553" w:rsidRPr="00525210" w14:paraId="6C20B944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26C2F7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86D4" w14:textId="7F03D339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191D" w14:textId="628B613F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34B8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7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FC1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878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DFC" w14:textId="5E4D7398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0.1 </w:t>
            </w:r>
          </w:p>
        </w:tc>
      </w:tr>
      <w:tr w:rsidR="007A7553" w:rsidRPr="00525210" w14:paraId="29E1413A" w14:textId="77777777" w:rsidTr="00525210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089B9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793B" w14:textId="50CB2180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550C" w14:textId="66273DCB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2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8433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865E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CF71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EF4C" w14:textId="466EDB31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7.8 </w:t>
            </w:r>
          </w:p>
        </w:tc>
      </w:tr>
      <w:tr w:rsidR="007A7553" w:rsidRPr="00525210" w14:paraId="5E7B3DD7" w14:textId="77777777" w:rsidTr="00525210">
        <w:trPr>
          <w:trHeight w:val="280"/>
          <w:jc w:val="center"/>
        </w:trPr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F6F95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DB20" w14:textId="1BD105A4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2968" w14:textId="17896FCD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64BB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2DA1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5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4F35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7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764C" w14:textId="78CAF8A5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1.4 </w:t>
            </w:r>
          </w:p>
        </w:tc>
      </w:tr>
      <w:tr w:rsidR="007A7553" w:rsidRPr="00525210" w14:paraId="11E63330" w14:textId="77777777" w:rsidTr="00FA1D07">
        <w:trPr>
          <w:trHeight w:val="290"/>
          <w:jc w:val="center"/>
        </w:trPr>
        <w:tc>
          <w:tcPr>
            <w:tcW w:w="16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27C979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BE678E" w14:textId="3CD22BC3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等线" w:hAnsiTheme="minorHAnsi" w:cstheme="minorHAnsi"/>
                <w:color w:val="000000"/>
                <w:sz w:val="22"/>
                <w:szCs w:val="22"/>
              </w:rPr>
              <w:t>A1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413D" w14:textId="32ED1153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5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9CB9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18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03DB3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C35C" w14:textId="777777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2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7743" w14:textId="4A6D2077" w:rsidR="007A7553" w:rsidRPr="00525210" w:rsidRDefault="007A7553" w:rsidP="007A7553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3.3 </w:t>
            </w:r>
          </w:p>
        </w:tc>
      </w:tr>
    </w:tbl>
    <w:p w14:paraId="16592ABB" w14:textId="77777777" w:rsidR="00274C3B" w:rsidRDefault="00274C3B" w:rsidP="00FA1D07">
      <w:pPr>
        <w:spacing w:before="62" w:after="93" w:line="360" w:lineRule="auto"/>
        <w:jc w:val="center"/>
        <w:rPr>
          <w:b/>
        </w:rPr>
      </w:pPr>
    </w:p>
    <w:p w14:paraId="078DA868" w14:textId="77777777" w:rsidR="00552DB0" w:rsidRDefault="00FA1D07" w:rsidP="00552DB0">
      <w:pPr>
        <w:spacing w:before="62" w:after="93"/>
        <w:jc w:val="center"/>
        <w:rPr>
          <w:b/>
        </w:rPr>
      </w:pPr>
      <w:r>
        <w:rPr>
          <w:b/>
        </w:rPr>
        <w:t>Table S2</w:t>
      </w:r>
      <w:r w:rsidRPr="00525210">
        <w:rPr>
          <w:rFonts w:hint="eastAsia"/>
          <w:b/>
        </w:rPr>
        <w:t>. Raw</w:t>
      </w:r>
      <w:r w:rsidRPr="00525210">
        <w:rPr>
          <w:b/>
        </w:rPr>
        <w:t xml:space="preserve"> data</w:t>
      </w:r>
      <w:r>
        <w:rPr>
          <w:b/>
        </w:rPr>
        <w:t xml:space="preserve"> of</w:t>
      </w:r>
      <w:r w:rsidRPr="00525210">
        <w:rPr>
          <w:b/>
        </w:rPr>
        <w:t xml:space="preserve"> </w:t>
      </w:r>
      <w:r w:rsidR="00552DB0">
        <w:rPr>
          <w:b/>
        </w:rPr>
        <w:t>oral glucose tolerance test (OGTT)</w:t>
      </w:r>
    </w:p>
    <w:p w14:paraId="6915F512" w14:textId="4D40AF6B" w:rsidR="00FA1D07" w:rsidRDefault="00FA1D07" w:rsidP="00552DB0">
      <w:pPr>
        <w:spacing w:before="62" w:after="93"/>
        <w:jc w:val="center"/>
        <w:rPr>
          <w:b/>
          <w:u w:color="1F497D"/>
          <w:lang w:val="en-GB"/>
        </w:rPr>
      </w:pPr>
      <w:r w:rsidRPr="00525210">
        <w:rPr>
          <w:rFonts w:hint="eastAsia"/>
          <w:b/>
          <w:u w:color="1F497D"/>
          <w:lang w:val="en-GB"/>
        </w:rPr>
        <w:t>in the experiment of uniform design</w:t>
      </w:r>
      <w:r w:rsidR="00552DB0">
        <w:rPr>
          <w:b/>
          <w:u w:color="1F497D"/>
          <w:lang w:val="en-GB"/>
        </w:rPr>
        <w:t xml:space="preserve"> (n=6)</w:t>
      </w: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</w:tblGrid>
      <w:tr w:rsidR="00B85791" w:rsidRPr="00B46573" w14:paraId="48D298D3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2C40" w14:textId="7C864A69" w:rsidR="00B85791" w:rsidRPr="00B46573" w:rsidRDefault="00B85791" w:rsidP="00B85791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B46573">
              <w:rPr>
                <w:rFonts w:eastAsia="宋体" w:hint="eastAsia"/>
                <w:kern w:val="0"/>
                <w:sz w:val="21"/>
                <w:szCs w:val="21"/>
              </w:rPr>
              <w:t>G</w:t>
            </w:r>
            <w:r w:rsidRPr="00B46573">
              <w:rPr>
                <w:rFonts w:eastAsia="宋体"/>
                <w:kern w:val="0"/>
                <w:sz w:val="21"/>
                <w:szCs w:val="21"/>
              </w:rPr>
              <w:t>roup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3EDD" w14:textId="1253236F" w:rsidR="00B85791" w:rsidRPr="00B46573" w:rsidRDefault="00B85791" w:rsidP="00B85791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B46573">
              <w:rPr>
                <w:rFonts w:hint="eastAsia"/>
                <w:kern w:val="0"/>
                <w:sz w:val="21"/>
                <w:szCs w:val="21"/>
              </w:rPr>
              <w:t>M</w:t>
            </w:r>
            <w:r w:rsidRPr="00B46573">
              <w:rPr>
                <w:kern w:val="0"/>
                <w:sz w:val="21"/>
                <w:szCs w:val="21"/>
              </w:rPr>
              <w:t>ice No.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8A71" w14:textId="66BD9D25" w:rsidR="00B85791" w:rsidRPr="00B46573" w:rsidRDefault="00B46573" w:rsidP="00B85791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Blood glucose (mmol/L)</w:t>
            </w:r>
          </w:p>
        </w:tc>
      </w:tr>
      <w:tr w:rsidR="00B85791" w:rsidRPr="00B46573" w14:paraId="72210B76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DC133" w14:textId="77777777" w:rsidR="00B85791" w:rsidRPr="00B46573" w:rsidRDefault="00B85791" w:rsidP="00B85791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A69C" w14:textId="77777777" w:rsidR="00B85791" w:rsidRPr="00B46573" w:rsidRDefault="00B85791" w:rsidP="00B85791">
            <w:pPr>
              <w:widowControl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636C" w14:textId="77230B1A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0</w:t>
            </w:r>
            <w:r w:rsidR="00B46573"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 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FB47" w14:textId="0D79EDA1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0.5</w:t>
            </w:r>
            <w:r w:rsidR="00B46573"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 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B2D9" w14:textId="5AD4EEAF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1</w:t>
            </w:r>
            <w:r w:rsidR="00B46573"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 h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D29CA" w14:textId="603B68AE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2</w:t>
            </w:r>
            <w:r w:rsidR="00B46573"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 h</w:t>
            </w:r>
          </w:p>
        </w:tc>
      </w:tr>
      <w:tr w:rsidR="00B85791" w:rsidRPr="00B46573" w14:paraId="221599A3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4A910C1" w14:textId="11EDE110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N</w:t>
            </w: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C</w:t>
            </w:r>
          </w:p>
          <w:p w14:paraId="78C1AA78" w14:textId="7F8D22A8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5C07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8834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3.3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F1FB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7.8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01C6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8.1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EFBB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6.0 </w:t>
            </w:r>
          </w:p>
        </w:tc>
      </w:tr>
      <w:tr w:rsidR="00B85791" w:rsidRPr="00B46573" w14:paraId="225F72B4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B3C487" w14:textId="2D9733C5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73F5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C832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834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11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6E43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E558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7.4 </w:t>
            </w:r>
          </w:p>
        </w:tc>
      </w:tr>
      <w:tr w:rsidR="00B85791" w:rsidRPr="00B46573" w14:paraId="64CDA982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C01CB6" w14:textId="18273DD1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A4A3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AAA7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3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8DC0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12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EABA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7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8B4E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5.6 </w:t>
            </w:r>
          </w:p>
        </w:tc>
      </w:tr>
      <w:tr w:rsidR="00B85791" w:rsidRPr="00B46573" w14:paraId="32B27DD5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ECCA7A" w14:textId="72F04108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0738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C748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4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C258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10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4B62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EF42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4.6 </w:t>
            </w:r>
          </w:p>
        </w:tc>
      </w:tr>
      <w:tr w:rsidR="00B85791" w:rsidRPr="00B46573" w14:paraId="29CC8136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9220BC" w14:textId="510DE071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E834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BA85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3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E46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9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03DF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7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3D95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4.9 </w:t>
            </w:r>
          </w:p>
        </w:tc>
      </w:tr>
      <w:tr w:rsidR="00B85791" w:rsidRPr="00B46573" w14:paraId="3E691BB1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5C504" w14:textId="10184292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007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E984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3257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9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8EEB9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6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B151C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5.1 </w:t>
            </w:r>
          </w:p>
        </w:tc>
      </w:tr>
      <w:tr w:rsidR="00B85791" w:rsidRPr="00B46573" w14:paraId="5D91227C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15839A1" w14:textId="5FA2BA9C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D</w:t>
            </w: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7B7A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5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0CD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23B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5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EC0" w14:textId="65105B3F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8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A05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6</w:t>
            </w:r>
          </w:p>
        </w:tc>
      </w:tr>
      <w:tr w:rsidR="00B85791" w:rsidRPr="00B46573" w14:paraId="3462171F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E4C5F7" w14:textId="777FE63C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8B632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BC5E" w14:textId="638CC3B1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481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5B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51C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4</w:t>
            </w:r>
          </w:p>
        </w:tc>
      </w:tr>
      <w:tr w:rsidR="00B85791" w:rsidRPr="00B46573" w14:paraId="5C134038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1DC8A5" w14:textId="00B07753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732C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D8EA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1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4D0B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30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7622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32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0011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23.8 </w:t>
            </w:r>
          </w:p>
        </w:tc>
      </w:tr>
      <w:tr w:rsidR="00B85791" w:rsidRPr="00B46573" w14:paraId="38414FA8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939A0E" w14:textId="0CDE5172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9F2A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321A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17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F5F3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2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3157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31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83B6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25.6 </w:t>
            </w:r>
          </w:p>
        </w:tc>
      </w:tr>
      <w:tr w:rsidR="00B85791" w:rsidRPr="00B46573" w14:paraId="7FDF264B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99B4C7" w14:textId="47E72EEC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8FA7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FF67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16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C73E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29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7189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32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70B6" w14:textId="7777777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25.1 </w:t>
            </w:r>
          </w:p>
        </w:tc>
      </w:tr>
      <w:tr w:rsidR="00B85791" w:rsidRPr="00B46573" w14:paraId="35DF78FF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D0A53" w14:textId="5318BFB8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1EE6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3CC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4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99C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7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4E0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8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16E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4.3</w:t>
            </w:r>
          </w:p>
        </w:tc>
      </w:tr>
      <w:tr w:rsidR="00B85791" w:rsidRPr="00B46573" w14:paraId="302CB43A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9319FC8" w14:textId="0A6668F6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M</w:t>
            </w: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ET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BB0F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4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EB5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8.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E7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9.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597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4.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34E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2.6</w:t>
            </w:r>
          </w:p>
        </w:tc>
      </w:tr>
      <w:tr w:rsidR="00B85791" w:rsidRPr="00B46573" w14:paraId="16FF695B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0AD8CE" w14:textId="5B6034C7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C387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211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25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EC1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254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1.7</w:t>
            </w:r>
          </w:p>
        </w:tc>
      </w:tr>
      <w:tr w:rsidR="00B85791" w:rsidRPr="00B46573" w14:paraId="7D317E0B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798E57" w14:textId="22A28BCF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5687F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82F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502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23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683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2.2</w:t>
            </w:r>
          </w:p>
        </w:tc>
      </w:tr>
      <w:tr w:rsidR="00B85791" w:rsidRPr="00B46573" w14:paraId="35EA0254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BD705B" w14:textId="65BADB27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8C3B2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6CB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2A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9C6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 xml:space="preserve">14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12A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1.4</w:t>
            </w:r>
          </w:p>
        </w:tc>
      </w:tr>
      <w:tr w:rsidR="00B85791" w:rsidRPr="00B46573" w14:paraId="6DA8693D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6830B9" w14:textId="167709F1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20BB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261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A87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6C3E" w14:textId="14F8F296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2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868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3.7</w:t>
            </w:r>
          </w:p>
        </w:tc>
      </w:tr>
      <w:tr w:rsidR="00B85791" w:rsidRPr="00B46573" w14:paraId="00FB3ABE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A3C9F" w14:textId="6372E106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49C8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5E6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7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59C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33E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 xml:space="preserve">12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2F5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0.8</w:t>
            </w:r>
          </w:p>
        </w:tc>
      </w:tr>
      <w:tr w:rsidR="00B85791" w:rsidRPr="00B46573" w14:paraId="260510FE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1094DA3" w14:textId="2B46B330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kern w:val="0"/>
                <w:sz w:val="21"/>
                <w:szCs w:val="21"/>
              </w:rPr>
              <w:t>XEC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42C0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1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B8C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94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0F0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4.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8BC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7</w:t>
            </w:r>
          </w:p>
        </w:tc>
      </w:tr>
      <w:tr w:rsidR="00B85791" w:rsidRPr="00B46573" w14:paraId="52AFAAED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699DDE" w14:textId="42031FA0" w:rsidR="00B85791" w:rsidRPr="00B46573" w:rsidRDefault="00B85791" w:rsidP="00B85791">
            <w:pPr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A0CF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5D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69B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C14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119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8</w:t>
            </w:r>
          </w:p>
        </w:tc>
      </w:tr>
      <w:tr w:rsidR="000615F4" w:rsidRPr="00B46573" w14:paraId="591B77FE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3D2AF4" w14:textId="6F10FA34" w:rsidR="000615F4" w:rsidRPr="00B46573" w:rsidRDefault="000615F4" w:rsidP="000615F4">
            <w:pPr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A598DA" w14:textId="77777777" w:rsidR="000615F4" w:rsidRPr="00B46573" w:rsidRDefault="000615F4" w:rsidP="000615F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9E3C" w14:textId="40AE3D11" w:rsidR="000615F4" w:rsidRPr="00B46573" w:rsidRDefault="000615F4" w:rsidP="000615F4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6919" w14:textId="29D3C4C7" w:rsidR="000615F4" w:rsidRPr="00B46573" w:rsidRDefault="000615F4" w:rsidP="000615F4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9CF3" w14:textId="39B74E2A" w:rsidR="000615F4" w:rsidRPr="00B46573" w:rsidRDefault="000615F4" w:rsidP="000615F4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1150" w14:textId="1CB825C7" w:rsidR="000615F4" w:rsidRPr="00B46573" w:rsidRDefault="000615F4" w:rsidP="000615F4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8</w:t>
            </w:r>
          </w:p>
        </w:tc>
      </w:tr>
      <w:tr w:rsidR="000615F4" w:rsidRPr="00B46573" w14:paraId="194646DD" w14:textId="77777777" w:rsidTr="006135B0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D72604" w14:textId="54C7ADB0" w:rsidR="000615F4" w:rsidRPr="00B46573" w:rsidRDefault="000615F4" w:rsidP="000615F4">
            <w:pPr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DA19A9" w14:textId="77777777" w:rsidR="000615F4" w:rsidRPr="00B46573" w:rsidRDefault="000615F4" w:rsidP="000615F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71054" w14:textId="55BA2EFB" w:rsidR="000615F4" w:rsidRPr="000615F4" w:rsidRDefault="000615F4" w:rsidP="000615F4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615F4">
              <w:rPr>
                <w:sz w:val="21"/>
                <w:szCs w:val="21"/>
              </w:rPr>
              <w:t>1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5F99" w14:textId="62A93689" w:rsidR="000615F4" w:rsidRPr="000615F4" w:rsidRDefault="000615F4" w:rsidP="000615F4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615F4">
              <w:rPr>
                <w:sz w:val="21"/>
                <w:szCs w:val="21"/>
              </w:rPr>
              <w:t>2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25ECD" w14:textId="109E206E" w:rsidR="000615F4" w:rsidRPr="000615F4" w:rsidRDefault="000615F4" w:rsidP="000615F4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615F4">
              <w:rPr>
                <w:sz w:val="21"/>
                <w:szCs w:val="21"/>
              </w:rPr>
              <w:t>2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BBFBB" w14:textId="1D4EDCB4" w:rsidR="000615F4" w:rsidRPr="000615F4" w:rsidRDefault="000615F4" w:rsidP="000615F4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615F4">
              <w:rPr>
                <w:sz w:val="21"/>
                <w:szCs w:val="21"/>
              </w:rPr>
              <w:t>18.5</w:t>
            </w:r>
          </w:p>
        </w:tc>
      </w:tr>
      <w:tr w:rsidR="00B85791" w:rsidRPr="00B46573" w14:paraId="0C013F43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19593D" w14:textId="04CEA4A2" w:rsidR="00B85791" w:rsidRPr="00B46573" w:rsidRDefault="00B85791" w:rsidP="00B85791">
            <w:pPr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1418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36C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575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DB5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CB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7.3</w:t>
            </w:r>
          </w:p>
        </w:tc>
      </w:tr>
      <w:tr w:rsidR="00B85791" w:rsidRPr="00B46573" w14:paraId="27B2513E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9953" w14:textId="69D28042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D08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C0E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B536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B8F6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5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A2FD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1.5</w:t>
            </w:r>
          </w:p>
        </w:tc>
      </w:tr>
      <w:tr w:rsidR="00B85791" w:rsidRPr="00B46573" w14:paraId="6200540E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EE37C14" w14:textId="60E5BD54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XEC2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C132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1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DF1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3.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80A6" w14:textId="2B339BFA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7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2D7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A4F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5</w:t>
            </w:r>
          </w:p>
        </w:tc>
      </w:tr>
      <w:tr w:rsidR="00B85791" w:rsidRPr="00B46573" w14:paraId="2DF924C5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A5938C" w14:textId="0DE4D265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A425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E83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63A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204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B07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1</w:t>
            </w:r>
          </w:p>
        </w:tc>
      </w:tr>
      <w:tr w:rsidR="00B85791" w:rsidRPr="00B46573" w14:paraId="51D5AC52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046D30" w14:textId="43313CBA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DD993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9C9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BBC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8AF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7B0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9</w:t>
            </w:r>
          </w:p>
        </w:tc>
      </w:tr>
      <w:tr w:rsidR="00B85791" w:rsidRPr="00B46573" w14:paraId="61429747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4097B0" w14:textId="290E8E13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802D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E6E1" w14:textId="0392EB0F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1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EC4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520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14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4</w:t>
            </w:r>
          </w:p>
        </w:tc>
      </w:tr>
      <w:tr w:rsidR="00B85791" w:rsidRPr="00B46573" w14:paraId="12BF9F85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B27302" w14:textId="5B3CD040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2E30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579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CE23" w14:textId="408C57FB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FAD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FA1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6</w:t>
            </w:r>
          </w:p>
        </w:tc>
      </w:tr>
      <w:tr w:rsidR="00B85791" w:rsidRPr="00B46573" w14:paraId="0F2748C9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77B58" w14:textId="1553510E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3CA7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C105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189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5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7F7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8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003C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3.2</w:t>
            </w:r>
          </w:p>
        </w:tc>
      </w:tr>
      <w:tr w:rsidR="00B85791" w:rsidRPr="00B46573" w14:paraId="3495B71F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1200B20" w14:textId="4AB40D32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XEC3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7CF1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3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D15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7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E52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8.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8D2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4.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8FB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7.6</w:t>
            </w:r>
          </w:p>
        </w:tc>
      </w:tr>
      <w:tr w:rsidR="00B85791" w:rsidRPr="00B46573" w14:paraId="51A40B10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9F0051" w14:textId="36623691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C1E6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24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4EC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317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988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9</w:t>
            </w:r>
          </w:p>
        </w:tc>
      </w:tr>
      <w:tr w:rsidR="00B85791" w:rsidRPr="00B46573" w14:paraId="4B015C91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494027" w14:textId="0F727E41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2EDBC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4ED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30E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796B" w14:textId="70D41FEE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D3B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8.1</w:t>
            </w:r>
          </w:p>
        </w:tc>
      </w:tr>
      <w:tr w:rsidR="00B85791" w:rsidRPr="00B46573" w14:paraId="5AFE830C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490769" w14:textId="3233FCB5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AE0DB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767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30D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3C6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6AA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8</w:t>
            </w:r>
          </w:p>
        </w:tc>
      </w:tr>
      <w:tr w:rsidR="00B85791" w:rsidRPr="00B46573" w14:paraId="44F246D1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F65D0A" w14:textId="704F6DCB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C483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0C8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4BA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00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74A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5</w:t>
            </w:r>
          </w:p>
        </w:tc>
      </w:tr>
      <w:tr w:rsidR="00B85791" w:rsidRPr="00B46573" w14:paraId="5A64B8F0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389BC" w14:textId="689D2989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7A18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772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510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AAC0" w14:textId="14D9E3B3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3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517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7.8</w:t>
            </w:r>
          </w:p>
        </w:tc>
      </w:tr>
      <w:tr w:rsidR="00B85791" w:rsidRPr="00B46573" w14:paraId="4D46E673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D5D5D" w14:textId="3574C683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XEC4</w:t>
            </w:r>
          </w:p>
          <w:p w14:paraId="6517BFF4" w14:textId="0668D59F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BDBA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1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00E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8.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DEC8" w14:textId="1C74FCC3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8D5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8.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DD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4.3</w:t>
            </w:r>
          </w:p>
        </w:tc>
      </w:tr>
      <w:tr w:rsidR="00B85791" w:rsidRPr="00B46573" w14:paraId="7B80073C" w14:textId="77777777" w:rsidTr="00B85791">
        <w:trPr>
          <w:trHeight w:val="280"/>
          <w:jc w:val="center"/>
        </w:trPr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3403A7F7" w14:textId="79F5E6D7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F6E9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A79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097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401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A5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1</w:t>
            </w:r>
          </w:p>
        </w:tc>
      </w:tr>
      <w:tr w:rsidR="00083637" w:rsidRPr="00B46573" w14:paraId="561D7D7E" w14:textId="77777777" w:rsidTr="00113B56">
        <w:trPr>
          <w:trHeight w:val="280"/>
          <w:jc w:val="center"/>
        </w:trPr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79A271FF" w14:textId="542D642B" w:rsidR="00083637" w:rsidRPr="00B46573" w:rsidRDefault="00083637" w:rsidP="00083637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C3573" w14:textId="77777777" w:rsidR="00083637" w:rsidRPr="00B46573" w:rsidRDefault="00083637" w:rsidP="0008363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B79AF" w14:textId="1142481C" w:rsidR="00083637" w:rsidRPr="00083637" w:rsidRDefault="00083637" w:rsidP="00083637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83637">
              <w:rPr>
                <w:sz w:val="21"/>
                <w:szCs w:val="21"/>
              </w:rPr>
              <w:t>1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8008B" w14:textId="36D5034F" w:rsidR="00083637" w:rsidRPr="00083637" w:rsidRDefault="00083637" w:rsidP="00083637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83637">
              <w:rPr>
                <w:sz w:val="21"/>
                <w:szCs w:val="21"/>
              </w:rPr>
              <w:t>3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9C9C2" w14:textId="24ECBCD3" w:rsidR="00083637" w:rsidRPr="00083637" w:rsidRDefault="00083637" w:rsidP="00083637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83637">
              <w:rPr>
                <w:sz w:val="21"/>
                <w:szCs w:val="21"/>
              </w:rPr>
              <w:t>2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DFB95" w14:textId="2914BD4D" w:rsidR="00083637" w:rsidRPr="00083637" w:rsidRDefault="00083637" w:rsidP="00083637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83637">
              <w:rPr>
                <w:sz w:val="21"/>
                <w:szCs w:val="21"/>
              </w:rPr>
              <w:t>22.3</w:t>
            </w:r>
          </w:p>
        </w:tc>
      </w:tr>
      <w:tr w:rsidR="00B85791" w:rsidRPr="00B46573" w14:paraId="180DC9E7" w14:textId="77777777" w:rsidTr="00B85791">
        <w:trPr>
          <w:trHeight w:val="280"/>
          <w:jc w:val="center"/>
        </w:trPr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446425F6" w14:textId="72290619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112A6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A72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E5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828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DAA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5.3</w:t>
            </w:r>
          </w:p>
        </w:tc>
      </w:tr>
      <w:tr w:rsidR="00083637" w:rsidRPr="00B46573" w14:paraId="63DF4938" w14:textId="77777777" w:rsidTr="00B85791">
        <w:trPr>
          <w:trHeight w:val="280"/>
          <w:jc w:val="center"/>
        </w:trPr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64076B86" w14:textId="4F616BE6" w:rsidR="00083637" w:rsidRPr="00B46573" w:rsidRDefault="00083637" w:rsidP="00083637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B4DC44" w14:textId="77777777" w:rsidR="00083637" w:rsidRPr="00B46573" w:rsidRDefault="00083637" w:rsidP="0008363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790" w14:textId="4BAC349D" w:rsidR="00083637" w:rsidRPr="00B46573" w:rsidRDefault="00083637" w:rsidP="00083637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B542" w14:textId="349D49CD" w:rsidR="00083637" w:rsidRPr="00B46573" w:rsidRDefault="00083637" w:rsidP="00083637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6590" w14:textId="547B2693" w:rsidR="00083637" w:rsidRPr="00B46573" w:rsidRDefault="00083637" w:rsidP="00083637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52E" w14:textId="3D9352F2" w:rsidR="00083637" w:rsidRPr="00B46573" w:rsidRDefault="00083637" w:rsidP="00083637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2</w:t>
            </w:r>
          </w:p>
        </w:tc>
      </w:tr>
      <w:tr w:rsidR="00B85791" w:rsidRPr="00B46573" w14:paraId="761D8500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8D4DF" w14:textId="44CDF662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B153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1DF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B35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1C2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8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6D98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3.9</w:t>
            </w:r>
          </w:p>
        </w:tc>
      </w:tr>
      <w:tr w:rsidR="00B85791" w:rsidRPr="00B46573" w14:paraId="2757634A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5845579" w14:textId="53D45C75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XEC5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FE23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5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467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4.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4D2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7.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7A2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37D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7</w:t>
            </w:r>
          </w:p>
        </w:tc>
      </w:tr>
      <w:tr w:rsidR="00B85791" w:rsidRPr="00B46573" w14:paraId="7D5C1AE2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88E09A" w14:textId="4C741B3A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D622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C68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86F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FFA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832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5</w:t>
            </w:r>
          </w:p>
        </w:tc>
      </w:tr>
      <w:tr w:rsidR="00B85791" w:rsidRPr="00B46573" w14:paraId="6ACBEA43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8050FA" w14:textId="54CF6FEE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F70D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E92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EF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D2B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EF5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1.2</w:t>
            </w:r>
          </w:p>
        </w:tc>
      </w:tr>
      <w:tr w:rsidR="00B85791" w:rsidRPr="00B46573" w14:paraId="3F011D76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E6E967" w14:textId="23E55D97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4DEF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60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F6F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99A" w14:textId="6D4A0132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7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A12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8.8</w:t>
            </w:r>
          </w:p>
        </w:tc>
      </w:tr>
      <w:tr w:rsidR="00B85791" w:rsidRPr="00B46573" w14:paraId="535148A1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D401D3" w14:textId="3B253440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56B9D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642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912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3C3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D6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9.1</w:t>
            </w:r>
          </w:p>
        </w:tc>
      </w:tr>
      <w:tr w:rsidR="00B85791" w:rsidRPr="00B46573" w14:paraId="1F392E0B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C320F" w14:textId="6B88C38D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9670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61D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51D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CCCC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3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84F3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9.6</w:t>
            </w:r>
          </w:p>
        </w:tc>
      </w:tr>
      <w:tr w:rsidR="00B85791" w:rsidRPr="00B46573" w14:paraId="18668185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FA80CFF" w14:textId="54D44BF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XEC6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78AE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3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6190" w14:textId="2DB3AFEA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8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A2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8.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463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4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D45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1.9</w:t>
            </w:r>
          </w:p>
        </w:tc>
      </w:tr>
      <w:tr w:rsidR="00B85791" w:rsidRPr="00B46573" w14:paraId="73D915D9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838C21" w14:textId="2125CCDB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3AC6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99C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1A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F4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B00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2.4</w:t>
            </w:r>
          </w:p>
        </w:tc>
      </w:tr>
      <w:tr w:rsidR="00B85791" w:rsidRPr="00B46573" w14:paraId="171F1D9B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2820B6" w14:textId="0E16F26C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7BE22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B0B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C36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3FD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38F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0.9</w:t>
            </w:r>
          </w:p>
        </w:tc>
      </w:tr>
      <w:tr w:rsidR="00B85791" w:rsidRPr="00B46573" w14:paraId="278ED699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BF8C84" w14:textId="46906E1B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E693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29F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705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20C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53F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2.7</w:t>
            </w:r>
          </w:p>
        </w:tc>
      </w:tr>
      <w:tr w:rsidR="00B85791" w:rsidRPr="00B46573" w14:paraId="23A7D0C7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CB6235" w14:textId="2974FCEE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34EB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A20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F77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285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5DD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0.9</w:t>
            </w:r>
          </w:p>
        </w:tc>
      </w:tr>
      <w:tr w:rsidR="00B85791" w:rsidRPr="00B46573" w14:paraId="3821AD8A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12B58" w14:textId="51D416A2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8D2F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363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0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8A9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8759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3C4D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2.1</w:t>
            </w:r>
          </w:p>
        </w:tc>
      </w:tr>
      <w:tr w:rsidR="00B85791" w:rsidRPr="00B46573" w14:paraId="70A66E37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F0B4B8A" w14:textId="3DCFE7F1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XEC7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DE71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4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38A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0.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0E8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ED5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DA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3</w:t>
            </w:r>
          </w:p>
        </w:tc>
      </w:tr>
      <w:tr w:rsidR="00B85791" w:rsidRPr="00B46573" w14:paraId="5FEBC1E0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DF17B6" w14:textId="6F731D2B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D71F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EA3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558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1C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233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8.8</w:t>
            </w:r>
          </w:p>
        </w:tc>
      </w:tr>
      <w:tr w:rsidR="00B85791" w:rsidRPr="00B46573" w14:paraId="53F26B80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7991B1" w14:textId="2E32DDAD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7174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E7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92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BC7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B84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6.6</w:t>
            </w:r>
          </w:p>
        </w:tc>
      </w:tr>
      <w:tr w:rsidR="00B85791" w:rsidRPr="00B46573" w14:paraId="19A3FCFD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12EE3C" w14:textId="706F14C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4A3A6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792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8B0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738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79D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8.5</w:t>
            </w:r>
          </w:p>
        </w:tc>
      </w:tr>
      <w:tr w:rsidR="00B85791" w:rsidRPr="00B46573" w14:paraId="1F84CBE4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2D4243" w14:textId="707D1BD0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3E1B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764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65D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3C0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BEA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9.8</w:t>
            </w:r>
          </w:p>
        </w:tc>
      </w:tr>
      <w:tr w:rsidR="00B85791" w:rsidRPr="00B46573" w14:paraId="489C2CF6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EA8D8" w14:textId="0AA0EEC8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0371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5848" w14:textId="5C430758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3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7D59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8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EAC3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1DCE" w14:textId="2FF8494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7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</w:tr>
      <w:tr w:rsidR="00B85791" w:rsidRPr="00B46573" w14:paraId="33D4D78C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A75BF59" w14:textId="0969995A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XEC8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A74F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1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4C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5.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E47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50B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983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9.2</w:t>
            </w:r>
          </w:p>
        </w:tc>
      </w:tr>
      <w:tr w:rsidR="00B85791" w:rsidRPr="00B46573" w14:paraId="4536D7C7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5DE25D" w14:textId="133B0515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C1CEB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46E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FE0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452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C6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1.4</w:t>
            </w:r>
          </w:p>
        </w:tc>
      </w:tr>
      <w:tr w:rsidR="00B85791" w:rsidRPr="00B46573" w14:paraId="7DE1A26C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00C3FC" w14:textId="1CFD5D1A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B7A7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A12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86C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39F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4D6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5.5</w:t>
            </w:r>
          </w:p>
        </w:tc>
      </w:tr>
      <w:tr w:rsidR="00B85791" w:rsidRPr="00B46573" w14:paraId="2BD8300E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20FD72" w14:textId="4A9CC78C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A7F42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572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343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C84C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F80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5.8</w:t>
            </w:r>
          </w:p>
        </w:tc>
      </w:tr>
      <w:tr w:rsidR="00B85791" w:rsidRPr="00B46573" w14:paraId="16BB7845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B84122" w14:textId="6B17E76F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A78A1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A54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1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06E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C18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8B6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8</w:t>
            </w:r>
          </w:p>
        </w:tc>
      </w:tr>
      <w:tr w:rsidR="00B85791" w:rsidRPr="00B46573" w14:paraId="1DABBAE3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1A278" w14:textId="44FE3D27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2A04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C611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1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B01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17C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40C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6.8</w:t>
            </w:r>
          </w:p>
        </w:tc>
      </w:tr>
      <w:tr w:rsidR="00B85791" w:rsidRPr="00B46573" w14:paraId="4808E17E" w14:textId="77777777" w:rsidTr="00B85791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02D600B" w14:textId="049DD4DB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宋体"/>
                <w:color w:val="000000"/>
                <w:kern w:val="0"/>
                <w:sz w:val="21"/>
                <w:szCs w:val="21"/>
              </w:rPr>
              <w:t>XEC9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A6E1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1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8DD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4.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612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D14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7E8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2.7</w:t>
            </w:r>
          </w:p>
        </w:tc>
      </w:tr>
      <w:tr w:rsidR="00B85791" w:rsidRPr="00B46573" w14:paraId="7086F5E5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BF6B5A" w14:textId="75ED3C3A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6279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F27F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CAC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0991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A7EA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9.3</w:t>
            </w:r>
          </w:p>
        </w:tc>
      </w:tr>
      <w:tr w:rsidR="00B85791" w:rsidRPr="00B46573" w14:paraId="1A212439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9434F3" w14:textId="4970E1EA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01157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FFE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73AB" w14:textId="7863681E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368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610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9</w:t>
            </w:r>
          </w:p>
        </w:tc>
      </w:tr>
      <w:tr w:rsidR="00B85791" w:rsidRPr="00B46573" w14:paraId="2526E08C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77613F" w14:textId="1C1CFF58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DA6CC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AC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876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28FB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A7F" w14:textId="07B94933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8</w:t>
            </w:r>
            <w:r w:rsidR="00B46573">
              <w:rPr>
                <w:rFonts w:eastAsia="等线"/>
                <w:kern w:val="0"/>
                <w:sz w:val="21"/>
                <w:szCs w:val="21"/>
              </w:rPr>
              <w:t>.0</w:t>
            </w:r>
          </w:p>
        </w:tc>
      </w:tr>
      <w:tr w:rsidR="00B85791" w:rsidRPr="00B46573" w14:paraId="2D9F529E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810F28" w14:textId="22B03035" w:rsidR="00B85791" w:rsidRPr="00B46573" w:rsidRDefault="00B85791" w:rsidP="00B85791">
            <w:pPr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F697D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D932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2584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DDF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4298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0.1</w:t>
            </w:r>
          </w:p>
        </w:tc>
      </w:tr>
      <w:tr w:rsidR="00B85791" w:rsidRPr="00B46573" w14:paraId="3A29BB04" w14:textId="77777777" w:rsidTr="00B85791">
        <w:trPr>
          <w:trHeight w:val="280"/>
          <w:jc w:val="center"/>
        </w:trPr>
        <w:tc>
          <w:tcPr>
            <w:tcW w:w="104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13849" w14:textId="1D057DD4" w:rsidR="00B85791" w:rsidRPr="00B46573" w:rsidRDefault="00B85791" w:rsidP="00B8579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92DE5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color w:val="000000"/>
                <w:kern w:val="0"/>
                <w:sz w:val="21"/>
                <w:szCs w:val="21"/>
              </w:rPr>
              <w:t>A1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A12E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24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2646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06A0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3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EEA3" w14:textId="77777777" w:rsidR="00B85791" w:rsidRPr="00B46573" w:rsidRDefault="00B85791" w:rsidP="00B85791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B46573">
              <w:rPr>
                <w:rFonts w:eastAsia="等线"/>
                <w:kern w:val="0"/>
                <w:sz w:val="21"/>
                <w:szCs w:val="21"/>
              </w:rPr>
              <w:t>32.4</w:t>
            </w:r>
          </w:p>
        </w:tc>
      </w:tr>
    </w:tbl>
    <w:p w14:paraId="30821670" w14:textId="77777777" w:rsidR="009B7345" w:rsidRPr="00B85791" w:rsidRDefault="009B7345" w:rsidP="00FA1D07">
      <w:pPr>
        <w:spacing w:before="62" w:after="93" w:line="360" w:lineRule="auto"/>
        <w:jc w:val="center"/>
        <w:rPr>
          <w:b/>
          <w:u w:color="1F497D"/>
          <w:lang w:val="en-GB"/>
        </w:rPr>
      </w:pPr>
    </w:p>
    <w:p w14:paraId="7A3C3B50" w14:textId="3C13DFF5" w:rsidR="00FA1D07" w:rsidRDefault="00FA1D07" w:rsidP="00FA1D07">
      <w:pPr>
        <w:spacing w:before="62" w:after="93" w:line="360" w:lineRule="auto"/>
        <w:jc w:val="center"/>
        <w:rPr>
          <w:b/>
          <w:u w:color="1F497D"/>
          <w:lang w:val="en-GB"/>
        </w:rPr>
      </w:pPr>
      <w:r>
        <w:rPr>
          <w:b/>
        </w:rPr>
        <w:t>Table S3</w:t>
      </w:r>
      <w:r w:rsidRPr="00525210">
        <w:rPr>
          <w:rFonts w:hint="eastAsia"/>
          <w:b/>
        </w:rPr>
        <w:t>. Raw</w:t>
      </w:r>
      <w:r w:rsidRPr="00525210">
        <w:rPr>
          <w:b/>
        </w:rPr>
        <w:t xml:space="preserve"> data</w:t>
      </w:r>
      <w:r>
        <w:rPr>
          <w:b/>
        </w:rPr>
        <w:t xml:space="preserve"> of</w:t>
      </w:r>
      <w:r w:rsidRPr="00525210">
        <w:rPr>
          <w:b/>
        </w:rPr>
        <w:t xml:space="preserve"> </w:t>
      </w:r>
      <w:r>
        <w:rPr>
          <w:b/>
        </w:rPr>
        <w:t>HbA1c</w:t>
      </w:r>
      <w:r w:rsidRPr="00525210">
        <w:rPr>
          <w:b/>
        </w:rPr>
        <w:t xml:space="preserve"> </w:t>
      </w:r>
      <w:r w:rsidRPr="00525210">
        <w:rPr>
          <w:rFonts w:hint="eastAsia"/>
          <w:b/>
          <w:u w:color="1F497D"/>
          <w:lang w:val="en-GB"/>
        </w:rPr>
        <w:t>in the experiment of uniform design</w:t>
      </w:r>
      <w:r w:rsidR="00F162B9">
        <w:rPr>
          <w:b/>
          <w:u w:color="1F497D"/>
          <w:lang w:val="en-GB"/>
        </w:rPr>
        <w:t xml:space="preserve"> (n=6)</w:t>
      </w:r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1"/>
        <w:gridCol w:w="1529"/>
        <w:gridCol w:w="1434"/>
        <w:gridCol w:w="515"/>
        <w:gridCol w:w="962"/>
        <w:gridCol w:w="1529"/>
        <w:gridCol w:w="1434"/>
      </w:tblGrid>
      <w:tr w:rsidR="00552DB0" w:rsidRPr="00F162B9" w14:paraId="676EFCED" w14:textId="77777777" w:rsidTr="00213ED4">
        <w:trPr>
          <w:trHeight w:val="280"/>
        </w:trPr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D2DA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DDB2C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color w:val="000000"/>
                <w:kern w:val="0"/>
                <w:sz w:val="22"/>
                <w:szCs w:val="22"/>
              </w:rPr>
              <w:t>Mice No.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08FE" w14:textId="12AF5E17" w:rsidR="00F162B9" w:rsidRPr="00F162B9" w:rsidRDefault="00F162B9" w:rsidP="00F162B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color w:val="000000"/>
                <w:kern w:val="0"/>
                <w:sz w:val="22"/>
                <w:szCs w:val="22"/>
              </w:rPr>
              <w:t>HbA1c</w:t>
            </w:r>
            <w:r w:rsidR="00552DB0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BC239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0F9F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3DFA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color w:val="000000"/>
                <w:kern w:val="0"/>
                <w:sz w:val="22"/>
                <w:szCs w:val="22"/>
              </w:rPr>
              <w:t>Mice No.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52EC" w14:textId="363C368A" w:rsidR="00F162B9" w:rsidRPr="00F162B9" w:rsidRDefault="00F162B9" w:rsidP="00F162B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color w:val="000000"/>
                <w:kern w:val="0"/>
                <w:sz w:val="22"/>
                <w:szCs w:val="22"/>
              </w:rPr>
              <w:t>HbA1c</w:t>
            </w:r>
            <w:r w:rsidR="00552DB0"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</w:tr>
      <w:tr w:rsidR="00213ED4" w:rsidRPr="00F162B9" w14:paraId="1A167E1D" w14:textId="77777777" w:rsidTr="00213ED4">
        <w:trPr>
          <w:trHeight w:val="280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FE18" w14:textId="77777777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color w:val="000000"/>
                <w:kern w:val="0"/>
                <w:sz w:val="22"/>
                <w:szCs w:val="22"/>
              </w:rPr>
              <w:t>NC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AB12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02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AEE6" w14:textId="504D8BEA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93D4" w14:textId="77777777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29F9" w14:textId="77777777" w:rsidR="00213ED4" w:rsidRPr="00F162B9" w:rsidRDefault="00213ED4" w:rsidP="00213ED4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kern w:val="0"/>
                <w:sz w:val="22"/>
                <w:szCs w:val="22"/>
              </w:rPr>
              <w:t>XEC4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F5E6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26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3420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</w:tr>
      <w:tr w:rsidR="00213ED4" w:rsidRPr="00F162B9" w14:paraId="46CBC359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EF7E" w14:textId="77777777" w:rsidR="00213ED4" w:rsidRPr="00F162B9" w:rsidRDefault="00213ED4" w:rsidP="00213ED4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ABE0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C3F" w14:textId="1D283519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4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562" w14:textId="77777777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D38CC" w14:textId="77777777" w:rsidR="00213ED4" w:rsidRPr="00F162B9" w:rsidRDefault="00213ED4" w:rsidP="00213ED4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9592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C301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8 </w:t>
            </w:r>
          </w:p>
        </w:tc>
      </w:tr>
      <w:tr w:rsidR="00213ED4" w:rsidRPr="00F162B9" w14:paraId="45018598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F9D6" w14:textId="77777777" w:rsidR="00213ED4" w:rsidRPr="00F162B9" w:rsidRDefault="00213ED4" w:rsidP="00213ED4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4BAD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09E2" w14:textId="0035E110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3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FB5D" w14:textId="77777777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1DF1" w14:textId="77777777" w:rsidR="00213ED4" w:rsidRPr="00F162B9" w:rsidRDefault="00213ED4" w:rsidP="00213ED4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6379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3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FEB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8 </w:t>
            </w:r>
          </w:p>
        </w:tc>
      </w:tr>
      <w:tr w:rsidR="00213ED4" w:rsidRPr="00F162B9" w14:paraId="12F8AB7C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EF49" w14:textId="77777777" w:rsidR="00213ED4" w:rsidRPr="00F162B9" w:rsidRDefault="00213ED4" w:rsidP="00213ED4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9FE8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FB3" w14:textId="7FD3EE1C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1664" w14:textId="77777777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CD54B" w14:textId="77777777" w:rsidR="00213ED4" w:rsidRPr="00F162B9" w:rsidRDefault="00213ED4" w:rsidP="00213ED4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655B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15FF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9.0 </w:t>
            </w:r>
          </w:p>
        </w:tc>
      </w:tr>
      <w:tr w:rsidR="00213ED4" w:rsidRPr="00F162B9" w14:paraId="00263C6C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7156" w14:textId="77777777" w:rsidR="00213ED4" w:rsidRPr="00F162B9" w:rsidRDefault="00213ED4" w:rsidP="00213ED4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E069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2C2" w14:textId="643B58B0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FBC7" w14:textId="77777777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4F283" w14:textId="77777777" w:rsidR="00213ED4" w:rsidRPr="00F162B9" w:rsidRDefault="00213ED4" w:rsidP="00213ED4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50C1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A253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4 </w:t>
            </w:r>
          </w:p>
        </w:tc>
      </w:tr>
      <w:tr w:rsidR="00213ED4" w:rsidRPr="00F162B9" w14:paraId="4CB28772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E8AEC9" w14:textId="77777777" w:rsidR="00213ED4" w:rsidRPr="00F162B9" w:rsidRDefault="00213ED4" w:rsidP="00213ED4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62DA9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0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900C" w14:textId="75901DED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0C87" w14:textId="77777777" w:rsidR="00213ED4" w:rsidRPr="00F162B9" w:rsidRDefault="00213ED4" w:rsidP="00213ED4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C66DA9" w14:textId="77777777" w:rsidR="00213ED4" w:rsidRPr="00F162B9" w:rsidRDefault="00213ED4" w:rsidP="00213ED4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C555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4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3F05" w14:textId="77777777" w:rsidR="00213ED4" w:rsidRPr="00F162B9" w:rsidRDefault="00213ED4" w:rsidP="00213E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</w:tr>
      <w:tr w:rsidR="00552DB0" w:rsidRPr="00F162B9" w14:paraId="5CD1B9A2" w14:textId="77777777" w:rsidTr="00213ED4">
        <w:trPr>
          <w:trHeight w:val="280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F814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color w:val="000000"/>
                <w:kern w:val="0"/>
                <w:sz w:val="22"/>
                <w:szCs w:val="22"/>
              </w:rPr>
              <w:t>DC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050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12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828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7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B0DB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8F3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kern w:val="0"/>
                <w:sz w:val="22"/>
                <w:szCs w:val="22"/>
              </w:rPr>
              <w:t>XEC5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1B2D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50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3B6E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8 </w:t>
            </w:r>
          </w:p>
        </w:tc>
      </w:tr>
      <w:tr w:rsidR="00552DB0" w:rsidRPr="00F162B9" w14:paraId="62D061E1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B7169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C91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8D64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4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1B1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6C1E2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B8F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C37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</w:tr>
      <w:tr w:rsidR="00552DB0" w:rsidRPr="00F162B9" w14:paraId="68173B34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7D0AC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51D1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9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982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8.5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69E9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5E3A3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D5C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27C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4 </w:t>
            </w:r>
          </w:p>
        </w:tc>
      </w:tr>
      <w:tr w:rsidR="00552DB0" w:rsidRPr="00F162B9" w14:paraId="43656AD3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3226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CA19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094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9.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E8A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4170D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132E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B42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2 </w:t>
            </w:r>
          </w:p>
        </w:tc>
      </w:tr>
      <w:tr w:rsidR="00552DB0" w:rsidRPr="00F162B9" w14:paraId="3DF5BF07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0A01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8AAC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F2B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6A09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A706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5D29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4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A86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1 </w:t>
            </w:r>
          </w:p>
        </w:tc>
      </w:tr>
      <w:tr w:rsidR="00552DB0" w:rsidRPr="00F162B9" w14:paraId="0B739CC1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AE4530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0D8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1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05AF2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1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AF29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35890B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39F9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5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CA2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2 </w:t>
            </w:r>
          </w:p>
        </w:tc>
      </w:tr>
      <w:tr w:rsidR="00552DB0" w:rsidRPr="00F162B9" w14:paraId="2C0CC489" w14:textId="77777777" w:rsidTr="00213ED4">
        <w:trPr>
          <w:trHeight w:val="280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5660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EE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46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1D7" w14:textId="16500FD5" w:rsidR="00F162B9" w:rsidRPr="00F162B9" w:rsidRDefault="00880AF7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.0</w:t>
            </w:r>
            <w:r w:rsidR="00F162B9"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8A7D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BEE5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kern w:val="0"/>
                <w:sz w:val="22"/>
                <w:szCs w:val="22"/>
              </w:rPr>
              <w:t>XEC6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16BB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34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DEF9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</w:tr>
      <w:tr w:rsidR="00552DB0" w:rsidRPr="00F162B9" w14:paraId="48AAAB18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C7997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43B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7D40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E74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ACF3E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35A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D6A8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</w:tr>
      <w:tr w:rsidR="00552DB0" w:rsidRPr="00F162B9" w14:paraId="708B426B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9D2C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7894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863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5AD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13B7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1CC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6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310B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</w:tr>
      <w:tr w:rsidR="00552DB0" w:rsidRPr="00F162B9" w14:paraId="11175B5D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F164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602C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3F7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D02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3B68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AFC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2D51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</w:tr>
      <w:tr w:rsidR="00552DB0" w:rsidRPr="00F162B9" w14:paraId="10D54F51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8B795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CD4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58B8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D4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8798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BF6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2BD4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</w:tr>
      <w:tr w:rsidR="00552DB0" w:rsidRPr="00F162B9" w14:paraId="002C8A0F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509BBC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355C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3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FD038" w14:textId="2FD24B18" w:rsidR="00F162B9" w:rsidRPr="00F162B9" w:rsidRDefault="00880AF7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.8</w:t>
            </w:r>
            <w:r w:rsidR="00F162B9"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55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790F1C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7798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5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9D490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</w:tr>
      <w:tr w:rsidR="00552DB0" w:rsidRPr="00F162B9" w14:paraId="09996864" w14:textId="77777777" w:rsidTr="00213ED4">
        <w:trPr>
          <w:trHeight w:val="280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0A96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kern w:val="0"/>
                <w:sz w:val="22"/>
                <w:szCs w:val="22"/>
              </w:rPr>
              <w:t>XEC1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EB9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15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ED6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4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776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1146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kern w:val="0"/>
                <w:sz w:val="22"/>
                <w:szCs w:val="22"/>
              </w:rPr>
              <w:t>XEC7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65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40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74C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6 </w:t>
            </w:r>
          </w:p>
        </w:tc>
      </w:tr>
      <w:tr w:rsidR="00552DB0" w:rsidRPr="00F162B9" w14:paraId="41F45EFF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6733B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936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3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7849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6641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AE5F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56B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51F2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7 </w:t>
            </w:r>
          </w:p>
        </w:tc>
      </w:tr>
      <w:tr w:rsidR="00552DB0" w:rsidRPr="00F162B9" w14:paraId="4615A5DF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D2B4F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6B4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C2F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DC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8452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0AE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A32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0 </w:t>
            </w:r>
          </w:p>
        </w:tc>
      </w:tr>
      <w:tr w:rsidR="00552DB0" w:rsidRPr="00F162B9" w14:paraId="7C460407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3746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B68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6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A2F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8CB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3F7C2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BEEB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175C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4 </w:t>
            </w:r>
          </w:p>
        </w:tc>
      </w:tr>
      <w:tr w:rsidR="00552DB0" w:rsidRPr="00F162B9" w14:paraId="75EBF304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780E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802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8A6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09B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FD07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F00D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FBF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7 </w:t>
            </w:r>
          </w:p>
        </w:tc>
      </w:tr>
      <w:tr w:rsidR="00552DB0" w:rsidRPr="00F162B9" w14:paraId="1E98D1DD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D6DACF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28D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0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9541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8D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B66B2C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156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1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06E1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2 </w:t>
            </w:r>
          </w:p>
        </w:tc>
      </w:tr>
      <w:tr w:rsidR="00552DB0" w:rsidRPr="00F162B9" w14:paraId="294BFAF5" w14:textId="77777777" w:rsidTr="00213ED4">
        <w:trPr>
          <w:trHeight w:val="280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C2E1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kern w:val="0"/>
                <w:sz w:val="22"/>
                <w:szCs w:val="22"/>
              </w:rPr>
              <w:t>XEC2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296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13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0AF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9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888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C632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kern w:val="0"/>
                <w:sz w:val="22"/>
                <w:szCs w:val="22"/>
              </w:rPr>
              <w:t>XEC8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38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14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218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</w:tr>
      <w:tr w:rsidR="00552DB0" w:rsidRPr="00F162B9" w14:paraId="0FCC55A1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74458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EC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6F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2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674B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81EF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97EC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9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A5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3 </w:t>
            </w:r>
          </w:p>
        </w:tc>
      </w:tr>
      <w:tr w:rsidR="00552DB0" w:rsidRPr="00F162B9" w14:paraId="3E9D29C9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DADEC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590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1C1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495D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58AA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508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B5B8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6 </w:t>
            </w:r>
          </w:p>
        </w:tc>
      </w:tr>
      <w:tr w:rsidR="00552DB0" w:rsidRPr="00F162B9" w14:paraId="0D687A00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EAF9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1BF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8D7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4462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82CE3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A64E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CDC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5 </w:t>
            </w:r>
          </w:p>
        </w:tc>
      </w:tr>
      <w:tr w:rsidR="00552DB0" w:rsidRPr="00F162B9" w14:paraId="0D86AED8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D0266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104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F639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AE9E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0A8EE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A1E2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126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3 </w:t>
            </w:r>
          </w:p>
        </w:tc>
      </w:tr>
      <w:tr w:rsidR="00552DB0" w:rsidRPr="00F162B9" w14:paraId="027C9C7A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EE5B81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1ED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5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A958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8F3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7D18DC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99DE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5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D3B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8.9 </w:t>
            </w:r>
          </w:p>
        </w:tc>
      </w:tr>
      <w:tr w:rsidR="00552DB0" w:rsidRPr="00F162B9" w14:paraId="20FE15B2" w14:textId="77777777" w:rsidTr="00213ED4">
        <w:trPr>
          <w:trHeight w:val="280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A002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kern w:val="0"/>
                <w:sz w:val="22"/>
                <w:szCs w:val="22"/>
              </w:rPr>
              <w:t>XEC3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1C3B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43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A6B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8C54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2180" w14:textId="77777777" w:rsidR="00F162B9" w:rsidRPr="00F162B9" w:rsidRDefault="00F162B9" w:rsidP="00F162B9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F162B9">
              <w:rPr>
                <w:rFonts w:eastAsia="宋体"/>
                <w:kern w:val="0"/>
                <w:sz w:val="22"/>
                <w:szCs w:val="22"/>
              </w:rPr>
              <w:t>XEC9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DAB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18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2CD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9.7 </w:t>
            </w:r>
          </w:p>
        </w:tc>
      </w:tr>
      <w:tr w:rsidR="00552DB0" w:rsidRPr="00F162B9" w14:paraId="556E71FA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075C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290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B10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8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6221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38CB8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2491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B194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9.6 </w:t>
            </w:r>
          </w:p>
        </w:tc>
      </w:tr>
      <w:tr w:rsidR="00552DB0" w:rsidRPr="00F162B9" w14:paraId="08034F95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5D5D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6E9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3401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D71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36732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BAD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7D21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8.2 </w:t>
            </w:r>
          </w:p>
        </w:tc>
      </w:tr>
      <w:tr w:rsidR="00552DB0" w:rsidRPr="00F162B9" w14:paraId="22C499DC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0AC86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64B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0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C22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298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5532A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6486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4297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8.8 </w:t>
            </w:r>
          </w:p>
        </w:tc>
      </w:tr>
      <w:tr w:rsidR="00552DB0" w:rsidRPr="00F162B9" w14:paraId="3DC9C6E7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F6243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045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1B0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88FD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A0289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3D8C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26C3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9 </w:t>
            </w:r>
          </w:p>
        </w:tc>
      </w:tr>
      <w:tr w:rsidR="00552DB0" w:rsidRPr="00F162B9" w14:paraId="07638E9A" w14:textId="77777777" w:rsidTr="00213ED4">
        <w:trPr>
          <w:trHeight w:val="28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E07160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211A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5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4C940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6349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D2A27C" w14:textId="77777777" w:rsidR="00F162B9" w:rsidRPr="00F162B9" w:rsidRDefault="00F162B9" w:rsidP="00F162B9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6D61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>A15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0DF4F" w14:textId="77777777" w:rsidR="00F162B9" w:rsidRPr="00F162B9" w:rsidRDefault="00F162B9" w:rsidP="00F162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162B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0.0 </w:t>
            </w:r>
          </w:p>
        </w:tc>
      </w:tr>
    </w:tbl>
    <w:p w14:paraId="2AA8A1D2" w14:textId="77777777" w:rsidR="00F162B9" w:rsidRPr="00F162B9" w:rsidRDefault="00F162B9" w:rsidP="00FA1D07">
      <w:pPr>
        <w:spacing w:before="62" w:after="93" w:line="360" w:lineRule="auto"/>
        <w:jc w:val="center"/>
        <w:rPr>
          <w:b/>
          <w:u w:color="1F497D"/>
          <w:lang w:val="en-GB"/>
        </w:rPr>
      </w:pPr>
    </w:p>
    <w:p w14:paraId="74987E8D" w14:textId="52CFAEF8" w:rsidR="00F162B9" w:rsidRPr="00FA1D07" w:rsidRDefault="00F162B9" w:rsidP="00F162B9">
      <w:pPr>
        <w:spacing w:before="62" w:after="93" w:line="360" w:lineRule="auto"/>
        <w:jc w:val="center"/>
        <w:rPr>
          <w:b/>
          <w:u w:color="1F497D"/>
          <w:lang w:val="en-GB"/>
        </w:rPr>
      </w:pPr>
      <w:r>
        <w:rPr>
          <w:b/>
        </w:rPr>
        <w:t>Table S4</w:t>
      </w:r>
      <w:r w:rsidRPr="00525210">
        <w:rPr>
          <w:rFonts w:hint="eastAsia"/>
          <w:b/>
        </w:rPr>
        <w:t>. Raw</w:t>
      </w:r>
      <w:r w:rsidRPr="00525210">
        <w:rPr>
          <w:b/>
        </w:rPr>
        <w:t xml:space="preserve"> data</w:t>
      </w:r>
      <w:r>
        <w:rPr>
          <w:b/>
        </w:rPr>
        <w:t xml:space="preserve"> of</w:t>
      </w:r>
      <w:r w:rsidRPr="00525210">
        <w:rPr>
          <w:b/>
        </w:rPr>
        <w:t xml:space="preserve"> </w:t>
      </w:r>
      <w:r>
        <w:rPr>
          <w:b/>
        </w:rPr>
        <w:t>TC and TG</w:t>
      </w:r>
      <w:r w:rsidRPr="00525210">
        <w:rPr>
          <w:b/>
        </w:rPr>
        <w:t xml:space="preserve"> </w:t>
      </w:r>
      <w:r w:rsidRPr="00525210">
        <w:rPr>
          <w:rFonts w:hint="eastAsia"/>
          <w:b/>
          <w:u w:color="1F497D"/>
          <w:lang w:val="en-GB"/>
        </w:rPr>
        <w:t>in the experiment of uniform design</w:t>
      </w:r>
      <w:r w:rsidR="006D6CDE">
        <w:rPr>
          <w:b/>
          <w:u w:color="1F497D"/>
          <w:lang w:val="en-GB"/>
        </w:rPr>
        <w:t xml:space="preserve"> (n=6)</w:t>
      </w:r>
    </w:p>
    <w:tbl>
      <w:tblPr>
        <w:tblW w:w="5193" w:type="dxa"/>
        <w:jc w:val="center"/>
        <w:tblLook w:val="04A0" w:firstRow="1" w:lastRow="0" w:firstColumn="1" w:lastColumn="0" w:noHBand="0" w:noVBand="1"/>
      </w:tblPr>
      <w:tblGrid>
        <w:gridCol w:w="1421"/>
        <w:gridCol w:w="1692"/>
        <w:gridCol w:w="1701"/>
        <w:gridCol w:w="1701"/>
      </w:tblGrid>
      <w:tr w:rsidR="006D6CDE" w:rsidRPr="006D6CDE" w14:paraId="1E3783C3" w14:textId="77777777" w:rsidTr="006D6CDE">
        <w:trPr>
          <w:trHeight w:val="280"/>
          <w:jc w:val="center"/>
        </w:trPr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BE48E" w14:textId="62A180CF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roup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EB76" w14:textId="7909A6AF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Mice No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4D979" w14:textId="459D819D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TC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 (mmol/L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7B500" w14:textId="5FB3347B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TG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 (mmol/L)</w:t>
            </w:r>
          </w:p>
        </w:tc>
      </w:tr>
      <w:tr w:rsidR="006D6CDE" w:rsidRPr="006D6CDE" w14:paraId="66A5B2DD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6A39C" w14:textId="7B12CEFD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745C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0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BB5A" w14:textId="68D77B36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2.70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1B94" w14:textId="2D9EA3AE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233</w:t>
            </w:r>
          </w:p>
        </w:tc>
      </w:tr>
      <w:tr w:rsidR="006D6CDE" w:rsidRPr="006D6CDE" w14:paraId="004CCC22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BA7AA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2DBB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3E8" w14:textId="39FA149E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2.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953A" w14:textId="49F5B309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74</w:t>
            </w:r>
          </w:p>
        </w:tc>
      </w:tr>
      <w:tr w:rsidR="006D6CDE" w:rsidRPr="006D6CDE" w14:paraId="4B28DBDB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FE3C9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48AC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CE9E" w14:textId="71E23E9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2.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5EF6" w14:textId="0F888E16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278</w:t>
            </w:r>
          </w:p>
        </w:tc>
      </w:tr>
      <w:tr w:rsidR="006D6CDE" w:rsidRPr="006D6CDE" w14:paraId="1ABF60A6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74E40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EA7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520F" w14:textId="04BFAA74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2.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533" w14:textId="47FACA0E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94</w:t>
            </w:r>
          </w:p>
        </w:tc>
      </w:tr>
      <w:tr w:rsidR="006D6CDE" w:rsidRPr="006D6CDE" w14:paraId="3E507F21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B7FD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5C81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B54E" w14:textId="7B26517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2.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F4D" w14:textId="08109FB9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52</w:t>
            </w:r>
          </w:p>
        </w:tc>
      </w:tr>
      <w:tr w:rsidR="006D6CDE" w:rsidRPr="006D6CDE" w14:paraId="1AD1B62F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29ECE1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500D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D42C" w14:textId="00CC2CFD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2.4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6079" w14:textId="33E6A2E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53</w:t>
            </w:r>
          </w:p>
        </w:tc>
      </w:tr>
      <w:tr w:rsidR="006D6CDE" w:rsidRPr="006D6CDE" w14:paraId="66DAC3CA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6F3B3" w14:textId="219A3825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D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2270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1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DD0F" w14:textId="32044C3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6.28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4F09" w14:textId="69ECA638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153</w:t>
            </w:r>
          </w:p>
        </w:tc>
      </w:tr>
      <w:tr w:rsidR="006D6CDE" w:rsidRPr="006D6CDE" w14:paraId="415A43D1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60D1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72F0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1D5A" w14:textId="36B1986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6.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006E" w14:textId="5631B3A3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927</w:t>
            </w:r>
          </w:p>
        </w:tc>
      </w:tr>
      <w:tr w:rsidR="006D6CDE" w:rsidRPr="006D6CDE" w14:paraId="33773652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88A2F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E1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DFF0" w14:textId="4BC561D6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7.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ED80" w14:textId="6E471E9D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226</w:t>
            </w:r>
          </w:p>
        </w:tc>
      </w:tr>
      <w:tr w:rsidR="006D6CDE" w:rsidRPr="006D6CDE" w14:paraId="524A8F81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BB42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A670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FD1E" w14:textId="396E5F00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7.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26FD" w14:textId="5A3F677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233</w:t>
            </w:r>
          </w:p>
        </w:tc>
      </w:tr>
      <w:tr w:rsidR="006D6CDE" w:rsidRPr="006D6CDE" w14:paraId="16D452D9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01F4F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CC3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AB4" w14:textId="4D71A36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7.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DA1" w14:textId="1B96E929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177</w:t>
            </w:r>
          </w:p>
        </w:tc>
      </w:tr>
      <w:tr w:rsidR="006D6CDE" w:rsidRPr="006D6CDE" w14:paraId="18241A5B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7AFBA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8DE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DFA2" w14:textId="077B8099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8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1D18" w14:textId="280111A0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529</w:t>
            </w:r>
          </w:p>
        </w:tc>
      </w:tr>
      <w:tr w:rsidR="006D6CDE" w:rsidRPr="006D6CDE" w14:paraId="3709F5AD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3D99E" w14:textId="58D5A429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T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3F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4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7484" w14:textId="4C0DE8C3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79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9C82" w14:textId="4CA75F2D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65</w:t>
            </w:r>
          </w:p>
        </w:tc>
      </w:tr>
      <w:tr w:rsidR="006D6CDE" w:rsidRPr="006D6CDE" w14:paraId="383DB40A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2CE8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0D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EA1C" w14:textId="4BFB0F1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247D" w14:textId="798006ED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91</w:t>
            </w:r>
          </w:p>
        </w:tc>
      </w:tr>
      <w:tr w:rsidR="006D6CDE" w:rsidRPr="006D6CDE" w14:paraId="39C247DC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0BB4D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06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A70C" w14:textId="3F96BD2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6115" w14:textId="14E3D2E5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51</w:t>
            </w:r>
          </w:p>
        </w:tc>
      </w:tr>
      <w:tr w:rsidR="006D6CDE" w:rsidRPr="006D6CDE" w14:paraId="772433C4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B859B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7E7A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C8D7" w14:textId="031E5E7B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B49F" w14:textId="3F1B4C81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21</w:t>
            </w:r>
          </w:p>
        </w:tc>
      </w:tr>
      <w:tr w:rsidR="006D6CDE" w:rsidRPr="006D6CDE" w14:paraId="34192665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2D7A5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AF15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7FCF" w14:textId="1552D712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1779" w14:textId="26118EBB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01</w:t>
            </w:r>
          </w:p>
        </w:tc>
      </w:tr>
      <w:tr w:rsidR="006D6CDE" w:rsidRPr="006D6CDE" w14:paraId="41B15880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E2B55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30A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62E4" w14:textId="0A9D5076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2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C362" w14:textId="50247F01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15</w:t>
            </w:r>
          </w:p>
        </w:tc>
      </w:tr>
      <w:tr w:rsidR="006D6CDE" w:rsidRPr="006D6CDE" w14:paraId="34DB8589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CEE6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  <w:t>XEC1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DA2F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1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3051" w14:textId="232935C9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80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54D7" w14:textId="7F01337C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71</w:t>
            </w:r>
          </w:p>
        </w:tc>
      </w:tr>
      <w:tr w:rsidR="006D6CDE" w:rsidRPr="006D6CDE" w14:paraId="7BC44188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EB2E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5BD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9CED" w14:textId="6C212996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D975" w14:textId="4F453DF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705</w:t>
            </w:r>
          </w:p>
        </w:tc>
      </w:tr>
      <w:tr w:rsidR="006D6CDE" w:rsidRPr="006D6CDE" w14:paraId="7D69BCE5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2EB0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A3F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6BA4" w14:textId="2E677B9C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23A8" w14:textId="52FDD6B4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21</w:t>
            </w:r>
          </w:p>
        </w:tc>
      </w:tr>
      <w:tr w:rsidR="006D6CDE" w:rsidRPr="006D6CDE" w14:paraId="225D6AE0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0875D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376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F631" w14:textId="6F2298B8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84DA" w14:textId="1D49C92D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98</w:t>
            </w:r>
          </w:p>
        </w:tc>
      </w:tr>
      <w:tr w:rsidR="006D6CDE" w:rsidRPr="006D6CDE" w14:paraId="6C663904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9D86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C9A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6A74" w14:textId="32B7806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BD4E" w14:textId="44C63DC5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97</w:t>
            </w:r>
          </w:p>
        </w:tc>
      </w:tr>
      <w:tr w:rsidR="006D6CDE" w:rsidRPr="006D6CDE" w14:paraId="0A4CC45F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A64CEF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37A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ED34C" w14:textId="043C918D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3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D037" w14:textId="22A87FAD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42</w:t>
            </w:r>
          </w:p>
        </w:tc>
      </w:tr>
      <w:tr w:rsidR="006D6CDE" w:rsidRPr="006D6CDE" w14:paraId="5481FDB8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623B0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  <w:t>XEC2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F319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1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EFF4" w14:textId="3536E531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77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6CE" w14:textId="16035E5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768</w:t>
            </w:r>
          </w:p>
        </w:tc>
      </w:tr>
      <w:tr w:rsidR="006D6CDE" w:rsidRPr="006D6CDE" w14:paraId="36F6F05F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F505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D56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A80A" w14:textId="1A4826A0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619F" w14:textId="5CFE7FD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42</w:t>
            </w:r>
          </w:p>
        </w:tc>
      </w:tr>
      <w:tr w:rsidR="006D6CDE" w:rsidRPr="006D6CDE" w14:paraId="69AD3D3D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03DA9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4B5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4038" w14:textId="2A7C6D3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93E9" w14:textId="0277DE8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15</w:t>
            </w:r>
          </w:p>
        </w:tc>
      </w:tr>
      <w:tr w:rsidR="006D6CDE" w:rsidRPr="006D6CDE" w14:paraId="6F9037A0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3471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455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3513" w14:textId="4BA1D12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563" w14:textId="19E22176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81</w:t>
            </w:r>
          </w:p>
        </w:tc>
      </w:tr>
      <w:tr w:rsidR="006D6CDE" w:rsidRPr="006D6CDE" w14:paraId="5BB2DB8E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2EBF7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98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3B3D" w14:textId="132A7740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50AD" w14:textId="5F2D7B62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08</w:t>
            </w:r>
          </w:p>
        </w:tc>
      </w:tr>
      <w:tr w:rsidR="006D6CDE" w:rsidRPr="006D6CDE" w14:paraId="71BCA683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DC73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EFF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54A5E" w14:textId="6EE35416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2D330" w14:textId="221DC901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96</w:t>
            </w:r>
          </w:p>
        </w:tc>
      </w:tr>
      <w:tr w:rsidR="006D6CDE" w:rsidRPr="006D6CDE" w14:paraId="7A16D684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CD3C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  <w:t>XEC3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0DD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3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DF19" w14:textId="6BB4EC53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60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A07E" w14:textId="16DB1880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39</w:t>
            </w:r>
          </w:p>
        </w:tc>
      </w:tr>
      <w:tr w:rsidR="006D6CDE" w:rsidRPr="006D6CDE" w14:paraId="1AF16C1F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07080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C3BB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9F9F" w14:textId="6E47B326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6391" w14:textId="4FB0B20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913</w:t>
            </w:r>
          </w:p>
        </w:tc>
      </w:tr>
      <w:tr w:rsidR="006D6CDE" w:rsidRPr="006D6CDE" w14:paraId="09CA6C49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DAED0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3B5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038" w14:textId="48AAFF93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D1EF" w14:textId="631B915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61</w:t>
            </w:r>
          </w:p>
        </w:tc>
      </w:tr>
      <w:tr w:rsidR="006D6CDE" w:rsidRPr="006D6CDE" w14:paraId="358DE28F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8D14F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A4A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9C85" w14:textId="33A41990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6BD6" w14:textId="39758A6C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66</w:t>
            </w:r>
          </w:p>
        </w:tc>
      </w:tr>
      <w:tr w:rsidR="006D6CDE" w:rsidRPr="006D6CDE" w14:paraId="187F8F03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95E6B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F9DF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D965" w14:textId="6D4C144B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DB6C" w14:textId="1AB370E4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92</w:t>
            </w:r>
          </w:p>
        </w:tc>
      </w:tr>
      <w:tr w:rsidR="006D6CDE" w:rsidRPr="006D6CDE" w14:paraId="36C0F2C9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E123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EE05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2370" w14:textId="70FEA72D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0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4FA3" w14:textId="74606D12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57</w:t>
            </w:r>
          </w:p>
        </w:tc>
      </w:tr>
      <w:tr w:rsidR="006D6CDE" w:rsidRPr="006D6CDE" w14:paraId="5A6A620A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EE94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  <w:lastRenderedPageBreak/>
              <w:t>XEC4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187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1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AA35" w14:textId="324531F8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47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7B57" w14:textId="239AB643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746</w:t>
            </w:r>
          </w:p>
        </w:tc>
      </w:tr>
      <w:tr w:rsidR="006D6CDE" w:rsidRPr="006D6CDE" w14:paraId="1F006AFC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004A1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7D0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C4D8" w14:textId="014EE08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4365" w14:textId="4A08CA73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201</w:t>
            </w:r>
          </w:p>
        </w:tc>
      </w:tr>
      <w:tr w:rsidR="006D6CDE" w:rsidRPr="006D6CDE" w14:paraId="7E05CB8E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51199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026F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2CDF" w14:textId="4E4B8015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4AF8" w14:textId="417D96EC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202</w:t>
            </w:r>
          </w:p>
        </w:tc>
      </w:tr>
      <w:tr w:rsidR="006D6CDE" w:rsidRPr="006D6CDE" w14:paraId="4F1BF89B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F0105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EF2A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E9A3" w14:textId="0A13A7C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E1B7" w14:textId="2F18B1D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085</w:t>
            </w:r>
          </w:p>
        </w:tc>
      </w:tr>
      <w:tr w:rsidR="006D6CDE" w:rsidRPr="006D6CDE" w14:paraId="2BE4B415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D24F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8BE5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8F5C" w14:textId="616C8868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749F" w14:textId="1BB9FA2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105</w:t>
            </w:r>
          </w:p>
        </w:tc>
      </w:tr>
      <w:tr w:rsidR="006D6CDE" w:rsidRPr="006D6CDE" w14:paraId="4C42E16A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DD511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140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B20B" w14:textId="48BEE4D0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52F8" w14:textId="5E5CEB4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59</w:t>
            </w:r>
          </w:p>
        </w:tc>
      </w:tr>
      <w:tr w:rsidR="006D6CDE" w:rsidRPr="006D6CDE" w14:paraId="3C5EEA4F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E79F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  <w:t>XEC5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1BF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5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D7E1" w14:textId="25F98EDE" w:rsidR="006D6CDE" w:rsidRPr="006D6CDE" w:rsidRDefault="00083637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84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A3F6" w14:textId="23D2259E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17</w:t>
            </w:r>
          </w:p>
        </w:tc>
      </w:tr>
      <w:tr w:rsidR="006D6CDE" w:rsidRPr="006D6CDE" w14:paraId="206DD0F0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FBFA7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332D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0017" w14:textId="4FF9D313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BC8" w14:textId="3E234DF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87</w:t>
            </w:r>
          </w:p>
        </w:tc>
      </w:tr>
      <w:tr w:rsidR="006D6CDE" w:rsidRPr="006D6CDE" w14:paraId="17BC1921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5536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F2C0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9E45" w14:textId="6B7353F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93E8" w14:textId="426A5838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30</w:t>
            </w:r>
          </w:p>
        </w:tc>
      </w:tr>
      <w:tr w:rsidR="006D6CDE" w:rsidRPr="006D6CDE" w14:paraId="542AED76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CC58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5C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0721" w14:textId="04C73C7B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35EF" w14:textId="6A67EFE1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37</w:t>
            </w:r>
          </w:p>
        </w:tc>
      </w:tr>
      <w:tr w:rsidR="006D6CDE" w:rsidRPr="006D6CDE" w14:paraId="6F4B3F24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4A75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04BB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2ACA" w14:textId="3AD03B8D" w:rsidR="006D6CDE" w:rsidRPr="006D6CDE" w:rsidRDefault="00083637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4B57" w14:textId="022D538E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031</w:t>
            </w:r>
          </w:p>
        </w:tc>
      </w:tr>
      <w:tr w:rsidR="006D6CDE" w:rsidRPr="006D6CDE" w14:paraId="503EA8A7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C22FB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EE5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A924" w14:textId="1FEB1F11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6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8C64" w14:textId="1A1396A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15</w:t>
            </w:r>
          </w:p>
        </w:tc>
      </w:tr>
      <w:tr w:rsidR="006D6CDE" w:rsidRPr="006D6CDE" w14:paraId="4BBD49B2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8DDB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  <w:t>XEC6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A786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3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4B1" w14:textId="7C87A6C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.39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8F0" w14:textId="7B175618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78</w:t>
            </w:r>
          </w:p>
        </w:tc>
      </w:tr>
      <w:tr w:rsidR="006D6CDE" w:rsidRPr="006D6CDE" w14:paraId="6428DF0F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10AE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269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8309" w14:textId="494EE382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BB80" w14:textId="727AD7C0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66</w:t>
            </w:r>
          </w:p>
        </w:tc>
      </w:tr>
      <w:tr w:rsidR="006D6CDE" w:rsidRPr="006D6CDE" w14:paraId="3FA226DC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2402F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F69B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69B" w14:textId="6DB3E5AC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.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A2C" w14:textId="297EDA51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82</w:t>
            </w:r>
          </w:p>
        </w:tc>
      </w:tr>
      <w:tr w:rsidR="006D6CDE" w:rsidRPr="006D6CDE" w14:paraId="43E3AC88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9ADB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7575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E3A5" w14:textId="028A1F62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F821" w14:textId="07E2B0CC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09</w:t>
            </w:r>
          </w:p>
        </w:tc>
      </w:tr>
      <w:tr w:rsidR="006D6CDE" w:rsidRPr="006D6CDE" w14:paraId="09F0AF52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EAD2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AF05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919" w14:textId="1EA52C73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.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BC75" w14:textId="41A6F3F0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235</w:t>
            </w:r>
          </w:p>
        </w:tc>
      </w:tr>
      <w:tr w:rsidR="006D6CDE" w:rsidRPr="006D6CDE" w14:paraId="32C4360A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8295F5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C88C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761C" w14:textId="3CE9034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8BC15" w14:textId="5230CA03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06</w:t>
            </w:r>
          </w:p>
        </w:tc>
      </w:tr>
      <w:tr w:rsidR="006D6CDE" w:rsidRPr="006D6CDE" w14:paraId="65D333DB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59F141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  <w:t>XEC7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195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4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DAF4" w14:textId="34C2A68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4.73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9823" w14:textId="2A7BC09E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54</w:t>
            </w:r>
          </w:p>
        </w:tc>
      </w:tr>
      <w:tr w:rsidR="006D6CDE" w:rsidRPr="006D6CDE" w14:paraId="2B388B15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93AC9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363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C0DE" w14:textId="689947FC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3.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BE0C" w14:textId="5B6B7F8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99</w:t>
            </w:r>
          </w:p>
        </w:tc>
      </w:tr>
      <w:tr w:rsidR="006D6CDE" w:rsidRPr="006D6CDE" w14:paraId="7C634F92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C6B5D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943F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6FA" w14:textId="4608A7AD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6.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903D" w14:textId="551569D1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98</w:t>
            </w:r>
          </w:p>
        </w:tc>
      </w:tr>
      <w:tr w:rsidR="006D6CDE" w:rsidRPr="006D6CDE" w14:paraId="6A42F83E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084F6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AA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35BA" w14:textId="31896C31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5.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1156" w14:textId="0008518C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35</w:t>
            </w:r>
          </w:p>
        </w:tc>
      </w:tr>
      <w:tr w:rsidR="006D6CDE" w:rsidRPr="006D6CDE" w14:paraId="43FB7BC3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A40DC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05B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6C56" w14:textId="5A2D0EBF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5.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D94" w14:textId="0D9B99A5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40</w:t>
            </w:r>
          </w:p>
        </w:tc>
      </w:tr>
      <w:tr w:rsidR="006D6CDE" w:rsidRPr="006D6CDE" w14:paraId="6D48C9FA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C7D191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667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C551" w14:textId="25621168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kern w:val="0"/>
                <w:sz w:val="22"/>
                <w:szCs w:val="22"/>
              </w:rPr>
              <w:t>5.9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5EFD" w14:textId="3E427AAE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57</w:t>
            </w:r>
          </w:p>
        </w:tc>
      </w:tr>
      <w:tr w:rsidR="006D6CDE" w:rsidRPr="006D6CDE" w14:paraId="5344EB92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9734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  <w:t>XEC8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7321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2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B61F" w14:textId="17692C05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69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83ED" w14:textId="38CA883E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02</w:t>
            </w:r>
          </w:p>
        </w:tc>
      </w:tr>
      <w:tr w:rsidR="006D6CDE" w:rsidRPr="006D6CDE" w14:paraId="29444BE4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E1D07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58FB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5AF1" w14:textId="56D343D8" w:rsidR="006D6CDE" w:rsidRPr="006D6CDE" w:rsidRDefault="00727148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AD83" w14:textId="2EAE65FE" w:rsidR="006D6CDE" w:rsidRPr="006D6CDE" w:rsidRDefault="00727148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85</w:t>
            </w:r>
          </w:p>
        </w:tc>
      </w:tr>
      <w:tr w:rsidR="006D6CDE" w:rsidRPr="006D6CDE" w14:paraId="52D91B81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02060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E5B5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1AA2" w14:textId="2229539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966F" w14:textId="26787DCE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99</w:t>
            </w:r>
          </w:p>
        </w:tc>
      </w:tr>
      <w:tr w:rsidR="006D6CDE" w:rsidRPr="006D6CDE" w14:paraId="50CD8709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11561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0B3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8CD" w14:textId="44562FEF" w:rsidR="006D6CDE" w:rsidRPr="006D6CDE" w:rsidRDefault="00727148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8FEE" w14:textId="14E3419C" w:rsidR="006D6CDE" w:rsidRPr="006D6CDE" w:rsidRDefault="00727148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15</w:t>
            </w:r>
          </w:p>
        </w:tc>
      </w:tr>
      <w:tr w:rsidR="006D6CDE" w:rsidRPr="006D6CDE" w14:paraId="04B21F68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23B7C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E5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82C3" w14:textId="46C7631A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3AFE" w14:textId="6A31B502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712</w:t>
            </w:r>
          </w:p>
        </w:tc>
      </w:tr>
      <w:tr w:rsidR="006D6CDE" w:rsidRPr="006D6CDE" w14:paraId="65674F65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6B997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A7AE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3374" w14:textId="0FFA0265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4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ACA7" w14:textId="053A890E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385</w:t>
            </w:r>
          </w:p>
        </w:tc>
      </w:tr>
      <w:tr w:rsidR="006D6CDE" w:rsidRPr="006D6CDE" w14:paraId="0A73349A" w14:textId="77777777" w:rsidTr="006D6CDE">
        <w:trPr>
          <w:trHeight w:val="280"/>
          <w:jc w:val="center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DAF8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  <w:t>XEC9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C61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1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6A8" w14:textId="31A87F95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72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E954" w14:textId="28333206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962</w:t>
            </w:r>
          </w:p>
        </w:tc>
      </w:tr>
      <w:tr w:rsidR="006D6CDE" w:rsidRPr="006D6CDE" w14:paraId="1CBA5674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5BFC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FCBA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62EF" w14:textId="4F12E12D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3754" w14:textId="225562C0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970</w:t>
            </w:r>
          </w:p>
        </w:tc>
      </w:tr>
      <w:tr w:rsidR="006D6CDE" w:rsidRPr="006D6CDE" w14:paraId="082F415C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357D0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9ED4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03CF" w14:textId="40BA2CB4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90A" w14:textId="4151BDC6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33</w:t>
            </w:r>
          </w:p>
        </w:tc>
      </w:tr>
      <w:tr w:rsidR="006D6CDE" w:rsidRPr="006D6CDE" w14:paraId="31B38AD2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B091E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7B3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8F5" w14:textId="77EA1A3C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FAC" w14:textId="6AFD70AC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74</w:t>
            </w:r>
          </w:p>
        </w:tc>
      </w:tr>
      <w:tr w:rsidR="006D6CDE" w:rsidRPr="006D6CDE" w14:paraId="453BE5C5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162E5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C568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F4EF" w14:textId="17D86083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99C" w14:textId="62FB35F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76</w:t>
            </w:r>
          </w:p>
        </w:tc>
      </w:tr>
      <w:tr w:rsidR="006D6CDE" w:rsidRPr="006D6CDE" w14:paraId="43D8EB72" w14:textId="77777777" w:rsidTr="006D6CDE">
        <w:trPr>
          <w:trHeight w:val="280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EA9713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8BF2" w14:textId="77777777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86CC" w14:textId="5A521D4B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5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2FAD" w14:textId="1B3ABAE9" w:rsidR="006D6CDE" w:rsidRPr="006D6CDE" w:rsidRDefault="006D6CDE" w:rsidP="006D6CDE">
            <w:pPr>
              <w:widowControl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6D6CDE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040</w:t>
            </w:r>
          </w:p>
        </w:tc>
      </w:tr>
    </w:tbl>
    <w:p w14:paraId="344119F3" w14:textId="77777777" w:rsidR="00ED4B90" w:rsidRPr="00F162B9" w:rsidRDefault="00ED4B90" w:rsidP="00FA1D07">
      <w:pPr>
        <w:spacing w:before="62" w:after="93" w:line="360" w:lineRule="auto"/>
        <w:jc w:val="center"/>
        <w:rPr>
          <w:b/>
          <w:lang w:val="en-GB"/>
        </w:rPr>
      </w:pPr>
    </w:p>
    <w:p w14:paraId="0549993D" w14:textId="5C90A61A" w:rsidR="00F162B9" w:rsidRPr="006D6CDE" w:rsidRDefault="00F162B9" w:rsidP="00FA1D07">
      <w:pPr>
        <w:spacing w:before="62" w:after="93" w:line="360" w:lineRule="auto"/>
        <w:jc w:val="center"/>
        <w:rPr>
          <w:b/>
          <w:lang w:val="en-GB"/>
        </w:rPr>
        <w:sectPr w:rsidR="00F162B9" w:rsidRPr="006D6C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81476D" w14:textId="14338D69" w:rsidR="00FA1D07" w:rsidRDefault="00FA1D07" w:rsidP="00FA1D07">
      <w:pPr>
        <w:spacing w:before="62" w:after="93" w:line="360" w:lineRule="auto"/>
        <w:jc w:val="center"/>
        <w:rPr>
          <w:b/>
          <w:u w:color="1F497D"/>
          <w:lang w:val="en-GB"/>
        </w:rPr>
      </w:pPr>
      <w:r>
        <w:rPr>
          <w:b/>
        </w:rPr>
        <w:lastRenderedPageBreak/>
        <w:t>Table S</w:t>
      </w:r>
      <w:r w:rsidR="006D6CDE">
        <w:rPr>
          <w:b/>
        </w:rPr>
        <w:t>5</w:t>
      </w:r>
      <w:r w:rsidRPr="00525210">
        <w:rPr>
          <w:rFonts w:hint="eastAsia"/>
          <w:b/>
        </w:rPr>
        <w:t>. Raw</w:t>
      </w:r>
      <w:r w:rsidRPr="00525210">
        <w:rPr>
          <w:b/>
        </w:rPr>
        <w:t xml:space="preserve"> data</w:t>
      </w:r>
      <w:r>
        <w:rPr>
          <w:b/>
        </w:rPr>
        <w:t xml:space="preserve"> of</w:t>
      </w:r>
      <w:r w:rsidRPr="00525210">
        <w:rPr>
          <w:b/>
        </w:rPr>
        <w:t xml:space="preserve"> FBG </w:t>
      </w:r>
      <w:r w:rsidRPr="00525210">
        <w:rPr>
          <w:rFonts w:hint="eastAsia"/>
          <w:b/>
          <w:u w:color="1F497D"/>
          <w:lang w:val="en-GB"/>
        </w:rPr>
        <w:t xml:space="preserve">in the </w:t>
      </w:r>
      <w:r>
        <w:rPr>
          <w:b/>
          <w:u w:color="1F497D"/>
          <w:lang w:val="en-GB"/>
        </w:rPr>
        <w:t xml:space="preserve">validation </w:t>
      </w:r>
      <w:r w:rsidRPr="00525210">
        <w:rPr>
          <w:rFonts w:hint="eastAsia"/>
          <w:b/>
          <w:u w:color="1F497D"/>
          <w:lang w:val="en-GB"/>
        </w:rPr>
        <w:t>experiment</w:t>
      </w:r>
      <w:r w:rsidR="00ED4B90">
        <w:rPr>
          <w:b/>
          <w:u w:color="1F497D"/>
          <w:lang w:val="en-GB"/>
        </w:rPr>
        <w:t xml:space="preserve"> (mmol/L, n=8)</w:t>
      </w:r>
    </w:p>
    <w:tbl>
      <w:tblPr>
        <w:tblW w:w="7836" w:type="dxa"/>
        <w:jc w:val="center"/>
        <w:tblLook w:val="04A0" w:firstRow="1" w:lastRow="0" w:firstColumn="1" w:lastColumn="0" w:noHBand="0" w:noVBand="1"/>
      </w:tblPr>
      <w:tblGrid>
        <w:gridCol w:w="1276"/>
        <w:gridCol w:w="1360"/>
        <w:gridCol w:w="1040"/>
        <w:gridCol w:w="1040"/>
        <w:gridCol w:w="1040"/>
        <w:gridCol w:w="1040"/>
        <w:gridCol w:w="1040"/>
      </w:tblGrid>
      <w:tr w:rsidR="009665A4" w:rsidRPr="009665A4" w14:paraId="0243306F" w14:textId="77777777" w:rsidTr="00ED4B90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EADE5FE" w14:textId="3FAE7A0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0"/>
                <w:szCs w:val="20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405D7" w14:textId="238B651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0"/>
                <w:szCs w:val="20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Mice No.</w:t>
            </w:r>
          </w:p>
        </w:tc>
        <w:tc>
          <w:tcPr>
            <w:tcW w:w="52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38EF5A" w14:textId="35B1C5F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ime</w:t>
            </w:r>
          </w:p>
        </w:tc>
      </w:tr>
      <w:tr w:rsidR="009665A4" w:rsidRPr="009665A4" w14:paraId="1BB58D18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08FA2F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1705" w14:textId="605D080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255B" w14:textId="501969B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Day </w:t>
            </w: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0EB7" w14:textId="3D37686E" w:rsidR="009665A4" w:rsidRPr="009665A4" w:rsidRDefault="00ED4B90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Day </w:t>
            </w:r>
            <w:r w:rsidR="009665A4"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96996" w14:textId="4C286FAA" w:rsidR="009665A4" w:rsidRPr="009665A4" w:rsidRDefault="00ED4B90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Day </w:t>
            </w:r>
            <w:r w:rsidR="009665A4"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45092" w14:textId="12932E4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Day </w:t>
            </w:r>
            <w:r w:rsidR="00ED4B9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C9E8" w14:textId="4A63573D" w:rsidR="009665A4" w:rsidRPr="009665A4" w:rsidRDefault="00ED4B90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 xml:space="preserve">Day </w:t>
            </w:r>
            <w:r w:rsidR="009665A4"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28</w:t>
            </w:r>
          </w:p>
        </w:tc>
      </w:tr>
      <w:tr w:rsidR="009665A4" w:rsidRPr="009665A4" w14:paraId="7FAC888E" w14:textId="77777777" w:rsidTr="00ED4B90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110879C" w14:textId="3908030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CV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93F5" w14:textId="2F72C58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E75B" w14:textId="0CA59624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8797" w14:textId="477DA16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9D86" w14:textId="39A6648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E637" w14:textId="3F6A9283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78DE" w14:textId="768389C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4</w:t>
            </w:r>
          </w:p>
        </w:tc>
      </w:tr>
      <w:tr w:rsidR="009665A4" w:rsidRPr="009665A4" w14:paraId="5FED42DD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CDD897D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A5DD" w14:textId="522F550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CB4E" w14:textId="2F49572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35C5" w14:textId="2BA083E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684" w14:textId="47F0F28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1887" w14:textId="01944AE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ACF7" w14:textId="310A6C6A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7</w:t>
            </w:r>
          </w:p>
        </w:tc>
      </w:tr>
      <w:tr w:rsidR="009665A4" w:rsidRPr="009665A4" w14:paraId="4A7EE8AF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915C921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0EE6" w14:textId="59F0771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55A4" w14:textId="77EDF8F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1E03" w14:textId="7F744A7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4416" w14:textId="2B59CB1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E885" w14:textId="2ED00D3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F8B5" w14:textId="7E96C53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4.0</w:t>
            </w:r>
          </w:p>
        </w:tc>
      </w:tr>
      <w:tr w:rsidR="009665A4" w:rsidRPr="009665A4" w14:paraId="6B3F285B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6E59D11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4C82" w14:textId="53D1E90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BCEB" w14:textId="791A07C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4DD" w14:textId="76A9744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9351" w14:textId="5DDE7B9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821" w14:textId="3B37574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F6F0" w14:textId="551CCE7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4.0</w:t>
            </w:r>
          </w:p>
        </w:tc>
      </w:tr>
      <w:tr w:rsidR="009665A4" w:rsidRPr="009665A4" w14:paraId="7EB62E19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8FDF503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CB9" w14:textId="21C761C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42E" w14:textId="4D2A36A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9CA3" w14:textId="677F62B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EE55" w14:textId="1CFAA2E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19E9" w14:textId="5647658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9C1" w14:textId="0C0E08E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4.1</w:t>
            </w:r>
          </w:p>
        </w:tc>
      </w:tr>
      <w:tr w:rsidR="009665A4" w:rsidRPr="009665A4" w14:paraId="5827D6A3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65612CA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5EE2" w14:textId="41AD745E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C9DC" w14:textId="1178C6F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AE3" w14:textId="6174951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166" w14:textId="508789A3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E2F7" w14:textId="7AB8119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1791" w14:textId="0287FD3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6</w:t>
            </w:r>
          </w:p>
        </w:tc>
      </w:tr>
      <w:tr w:rsidR="009665A4" w:rsidRPr="009665A4" w14:paraId="3AEA4973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2886946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1791" w14:textId="1F1BA4A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C747" w14:textId="3608F5C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D213" w14:textId="10C996E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F03B" w14:textId="20AE207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CC4B" w14:textId="531F355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3050" w14:textId="6F4E1D7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5</w:t>
            </w:r>
          </w:p>
        </w:tc>
      </w:tr>
      <w:tr w:rsidR="009665A4" w:rsidRPr="009665A4" w14:paraId="659E3EBD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B7F558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09931" w14:textId="463B444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D388" w14:textId="22CDA71E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BD02" w14:textId="4690DCA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BCD5" w14:textId="3E6CBED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1FAD" w14:textId="6CE21A5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2A0F" w14:textId="39196C73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4.0</w:t>
            </w:r>
          </w:p>
        </w:tc>
      </w:tr>
      <w:tr w:rsidR="009665A4" w:rsidRPr="009665A4" w14:paraId="4B495306" w14:textId="77777777" w:rsidTr="00ED4B90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1001C7" w14:textId="16D36BA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D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CV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C8D5" w14:textId="2E4C2AB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1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43A1" w14:textId="1F62408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76CB" w14:textId="1752898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2B86" w14:textId="5473F8D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B574" w14:textId="001ED57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140F" w14:textId="39EFB28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5</w:t>
            </w:r>
          </w:p>
        </w:tc>
      </w:tr>
      <w:tr w:rsidR="009665A4" w:rsidRPr="009665A4" w14:paraId="7E5B2002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FB5A006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E345" w14:textId="702111D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C2F5" w14:textId="3BA1F59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F244" w14:textId="4F584BD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FC8F" w14:textId="09628613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DC54" w14:textId="23BE29E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6F50" w14:textId="515A095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2</w:t>
            </w:r>
          </w:p>
        </w:tc>
      </w:tr>
      <w:tr w:rsidR="009665A4" w:rsidRPr="009665A4" w14:paraId="28904252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3951086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E5AA" w14:textId="35C8CE0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64D4" w14:textId="0626001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EA17" w14:textId="7ADE3AE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3C5D" w14:textId="3A85E9B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849E" w14:textId="3E63BD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A28" w14:textId="1368499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8.1</w:t>
            </w:r>
          </w:p>
        </w:tc>
      </w:tr>
      <w:tr w:rsidR="009665A4" w:rsidRPr="009665A4" w14:paraId="018313E3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AB1531D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09B3" w14:textId="38A7DC0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DD90" w14:textId="22DCB52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A65E" w14:textId="081F281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41CF" w14:textId="2E528CD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7DFD" w14:textId="2FF1152E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19F1" w14:textId="4EC644BA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2</w:t>
            </w:r>
          </w:p>
        </w:tc>
      </w:tr>
      <w:tr w:rsidR="009665A4" w:rsidRPr="009665A4" w14:paraId="117D5BE6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3A4B5FB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D12" w14:textId="1FCE2D1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7876" w14:textId="2747643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954" w14:textId="78DB96B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0563" w14:textId="1B3218C4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7E8F" w14:textId="6BECDDD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F463" w14:textId="790825C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7</w:t>
            </w:r>
          </w:p>
        </w:tc>
      </w:tr>
      <w:tr w:rsidR="009665A4" w:rsidRPr="009665A4" w14:paraId="05B19301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7FAD2A4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498B" w14:textId="20E623DE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BCF" w14:textId="489E09A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A486" w14:textId="71E514B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77BA" w14:textId="7C58DAD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0C9C" w14:textId="77D1529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A80B" w14:textId="345A198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5</w:t>
            </w:r>
          </w:p>
        </w:tc>
      </w:tr>
      <w:tr w:rsidR="009665A4" w:rsidRPr="009665A4" w14:paraId="7B8B0180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432BD2C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3B26" w14:textId="2C6FB2F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D39C" w14:textId="7F927CE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C0FF" w14:textId="31CE857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A865" w14:textId="5AE39853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CF2E" w14:textId="68577D6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329" w14:textId="7F7366D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8.3</w:t>
            </w:r>
          </w:p>
        </w:tc>
      </w:tr>
      <w:tr w:rsidR="009665A4" w:rsidRPr="009665A4" w14:paraId="37859897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41ECB9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581E4" w14:textId="3990275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4BB02" w14:textId="093CE7FA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F187" w14:textId="009C193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8B8E" w14:textId="7F7F4F8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9351" w14:textId="521BE3D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3DE8" w14:textId="13015C3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5</w:t>
            </w:r>
          </w:p>
        </w:tc>
      </w:tr>
      <w:tr w:rsidR="009665A4" w:rsidRPr="009665A4" w14:paraId="25481300" w14:textId="77777777" w:rsidTr="00ED4B90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A3EB96" w14:textId="405C0A8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TV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B23F" w14:textId="7E23774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1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E91C" w14:textId="363C90E3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C94B" w14:textId="4C8F308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2.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E7DD" w14:textId="2C46742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9.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C3CF" w14:textId="25E1E6D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8.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A15B" w14:textId="66617934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7.1</w:t>
            </w:r>
          </w:p>
        </w:tc>
      </w:tr>
      <w:tr w:rsidR="009665A4" w:rsidRPr="009665A4" w14:paraId="24CB0075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49A4398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B2E7" w14:textId="789198A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1D4" w14:textId="4473BB73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105" w14:textId="26EAF26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B228" w14:textId="1E62728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A477" w14:textId="41CF4F7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2D7D" w14:textId="4929A16A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1.1</w:t>
            </w:r>
          </w:p>
        </w:tc>
      </w:tr>
      <w:tr w:rsidR="009665A4" w:rsidRPr="009665A4" w14:paraId="1DFCB3FA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A155BD1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5F80" w14:textId="2D1FDAB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608E" w14:textId="5D22370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0420" w14:textId="04A5C104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FF9E" w14:textId="65EA7624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0885" w14:textId="6EC32C0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B208" w14:textId="507DDAE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7.3</w:t>
            </w:r>
          </w:p>
        </w:tc>
      </w:tr>
      <w:tr w:rsidR="009665A4" w:rsidRPr="009665A4" w14:paraId="4C199601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D1AFC68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33D9" w14:textId="60703E8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BDE3" w14:textId="07444E4E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6DD4" w14:textId="627CAD2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4FFB" w14:textId="640B681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34A9" w14:textId="24A519A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2791" w14:textId="6CD66A6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0.8</w:t>
            </w:r>
          </w:p>
        </w:tc>
      </w:tr>
      <w:tr w:rsidR="009665A4" w:rsidRPr="009665A4" w14:paraId="06D3083E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ABB2B91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8446" w14:textId="1F52134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3816" w14:textId="78BC842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8D8" w14:textId="73268F8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B330" w14:textId="295D134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27C8" w14:textId="72B9273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FA59" w14:textId="4421569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1.4</w:t>
            </w:r>
          </w:p>
        </w:tc>
      </w:tr>
      <w:tr w:rsidR="009665A4" w:rsidRPr="009665A4" w14:paraId="68E0A5C9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99B5DC7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F92E" w14:textId="6983352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3E90" w14:textId="4E02FBE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06E2" w14:textId="63859C3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ED83" w14:textId="17C79E2A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7329" w14:textId="600B681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CB0D" w14:textId="30A5AC2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9.9</w:t>
            </w:r>
          </w:p>
        </w:tc>
      </w:tr>
      <w:tr w:rsidR="009665A4" w:rsidRPr="009665A4" w14:paraId="36DB7B4E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45741A3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F7B9" w14:textId="08698D1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36AC" w14:textId="5ECA0D9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1C62" w14:textId="08772C6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A268" w14:textId="5EEF0BC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6292" w14:textId="13A409D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5F5E" w14:textId="171A658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8.1</w:t>
            </w:r>
          </w:p>
        </w:tc>
      </w:tr>
      <w:tr w:rsidR="009665A4" w:rsidRPr="009665A4" w14:paraId="134B63B8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6295627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373B" w14:textId="327DFB9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8861" w14:textId="6AB6DA5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E90C" w14:textId="03E4239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5C49" w14:textId="623515D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17CA" w14:textId="2994B53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1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6DDB" w14:textId="48F921C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8.7</w:t>
            </w:r>
          </w:p>
        </w:tc>
      </w:tr>
      <w:tr w:rsidR="009665A4" w:rsidRPr="009665A4" w14:paraId="19723192" w14:textId="77777777" w:rsidTr="00ED4B90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7F1FF8B" w14:textId="510FD43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inorHAnsi" w:eastAsia="宋体" w:hAnsiTheme="minorHAnsi" w:cstheme="minorHAnsi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ECV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8BE" w14:textId="1ADAD38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1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5521" w14:textId="1892840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8.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A03C" w14:textId="47DEB543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8.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86A" w14:textId="45DCAD3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45D9" w14:textId="3DED398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596B" w14:textId="50C5764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1.6</w:t>
            </w:r>
          </w:p>
        </w:tc>
      </w:tr>
      <w:tr w:rsidR="009665A4" w:rsidRPr="009665A4" w14:paraId="1A598FF1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C546E96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5D65" w14:textId="79E549FD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BDBC" w14:textId="4257EB3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186" w14:textId="41E6AFB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082E" w14:textId="49F09F94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81FC" w14:textId="2F26DA44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8001" w14:textId="009032F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9.4</w:t>
            </w:r>
          </w:p>
        </w:tc>
      </w:tr>
      <w:tr w:rsidR="009665A4" w:rsidRPr="009665A4" w14:paraId="29546EE5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DDE4E7C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C167" w14:textId="7E235E1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76BE" w14:textId="36FF82B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2746" w14:textId="0346C303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7083" w14:textId="4CB3F3D3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164" w14:textId="2E9DC62A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DF6" w14:textId="75C801E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8.7</w:t>
            </w:r>
          </w:p>
        </w:tc>
      </w:tr>
      <w:tr w:rsidR="009665A4" w:rsidRPr="009665A4" w14:paraId="52219D4D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3FB168D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09A8" w14:textId="4475BDB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29ED" w14:textId="14FF355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645" w14:textId="1DAF479E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617F" w14:textId="685B448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031A" w14:textId="1060B780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DE99" w14:textId="696C75C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8.3</w:t>
            </w:r>
          </w:p>
        </w:tc>
      </w:tr>
      <w:tr w:rsidR="009665A4" w:rsidRPr="009665A4" w14:paraId="31139573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CC658A4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676A" w14:textId="029D049B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28D" w14:textId="00EF29B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C435" w14:textId="721F08F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0CCF" w14:textId="2BA80F9A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2130" w14:textId="696B4F8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CED" w14:textId="54D7AE6F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7.9</w:t>
            </w:r>
          </w:p>
        </w:tc>
      </w:tr>
      <w:tr w:rsidR="009665A4" w:rsidRPr="009665A4" w14:paraId="141D888C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8315907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1CD7" w14:textId="40437D7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4990" w14:textId="714BCCD6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CA8A" w14:textId="03FE18E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F6EF" w14:textId="460DB314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10C1" w14:textId="169BCE59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A577" w14:textId="7247FC21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8.0</w:t>
            </w:r>
          </w:p>
        </w:tc>
      </w:tr>
      <w:tr w:rsidR="009665A4" w:rsidRPr="009665A4" w14:paraId="7E89C306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B0C5C4A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0CD2" w14:textId="18316C1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A358" w14:textId="4EA068F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0C49" w14:textId="7AE8741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1188" w14:textId="42B9BF4A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D0C" w14:textId="6AEC5152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9981" w14:textId="06F8B60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6.7</w:t>
            </w:r>
          </w:p>
        </w:tc>
      </w:tr>
      <w:tr w:rsidR="009665A4" w:rsidRPr="009665A4" w14:paraId="117AF5C6" w14:textId="77777777" w:rsidTr="00ED4B90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580235" w14:textId="777777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C33B" w14:textId="643D439E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B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6044" w14:textId="0E6BA1C8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BC2A" w14:textId="522A1F77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5839" w14:textId="3505FFB5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4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48B0" w14:textId="422F96A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12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7ACD" w14:textId="36B42F1C" w:rsidR="009665A4" w:rsidRPr="009665A4" w:rsidRDefault="009665A4" w:rsidP="009665A4">
            <w:pPr>
              <w:widowControl/>
              <w:jc w:val="center"/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9.5</w:t>
            </w:r>
          </w:p>
        </w:tc>
      </w:tr>
    </w:tbl>
    <w:p w14:paraId="75759F05" w14:textId="77777777" w:rsidR="009665A4" w:rsidRDefault="009665A4" w:rsidP="00FA1D07">
      <w:pPr>
        <w:spacing w:before="62" w:after="93" w:line="360" w:lineRule="auto"/>
        <w:jc w:val="center"/>
        <w:rPr>
          <w:b/>
          <w:u w:color="1F497D"/>
          <w:lang w:val="en-GB"/>
        </w:rPr>
      </w:pPr>
    </w:p>
    <w:p w14:paraId="161F7E58" w14:textId="120D33FB" w:rsidR="00FA1D07" w:rsidRDefault="00FA1D07" w:rsidP="00ED4B90">
      <w:pPr>
        <w:spacing w:before="62" w:after="93" w:line="360" w:lineRule="auto"/>
        <w:ind w:leftChars="-354" w:left="-850" w:rightChars="-201" w:right="-482" w:firstLineChars="235" w:firstLine="566"/>
        <w:jc w:val="center"/>
        <w:rPr>
          <w:b/>
          <w:u w:color="1F497D"/>
          <w:lang w:val="en-GB"/>
        </w:rPr>
      </w:pPr>
      <w:r>
        <w:rPr>
          <w:b/>
        </w:rPr>
        <w:t>Table S</w:t>
      </w:r>
      <w:r w:rsidR="006D6CDE">
        <w:rPr>
          <w:b/>
        </w:rPr>
        <w:t>6</w:t>
      </w:r>
      <w:r w:rsidRPr="00525210">
        <w:rPr>
          <w:rFonts w:hint="eastAsia"/>
          <w:b/>
        </w:rPr>
        <w:t>. Raw</w:t>
      </w:r>
      <w:r w:rsidRPr="00525210">
        <w:rPr>
          <w:b/>
        </w:rPr>
        <w:t xml:space="preserve"> data</w:t>
      </w:r>
      <w:r w:rsidR="00ED4B90">
        <w:rPr>
          <w:b/>
        </w:rPr>
        <w:t xml:space="preserve"> </w:t>
      </w:r>
      <w:r>
        <w:rPr>
          <w:b/>
        </w:rPr>
        <w:t>of</w:t>
      </w:r>
      <w:r w:rsidRPr="00525210">
        <w:rPr>
          <w:b/>
        </w:rPr>
        <w:t xml:space="preserve"> </w:t>
      </w:r>
      <w:r>
        <w:rPr>
          <w:b/>
        </w:rPr>
        <w:t>OGTT</w:t>
      </w:r>
      <w:r w:rsidRPr="00525210">
        <w:rPr>
          <w:b/>
        </w:rPr>
        <w:t xml:space="preserve"> </w:t>
      </w:r>
      <w:r w:rsidRPr="00525210">
        <w:rPr>
          <w:rFonts w:hint="eastAsia"/>
          <w:b/>
          <w:u w:color="1F497D"/>
          <w:lang w:val="en-GB"/>
        </w:rPr>
        <w:t>in the</w:t>
      </w:r>
      <w:r w:rsidRPr="00FA1D07">
        <w:rPr>
          <w:b/>
          <w:u w:color="1F497D"/>
          <w:lang w:val="en-GB"/>
        </w:rPr>
        <w:t xml:space="preserve"> </w:t>
      </w:r>
      <w:r>
        <w:rPr>
          <w:b/>
          <w:u w:color="1F497D"/>
          <w:lang w:val="en-GB"/>
        </w:rPr>
        <w:t xml:space="preserve">validation </w:t>
      </w:r>
      <w:r w:rsidRPr="00525210">
        <w:rPr>
          <w:rFonts w:hint="eastAsia"/>
          <w:b/>
          <w:u w:color="1F497D"/>
          <w:lang w:val="en-GB"/>
        </w:rPr>
        <w:t>experiment</w:t>
      </w:r>
      <w:r w:rsidR="00ED4B90">
        <w:rPr>
          <w:b/>
          <w:u w:color="1F497D"/>
          <w:lang w:val="en-GB"/>
        </w:rPr>
        <w:t xml:space="preserve"> (n=8)</w:t>
      </w:r>
    </w:p>
    <w:tbl>
      <w:tblPr>
        <w:tblW w:w="7415" w:type="dxa"/>
        <w:jc w:val="center"/>
        <w:tblLook w:val="04A0" w:firstRow="1" w:lastRow="0" w:firstColumn="1" w:lastColumn="0" w:noHBand="0" w:noVBand="1"/>
      </w:tblPr>
      <w:tblGrid>
        <w:gridCol w:w="1635"/>
        <w:gridCol w:w="1620"/>
        <w:gridCol w:w="1040"/>
        <w:gridCol w:w="1040"/>
        <w:gridCol w:w="1040"/>
        <w:gridCol w:w="1040"/>
      </w:tblGrid>
      <w:tr w:rsidR="00ED4B90" w:rsidRPr="009665A4" w14:paraId="4830260C" w14:textId="77777777" w:rsidTr="00ED4B90">
        <w:trPr>
          <w:trHeight w:val="280"/>
          <w:jc w:val="center"/>
        </w:trPr>
        <w:tc>
          <w:tcPr>
            <w:tcW w:w="163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C949C" w14:textId="121E504D" w:rsidR="00ED4B90" w:rsidRPr="009665A4" w:rsidRDefault="00ED4B90" w:rsidP="00ED4B90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DF886" w14:textId="2FFB4A4D" w:rsidR="00ED4B90" w:rsidRPr="009665A4" w:rsidRDefault="00ED4B90" w:rsidP="00ED4B90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525210">
              <w:rPr>
                <w:rFonts w:asciiTheme="minorHAnsi" w:eastAsia="宋体" w:hAnsiTheme="minorHAnsi" w:cstheme="minorHAnsi"/>
                <w:color w:val="000000"/>
                <w:kern w:val="0"/>
                <w:sz w:val="22"/>
                <w:szCs w:val="22"/>
              </w:rPr>
              <w:t>Mice No.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48AD60" w14:textId="04B79649" w:rsidR="00ED4B90" w:rsidRPr="009665A4" w:rsidRDefault="00B46573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Blood glucose (mmol/L)</w:t>
            </w:r>
          </w:p>
        </w:tc>
      </w:tr>
      <w:tr w:rsidR="00ED4B90" w:rsidRPr="009665A4" w14:paraId="3A373256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05F7" w14:textId="77777777" w:rsidR="00ED4B90" w:rsidRPr="009665A4" w:rsidRDefault="00ED4B90" w:rsidP="00ED4B90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7BE74" w14:textId="77777777" w:rsidR="00ED4B90" w:rsidRPr="009665A4" w:rsidRDefault="00ED4B90" w:rsidP="00ED4B90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4D4C" w14:textId="7F6A6027" w:rsidR="00ED4B90" w:rsidRPr="009665A4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h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1853" w14:textId="71AAD7C5" w:rsidR="00ED4B90" w:rsidRPr="009665A4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h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1F71" w14:textId="13048E36" w:rsidR="00ED4B90" w:rsidRPr="009665A4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h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EC1F" w14:textId="439459A0" w:rsidR="00ED4B90" w:rsidRPr="009665A4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 xml:space="preserve"> h</w:t>
            </w:r>
          </w:p>
        </w:tc>
      </w:tr>
      <w:tr w:rsidR="009665A4" w:rsidRPr="009665A4" w14:paraId="350E4B53" w14:textId="77777777" w:rsidTr="00ED4B90">
        <w:trPr>
          <w:trHeight w:val="280"/>
          <w:jc w:val="center"/>
        </w:trPr>
        <w:tc>
          <w:tcPr>
            <w:tcW w:w="16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EC40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N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3962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7E4" w14:textId="4C3E395A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A4E0" w14:textId="0A2B10DC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8.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E031" w14:textId="31326F43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6.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832" w14:textId="76E31EAD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4.6</w:t>
            </w:r>
          </w:p>
        </w:tc>
      </w:tr>
      <w:tr w:rsidR="009665A4" w:rsidRPr="009665A4" w14:paraId="58F3DCE2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C7BBC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80D6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6BA8" w14:textId="021CBBAD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F023" w14:textId="235893D2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3BF6" w14:textId="182BAD12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56FB" w14:textId="5E9B447C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5.0</w:t>
            </w:r>
          </w:p>
        </w:tc>
      </w:tr>
      <w:tr w:rsidR="009665A4" w:rsidRPr="009665A4" w14:paraId="505E3BFD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B40D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A6A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2097" w14:textId="059F24B0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12E7" w14:textId="454F2D08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FDC9" w14:textId="097F757C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E800" w14:textId="79CAC6E6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4.8</w:t>
            </w:r>
          </w:p>
        </w:tc>
      </w:tr>
      <w:tr w:rsidR="009665A4" w:rsidRPr="009665A4" w14:paraId="2CFBEB14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39A4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3586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3390" w14:textId="733D4FE0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0C00" w14:textId="122E3AFD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6366" w14:textId="1299C412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FC39" w14:textId="300396F2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5.2</w:t>
            </w:r>
          </w:p>
        </w:tc>
      </w:tr>
      <w:tr w:rsidR="009665A4" w:rsidRPr="009665A4" w14:paraId="70EAA16F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625F9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94C6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F88" w14:textId="14C2826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9B0F" w14:textId="05127880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297" w14:textId="30A5855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3A62" w14:textId="58FA29D5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5.1</w:t>
            </w:r>
          </w:p>
        </w:tc>
      </w:tr>
      <w:tr w:rsidR="009665A4" w:rsidRPr="009665A4" w14:paraId="60FA33B4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0560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1D00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CD8" w14:textId="1023C38C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AE1F" w14:textId="47118C4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CB6F" w14:textId="074059E4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194" w14:textId="4AC5333B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4.8</w:t>
            </w:r>
          </w:p>
        </w:tc>
      </w:tr>
      <w:tr w:rsidR="009665A4" w:rsidRPr="009665A4" w14:paraId="27170F6A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7187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52E2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9845" w14:textId="0A4B2924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65B0" w14:textId="0076013B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C385" w14:textId="4A19DBEC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69BC" w14:textId="5D16BC02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3.5</w:t>
            </w:r>
          </w:p>
        </w:tc>
      </w:tr>
      <w:tr w:rsidR="009665A4" w:rsidRPr="009665A4" w14:paraId="64FE96BA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B71F3D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36D0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8043" w14:textId="4C3784C6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54BF" w14:textId="08ED76ED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9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E507" w14:textId="18F81128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F584" w14:textId="7FB6E1B3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5.0</w:t>
            </w:r>
          </w:p>
        </w:tc>
      </w:tr>
      <w:tr w:rsidR="009665A4" w:rsidRPr="009665A4" w14:paraId="6AB46C70" w14:textId="77777777" w:rsidTr="00ED4B90">
        <w:trPr>
          <w:trHeight w:val="280"/>
          <w:jc w:val="center"/>
        </w:trPr>
        <w:tc>
          <w:tcPr>
            <w:tcW w:w="16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C3E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D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A4DD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1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90EB" w14:textId="25FD9CBF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3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7106" w14:textId="0D7303A9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2.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AB01" w14:textId="10602DAF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7.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0533" w14:textId="54C54A65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1.9</w:t>
            </w:r>
          </w:p>
        </w:tc>
      </w:tr>
      <w:tr w:rsidR="009665A4" w:rsidRPr="009665A4" w14:paraId="3FFAC848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0E8A5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C141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C71D" w14:textId="2FC3EAE5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79C" w14:textId="0A1723B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DEBB" w14:textId="34C2ED9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3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45B" w14:textId="352285B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5.9</w:t>
            </w:r>
          </w:p>
        </w:tc>
      </w:tr>
      <w:tr w:rsidR="009665A4" w:rsidRPr="009665A4" w14:paraId="10F27BFD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2481A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CE09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F8C7" w14:textId="0870839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A509" w14:textId="5F75F879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33B2" w14:textId="4BCA1D03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FD05" w14:textId="23C7DAE0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4.6</w:t>
            </w:r>
          </w:p>
        </w:tc>
      </w:tr>
      <w:tr w:rsidR="009665A4" w:rsidRPr="009665A4" w14:paraId="37B39F08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6437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5A83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26D7" w14:textId="45249499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204" w14:textId="2765878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7DC" w14:textId="7D0D06A1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7CE7" w14:textId="77C43E5A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5.7</w:t>
            </w:r>
          </w:p>
        </w:tc>
      </w:tr>
      <w:tr w:rsidR="009665A4" w:rsidRPr="009665A4" w14:paraId="7A84F98D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8CC14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CA64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6833" w14:textId="3E990A3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33EF" w14:textId="102AB6A1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35A3" w14:textId="51AD0A9D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3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7193" w14:textId="767D17DA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6.2</w:t>
            </w:r>
          </w:p>
        </w:tc>
      </w:tr>
      <w:tr w:rsidR="009665A4" w:rsidRPr="009665A4" w14:paraId="08021CCA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9EAA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71F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814D" w14:textId="3808F8D6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3ED" w14:textId="4B3F0049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37A" w14:textId="4AFAC27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DAFD" w14:textId="11042AAD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5.1</w:t>
            </w:r>
          </w:p>
        </w:tc>
      </w:tr>
      <w:tr w:rsidR="009665A4" w:rsidRPr="009665A4" w14:paraId="7FD68317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7350B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C1A9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41FE" w14:textId="67E5EC96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7FB3" w14:textId="7AB22A1A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A202" w14:textId="20063211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3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1878" w14:textId="28BB6B2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6.7</w:t>
            </w:r>
          </w:p>
        </w:tc>
      </w:tr>
      <w:tr w:rsidR="009665A4" w:rsidRPr="009665A4" w14:paraId="02823B05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6FFED7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771D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7AC9" w14:textId="390A7AC1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5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15667" w14:textId="621411C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57C1" w14:textId="36FC07EB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7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52A5" w14:textId="7DC8946A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4.2</w:t>
            </w:r>
          </w:p>
        </w:tc>
      </w:tr>
      <w:tr w:rsidR="009665A4" w:rsidRPr="009665A4" w14:paraId="789B247F" w14:textId="77777777" w:rsidTr="00ED4B90">
        <w:trPr>
          <w:trHeight w:val="280"/>
          <w:jc w:val="center"/>
        </w:trPr>
        <w:tc>
          <w:tcPr>
            <w:tcW w:w="16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CF56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METV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E9A5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1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096C" w14:textId="12F2A2B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7.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740F" w14:textId="015A0CCC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7.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5F27" w14:textId="76A9A34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1.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572C" w14:textId="64EAE630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0.0</w:t>
            </w:r>
          </w:p>
        </w:tc>
      </w:tr>
      <w:tr w:rsidR="009665A4" w:rsidRPr="009665A4" w14:paraId="0AE4289A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2374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1B24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139C" w14:textId="228DB8C0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3837" w14:textId="31F55426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6913" w14:textId="2BAA0AB3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E89A" w14:textId="35694726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2.9</w:t>
            </w:r>
          </w:p>
        </w:tc>
      </w:tr>
      <w:tr w:rsidR="009665A4" w:rsidRPr="009665A4" w14:paraId="2C9B92CC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4873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FF0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2CEA" w14:textId="22DB59A5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E5B9" w14:textId="540AC470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C672" w14:textId="3C1EF10D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CDE5" w14:textId="0A125CF0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8.9</w:t>
            </w:r>
          </w:p>
        </w:tc>
      </w:tr>
      <w:tr w:rsidR="009665A4" w:rsidRPr="009665A4" w14:paraId="663DBDD2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7652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1C4E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A11E" w14:textId="7D841529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F25B" w14:textId="4F2CCC04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93ED" w14:textId="049B94B1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E980" w14:textId="5FA3F89B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2.4</w:t>
            </w:r>
          </w:p>
        </w:tc>
      </w:tr>
      <w:tr w:rsidR="009665A4" w:rsidRPr="009665A4" w14:paraId="5FD6EA0E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17E6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C0FF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ECCD" w14:textId="308535E4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392F" w14:textId="01712EAB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8934" w14:textId="6E180A7E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7485" w14:textId="2B5782B4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2.4</w:t>
            </w:r>
          </w:p>
        </w:tc>
      </w:tr>
      <w:tr w:rsidR="009665A4" w:rsidRPr="009665A4" w14:paraId="4FC0BA95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E0FD3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EB58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52B4" w14:textId="573E0D3B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A505" w14:textId="028E621C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2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A4A8" w14:textId="2B567F33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93FA" w14:textId="305A95C2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2.5</w:t>
            </w:r>
          </w:p>
        </w:tc>
      </w:tr>
      <w:tr w:rsidR="009665A4" w:rsidRPr="009665A4" w14:paraId="324FBD45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2BB06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74D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11CF" w14:textId="1E2FEFDF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0E0F" w14:textId="301200ED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49CF" w14:textId="3DBA3F71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8DC6" w14:textId="2D20A67F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9.3</w:t>
            </w:r>
          </w:p>
        </w:tc>
      </w:tr>
      <w:tr w:rsidR="009665A4" w:rsidRPr="009665A4" w14:paraId="28A5DBD9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1CDFD3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80BC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B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9964" w14:textId="58A024CF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9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7D26" w14:textId="12B10EC4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8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0342" w14:textId="2D902875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3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B68B" w14:textId="0E6CCD46" w:rsidR="009665A4" w:rsidRPr="009665A4" w:rsidRDefault="009665A4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color w:val="000000"/>
                <w:kern w:val="0"/>
                <w:sz w:val="22"/>
                <w:szCs w:val="22"/>
              </w:rPr>
              <w:t>10.9</w:t>
            </w:r>
          </w:p>
        </w:tc>
      </w:tr>
      <w:tr w:rsidR="00ED4B90" w:rsidRPr="009665A4" w14:paraId="7F919DBE" w14:textId="77777777" w:rsidTr="00ED4B90">
        <w:trPr>
          <w:trHeight w:val="280"/>
          <w:jc w:val="center"/>
        </w:trPr>
        <w:tc>
          <w:tcPr>
            <w:tcW w:w="16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D624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XECV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19C3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B1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4341" w14:textId="7F0BB5D1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2.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E05E" w14:textId="7F4B0663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9.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4221" w14:textId="7C4100B8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4.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A681" w14:textId="64C57D51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2.5</w:t>
            </w:r>
          </w:p>
        </w:tc>
      </w:tr>
      <w:tr w:rsidR="00ED4B90" w:rsidRPr="009665A4" w14:paraId="01607A52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D7E08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C40F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B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5468" w14:textId="07656A9D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F56A" w14:textId="58B7C8DF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E955" w14:textId="1DA209ED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253C" w14:textId="6C6386B0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0.3</w:t>
            </w:r>
          </w:p>
        </w:tc>
      </w:tr>
      <w:tr w:rsidR="00ED4B90" w:rsidRPr="009665A4" w14:paraId="782928A5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13CAE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D572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B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73EA" w14:textId="4132F39E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E1CD" w14:textId="5AB8BA9B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50CF" w14:textId="7BDBADB6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F25" w14:textId="35A4246A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0.6</w:t>
            </w:r>
          </w:p>
        </w:tc>
      </w:tr>
      <w:tr w:rsidR="00ED4B90" w:rsidRPr="009665A4" w14:paraId="47D5A417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4BF5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653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B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BC59" w14:textId="7515D5BD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4CAB" w14:textId="61B5AEB1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07A6" w14:textId="11FBA009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543E" w14:textId="7D3723AD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1.4</w:t>
            </w:r>
          </w:p>
        </w:tc>
      </w:tr>
      <w:tr w:rsidR="00ED4B90" w:rsidRPr="009665A4" w14:paraId="0A6E2F6C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F0D4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D320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B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51DD" w14:textId="47609CB5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3998" w14:textId="6068A524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3970" w14:textId="29944AAB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085" w14:textId="39014DE0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9.6</w:t>
            </w:r>
          </w:p>
        </w:tc>
      </w:tr>
      <w:tr w:rsidR="00ED4B90" w:rsidRPr="009665A4" w14:paraId="44A5E48C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DF483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1ADB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B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885" w14:textId="0215565B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34E9" w14:textId="079E9B95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AC61" w14:textId="6AC35149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E7FE" w14:textId="62124A28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9.5</w:t>
            </w:r>
          </w:p>
        </w:tc>
      </w:tr>
      <w:tr w:rsidR="00ED4B90" w:rsidRPr="009665A4" w14:paraId="40CCD24D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B0A4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5EFD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B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00D4" w14:textId="72B3B99E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94AB" w14:textId="73E4E179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1AD2" w14:textId="2EAAE18F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B4B2" w14:textId="6C9BF580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8.0</w:t>
            </w:r>
          </w:p>
        </w:tc>
      </w:tr>
      <w:tr w:rsidR="00ED4B90" w:rsidRPr="009665A4" w14:paraId="1BD60AD4" w14:textId="77777777" w:rsidTr="00ED4B90">
        <w:trPr>
          <w:trHeight w:val="280"/>
          <w:jc w:val="center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ACB250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4E79" w14:textId="77777777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B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66A0" w14:textId="36262570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0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ECD4" w14:textId="70770FED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8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5FA7" w14:textId="22AAF9ED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3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4CF4" w14:textId="1442B245" w:rsidR="009665A4" w:rsidRPr="009665A4" w:rsidRDefault="009665A4" w:rsidP="00ED4B90">
            <w:pPr>
              <w:widowControl/>
              <w:jc w:val="center"/>
              <w:rPr>
                <w:rFonts w:eastAsia="宋体"/>
                <w:kern w:val="0"/>
                <w:sz w:val="22"/>
                <w:szCs w:val="22"/>
              </w:rPr>
            </w:pPr>
            <w:r w:rsidRPr="009665A4">
              <w:rPr>
                <w:rFonts w:eastAsia="宋体"/>
                <w:kern w:val="0"/>
                <w:sz w:val="22"/>
                <w:szCs w:val="22"/>
              </w:rPr>
              <w:t>11.0</w:t>
            </w:r>
          </w:p>
        </w:tc>
      </w:tr>
    </w:tbl>
    <w:p w14:paraId="03D7F5C9" w14:textId="77777777" w:rsidR="009665A4" w:rsidRPr="00FA1D07" w:rsidRDefault="009665A4" w:rsidP="00FA1D07">
      <w:pPr>
        <w:spacing w:before="62" w:after="93" w:line="360" w:lineRule="auto"/>
        <w:jc w:val="center"/>
        <w:rPr>
          <w:b/>
          <w:u w:color="1F497D"/>
          <w:lang w:val="en-GB"/>
        </w:rPr>
      </w:pPr>
    </w:p>
    <w:p w14:paraId="513EA8B2" w14:textId="6D564ADB" w:rsidR="00FA1D07" w:rsidRPr="00FA1D07" w:rsidRDefault="00FA1D07" w:rsidP="00FA1D07">
      <w:pPr>
        <w:spacing w:before="62" w:after="93" w:line="360" w:lineRule="auto"/>
        <w:jc w:val="center"/>
        <w:rPr>
          <w:b/>
          <w:u w:color="1F497D"/>
          <w:lang w:val="en-GB"/>
        </w:rPr>
      </w:pPr>
      <w:r>
        <w:rPr>
          <w:b/>
        </w:rPr>
        <w:t>Table S</w:t>
      </w:r>
      <w:r w:rsidR="002D6FCC">
        <w:rPr>
          <w:b/>
        </w:rPr>
        <w:t>7</w:t>
      </w:r>
      <w:r w:rsidRPr="00525210">
        <w:rPr>
          <w:rFonts w:hint="eastAsia"/>
          <w:b/>
        </w:rPr>
        <w:t>. Raw</w:t>
      </w:r>
      <w:r w:rsidRPr="00525210">
        <w:rPr>
          <w:b/>
        </w:rPr>
        <w:t xml:space="preserve"> data</w:t>
      </w:r>
      <w:r>
        <w:rPr>
          <w:b/>
        </w:rPr>
        <w:t xml:space="preserve"> of</w:t>
      </w:r>
      <w:r w:rsidRPr="00525210">
        <w:rPr>
          <w:b/>
        </w:rPr>
        <w:t xml:space="preserve"> </w:t>
      </w:r>
      <w:r>
        <w:rPr>
          <w:b/>
        </w:rPr>
        <w:t>HbA1c, TC and TG</w:t>
      </w:r>
      <w:r w:rsidRPr="00525210">
        <w:rPr>
          <w:b/>
        </w:rPr>
        <w:t xml:space="preserve"> </w:t>
      </w:r>
      <w:r w:rsidRPr="00525210">
        <w:rPr>
          <w:rFonts w:hint="eastAsia"/>
          <w:b/>
          <w:u w:color="1F497D"/>
          <w:lang w:val="en-GB"/>
        </w:rPr>
        <w:t xml:space="preserve">in the </w:t>
      </w:r>
      <w:r>
        <w:rPr>
          <w:b/>
          <w:u w:color="1F497D"/>
          <w:lang w:val="en-GB"/>
        </w:rPr>
        <w:t xml:space="preserve">validation </w:t>
      </w:r>
      <w:r w:rsidRPr="00525210">
        <w:rPr>
          <w:rFonts w:hint="eastAsia"/>
          <w:b/>
          <w:u w:color="1F497D"/>
          <w:lang w:val="en-GB"/>
        </w:rPr>
        <w:t>experiment</w:t>
      </w:r>
      <w:r w:rsidR="00ED4B90">
        <w:rPr>
          <w:b/>
          <w:u w:color="1F497D"/>
          <w:lang w:val="en-GB"/>
        </w:rPr>
        <w:t xml:space="preserve"> (n=8)</w:t>
      </w:r>
    </w:p>
    <w:tbl>
      <w:tblPr>
        <w:tblW w:w="7277" w:type="dxa"/>
        <w:jc w:val="center"/>
        <w:tblLook w:val="04A0" w:firstRow="1" w:lastRow="0" w:firstColumn="1" w:lastColumn="0" w:noHBand="0" w:noVBand="1"/>
      </w:tblPr>
      <w:tblGrid>
        <w:gridCol w:w="1040"/>
        <w:gridCol w:w="1134"/>
        <w:gridCol w:w="1701"/>
        <w:gridCol w:w="1701"/>
        <w:gridCol w:w="1701"/>
      </w:tblGrid>
      <w:tr w:rsidR="00ED4B90" w:rsidRPr="00ED4B90" w14:paraId="138613B5" w14:textId="77777777" w:rsidTr="0047511B">
        <w:trPr>
          <w:trHeight w:val="280"/>
          <w:jc w:val="center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D075" w14:textId="62E6285B" w:rsidR="00ED4B90" w:rsidRPr="00ED4B90" w:rsidRDefault="00ED4B90" w:rsidP="00ED4B90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E066" w14:textId="7994FD95" w:rsidR="00ED4B90" w:rsidRPr="00ED4B90" w:rsidRDefault="00ED4B90" w:rsidP="00ED4B90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ED4B90">
              <w:rPr>
                <w:kern w:val="0"/>
                <w:sz w:val="21"/>
                <w:szCs w:val="21"/>
              </w:rPr>
              <w:t>Mice No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7A9E" w14:textId="6A6F47DA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HbA1c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BB27" w14:textId="13BFF630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TC (mmol/L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AEC2" w14:textId="7CB08B32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TG (mmol/L)</w:t>
            </w:r>
          </w:p>
        </w:tc>
      </w:tr>
      <w:tr w:rsidR="00ED4B90" w:rsidRPr="00ED4B90" w14:paraId="2F14D40A" w14:textId="77777777" w:rsidTr="0047511B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C852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A2CA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17A5" w14:textId="32A70C64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DCE0" w14:textId="4D93304B" w:rsidR="00ED4B90" w:rsidRPr="00ED4B90" w:rsidRDefault="00ED4B90" w:rsidP="00ED4B90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2.93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3F3D" w14:textId="22B0908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0.873</w:t>
            </w:r>
          </w:p>
        </w:tc>
      </w:tr>
      <w:tr w:rsidR="00ED4B90" w:rsidRPr="00ED4B90" w14:paraId="73A72686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450B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6CB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6D85" w14:textId="6AA5585E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74DD" w14:textId="643BF95E" w:rsidR="00ED4B90" w:rsidRPr="00ED4B90" w:rsidRDefault="00ED4B90" w:rsidP="00ED4B90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2.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0B31" w14:textId="6BDA8893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053</w:t>
            </w:r>
          </w:p>
        </w:tc>
      </w:tr>
      <w:tr w:rsidR="00ED4B90" w:rsidRPr="00ED4B90" w14:paraId="65DBDAFB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DC6B5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FA79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E360" w14:textId="39B6722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B78A" w14:textId="27461AA9" w:rsidR="00ED4B90" w:rsidRPr="00ED4B90" w:rsidRDefault="00ED4B90" w:rsidP="00ED4B90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2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DE8F" w14:textId="47798CBA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104</w:t>
            </w:r>
          </w:p>
        </w:tc>
      </w:tr>
      <w:tr w:rsidR="00ED4B90" w:rsidRPr="00ED4B90" w14:paraId="241AFA35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B084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8FEB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0DA6" w14:textId="1D18926A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8CFE" w14:textId="52B5B3FD" w:rsidR="00ED4B90" w:rsidRPr="00ED4B90" w:rsidRDefault="00ED4B90" w:rsidP="00ED4B90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2.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D780" w14:textId="1FC6D5B1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004</w:t>
            </w:r>
          </w:p>
        </w:tc>
      </w:tr>
      <w:tr w:rsidR="00ED4B90" w:rsidRPr="00ED4B90" w14:paraId="7BE316F1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7947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7135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E4FB" w14:textId="2A00A68B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4C26" w14:textId="7601E1A8" w:rsidR="00ED4B90" w:rsidRPr="00ED4B90" w:rsidRDefault="00ED4B90" w:rsidP="00ED4B90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2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14EA" w14:textId="413AEEF4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175</w:t>
            </w:r>
          </w:p>
        </w:tc>
      </w:tr>
      <w:tr w:rsidR="00ED4B90" w:rsidRPr="00ED4B90" w14:paraId="4598317B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415C2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9735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9D06" w14:textId="0CEDE979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E809" w14:textId="1E2290D7" w:rsidR="00ED4B90" w:rsidRPr="00ED4B90" w:rsidRDefault="00ED4B90" w:rsidP="00ED4B90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2.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A106" w14:textId="2F1B3F54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188</w:t>
            </w:r>
          </w:p>
        </w:tc>
      </w:tr>
      <w:tr w:rsidR="00ED4B90" w:rsidRPr="00ED4B90" w14:paraId="51AEC626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F0E67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3A4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158C" w14:textId="43594E56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73D3" w14:textId="541F0465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48EF" w14:textId="44F877A6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287</w:t>
            </w:r>
          </w:p>
        </w:tc>
      </w:tr>
      <w:tr w:rsidR="00ED4B90" w:rsidRPr="00ED4B90" w14:paraId="50D86121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F48B07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629D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D70E" w14:textId="0B12F6CC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432DD" w14:textId="71929B44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6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2F02" w14:textId="205B7185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0.953</w:t>
            </w:r>
          </w:p>
        </w:tc>
      </w:tr>
      <w:tr w:rsidR="0047511B" w:rsidRPr="00ED4B90" w14:paraId="573E0BDD" w14:textId="77777777" w:rsidTr="0047511B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FD24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D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12DD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1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7862" w14:textId="41B21D48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281C" w14:textId="0C65B6E6" w:rsidR="0047511B" w:rsidRPr="00ED4B90" w:rsidRDefault="0047511B" w:rsidP="0047511B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6.07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9236" w14:textId="35263E3E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098</w:t>
            </w:r>
          </w:p>
        </w:tc>
      </w:tr>
      <w:tr w:rsidR="0047511B" w:rsidRPr="00ED4B90" w14:paraId="762A04EE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0CDC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F2CB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294C" w14:textId="2A31DBD9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0109" w14:textId="722B3BE6" w:rsidR="0047511B" w:rsidRPr="00ED4B90" w:rsidRDefault="0047511B" w:rsidP="0047511B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8.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6121" w14:textId="7FA5CB8E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478</w:t>
            </w:r>
          </w:p>
        </w:tc>
      </w:tr>
      <w:tr w:rsidR="0047511B" w:rsidRPr="00ED4B90" w14:paraId="4CD59F70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C056A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7D29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7CF1" w14:textId="08C34FAE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E484" w14:textId="2159CEF6" w:rsidR="0047511B" w:rsidRPr="00ED4B90" w:rsidRDefault="0047511B" w:rsidP="0047511B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7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9A48" w14:textId="0D6573A9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354</w:t>
            </w:r>
          </w:p>
        </w:tc>
      </w:tr>
      <w:tr w:rsidR="0047511B" w:rsidRPr="00ED4B90" w14:paraId="6C3F719B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25904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351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B21" w14:textId="3F41501B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5D60" w14:textId="53907FC5" w:rsidR="0047511B" w:rsidRPr="00ED4B90" w:rsidRDefault="0047511B" w:rsidP="0047511B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7.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44B" w14:textId="6982907D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441</w:t>
            </w:r>
          </w:p>
        </w:tc>
      </w:tr>
      <w:tr w:rsidR="0047511B" w:rsidRPr="00ED4B90" w14:paraId="1BB6CB67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648A2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5C78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5DD4" w14:textId="06539F53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8022" w14:textId="56E17BF9" w:rsidR="0047511B" w:rsidRPr="00ED4B90" w:rsidRDefault="0047511B" w:rsidP="0047511B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6.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6454" w14:textId="235DEDC1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061</w:t>
            </w:r>
          </w:p>
        </w:tc>
      </w:tr>
      <w:tr w:rsidR="0047511B" w:rsidRPr="00ED4B90" w14:paraId="191E9399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5DC93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C90C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9C6F" w14:textId="018F56AB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4EAC" w14:textId="18BC31B3" w:rsidR="0047511B" w:rsidRPr="00ED4B90" w:rsidRDefault="0047511B" w:rsidP="0047511B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7.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2287" w14:textId="06CB6172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421</w:t>
            </w:r>
          </w:p>
        </w:tc>
      </w:tr>
      <w:tr w:rsidR="0047511B" w:rsidRPr="00ED4B90" w14:paraId="23054800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12667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24BF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95E" w14:textId="5C9301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FE04" w14:textId="398749D3" w:rsidR="0047511B" w:rsidRPr="00ED4B90" w:rsidRDefault="0047511B" w:rsidP="0047511B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kern w:val="0"/>
                <w:sz w:val="21"/>
                <w:szCs w:val="21"/>
              </w:rPr>
              <w:t>8.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A463" w14:textId="1627EAD6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519</w:t>
            </w:r>
          </w:p>
        </w:tc>
      </w:tr>
      <w:tr w:rsidR="0047511B" w:rsidRPr="00ED4B90" w14:paraId="2CFE102A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A80045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097E" w14:textId="77777777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09FA" w14:textId="78CDE66A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A88A" w14:textId="15E59C08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6.9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A579" w14:textId="249F9C93" w:rsidR="0047511B" w:rsidRPr="00ED4B90" w:rsidRDefault="0047511B" w:rsidP="0047511B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374</w:t>
            </w:r>
          </w:p>
        </w:tc>
      </w:tr>
      <w:tr w:rsidR="00ED4B90" w:rsidRPr="00ED4B90" w14:paraId="65433112" w14:textId="77777777" w:rsidTr="0047511B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E2BE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METV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171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1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1B4A" w14:textId="1A4679B0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CB69" w14:textId="1CB716F4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60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9B4" w14:textId="36F8431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341</w:t>
            </w:r>
          </w:p>
        </w:tc>
      </w:tr>
      <w:tr w:rsidR="00ED4B90" w:rsidRPr="00ED4B90" w14:paraId="22D64C04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61D8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814B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14AE" w14:textId="6D32A8E3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2990" w14:textId="4B85FD02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4.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1E54" w14:textId="6E4808F8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489</w:t>
            </w:r>
          </w:p>
        </w:tc>
      </w:tr>
      <w:tr w:rsidR="00ED4B90" w:rsidRPr="00ED4B90" w14:paraId="4102D1D1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0495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746A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C766" w14:textId="5C8D0ABA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5312" w14:textId="29E16C7F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AA29" w14:textId="480BFF54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416</w:t>
            </w:r>
          </w:p>
        </w:tc>
      </w:tr>
      <w:tr w:rsidR="00ED4B90" w:rsidRPr="00ED4B90" w14:paraId="51D7BDD2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8207C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B8F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4D80" w14:textId="0F4F2664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1C50" w14:textId="6A807AE1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4.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09B8" w14:textId="5DF6FE8D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601</w:t>
            </w:r>
          </w:p>
        </w:tc>
      </w:tr>
      <w:tr w:rsidR="00ED4B90" w:rsidRPr="00ED4B90" w14:paraId="114E2B5C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034B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4491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2CDE" w14:textId="679047E1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1158" w14:textId="252268B8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4.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4EDD" w14:textId="3418167D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594</w:t>
            </w:r>
          </w:p>
        </w:tc>
      </w:tr>
      <w:tr w:rsidR="00ED4B90" w:rsidRPr="00ED4B90" w14:paraId="0042B1E9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2F4D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6BB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6437" w14:textId="1B23835E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B7C" w14:textId="3C736B5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4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EDEE" w14:textId="32E9B94E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574</w:t>
            </w:r>
          </w:p>
        </w:tc>
      </w:tr>
      <w:tr w:rsidR="00ED4B90" w:rsidRPr="00ED4B90" w14:paraId="76D82A16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FE115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A745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C3C" w14:textId="4B76B0DD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3F3C" w14:textId="236BEBB9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D11D" w14:textId="7E3EDF16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445</w:t>
            </w:r>
          </w:p>
        </w:tc>
      </w:tr>
      <w:tr w:rsidR="00ED4B90" w:rsidRPr="00ED4B90" w14:paraId="74844613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D3850D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435B1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8558" w14:textId="4D0148C0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443BB" w14:textId="4550CE08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8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730B4" w14:textId="47FCF268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577</w:t>
            </w:r>
          </w:p>
        </w:tc>
      </w:tr>
      <w:tr w:rsidR="00ED4B90" w:rsidRPr="00ED4B90" w14:paraId="3A190EE1" w14:textId="77777777" w:rsidTr="0047511B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3B32" w14:textId="77777777" w:rsidR="00ED4B90" w:rsidRPr="006D6CDE" w:rsidRDefault="00ED4B90" w:rsidP="00ED4B90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D6CDE">
              <w:rPr>
                <w:rFonts w:eastAsia="宋体"/>
                <w:kern w:val="0"/>
                <w:sz w:val="21"/>
                <w:szCs w:val="21"/>
              </w:rPr>
              <w:t>XECV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9D0C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1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B76" w14:textId="4DEC500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4.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E6E4" w14:textId="7DC70AFC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53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7512" w14:textId="57FD5BB5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518</w:t>
            </w:r>
          </w:p>
        </w:tc>
      </w:tr>
      <w:tr w:rsidR="00ED4B90" w:rsidRPr="00ED4B90" w14:paraId="4E6D11F0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C9FB5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D804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F5A3" w14:textId="2DB419D4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1C26" w14:textId="714FA325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9E8B" w14:textId="1732A713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330</w:t>
            </w:r>
          </w:p>
        </w:tc>
      </w:tr>
      <w:tr w:rsidR="00ED4B90" w:rsidRPr="00ED4B90" w14:paraId="2E885813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5FD0D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C5E6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CACA" w14:textId="0D403549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971A" w14:textId="7348D98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A9F" w14:textId="4CCE1018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301</w:t>
            </w:r>
          </w:p>
        </w:tc>
      </w:tr>
      <w:tr w:rsidR="00ED4B90" w:rsidRPr="00ED4B90" w14:paraId="4D643DA8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7A13A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FD1F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59F0" w14:textId="184C52E5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3790" w14:textId="4314DD6E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4E07" w14:textId="127F8E52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352</w:t>
            </w:r>
          </w:p>
        </w:tc>
      </w:tr>
      <w:tr w:rsidR="00ED4B90" w:rsidRPr="00ED4B90" w14:paraId="4EF75071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2B14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57F5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4CF6" w14:textId="42838C99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55FC" w14:textId="4BB594E2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4524" w14:textId="101D9100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270</w:t>
            </w:r>
          </w:p>
        </w:tc>
      </w:tr>
      <w:tr w:rsidR="00ED4B90" w:rsidRPr="00ED4B90" w14:paraId="5DEBD1FC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E69B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7CD6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DDE1" w14:textId="595059E1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F8A9" w14:textId="7A95055F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4DA1" w14:textId="41FBF849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378</w:t>
            </w:r>
          </w:p>
        </w:tc>
      </w:tr>
      <w:tr w:rsidR="00ED4B90" w:rsidRPr="00ED4B90" w14:paraId="752406B6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388BD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8C7B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3202" w14:textId="7A70DC36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6313" w14:textId="56BCFFB3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2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9C67" w14:textId="2BAA4813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286</w:t>
            </w:r>
          </w:p>
        </w:tc>
      </w:tr>
      <w:tr w:rsidR="00ED4B90" w:rsidRPr="00ED4B90" w14:paraId="10239D3F" w14:textId="77777777" w:rsidTr="0047511B">
        <w:trPr>
          <w:trHeight w:val="280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227885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B0F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384A" w14:textId="77777777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B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7501" w14:textId="3E9BD6C5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79D87" w14:textId="7B8B238C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3.0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08C1" w14:textId="23DFA5DA" w:rsidR="00ED4B90" w:rsidRPr="00ED4B90" w:rsidRDefault="00ED4B90" w:rsidP="00ED4B90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ED4B90">
              <w:rPr>
                <w:rFonts w:eastAsia="宋体"/>
                <w:color w:val="000000"/>
                <w:kern w:val="0"/>
                <w:sz w:val="21"/>
                <w:szCs w:val="21"/>
              </w:rPr>
              <w:t>1.390</w:t>
            </w:r>
          </w:p>
        </w:tc>
      </w:tr>
    </w:tbl>
    <w:p w14:paraId="606DAD81" w14:textId="77777777" w:rsidR="00CA3DB2" w:rsidRPr="00FA1D07" w:rsidRDefault="00CA3DB2" w:rsidP="00D34790">
      <w:pPr>
        <w:spacing w:before="62" w:after="93" w:line="360" w:lineRule="auto"/>
        <w:rPr>
          <w:lang w:val="en-GB"/>
        </w:rPr>
      </w:pPr>
    </w:p>
    <w:sectPr w:rsidR="00CA3DB2" w:rsidRPr="00FA1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G 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panose1 w:val="00000000000000000000"/>
    <w:charset w:val="00"/>
    <w:family w:val="roman"/>
    <w:notTrueType/>
    <w:pitch w:val="default"/>
  </w:font>
  <w:font w:name="ArialUnicodeMS"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C091BB2C"/>
    <w:multiLevelType w:val="multilevel"/>
    <w:tmpl w:val="C091BB2C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67E66B0"/>
    <w:multiLevelType w:val="multilevel"/>
    <w:tmpl w:val="267E66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33E9280A"/>
    <w:multiLevelType w:val="multilevel"/>
    <w:tmpl w:val="33E9280A"/>
    <w:lvl w:ilvl="0">
      <w:start w:val="1"/>
      <w:numFmt w:val="decimal"/>
      <w:lvlText w:val="(%1)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3A4948BB"/>
    <w:multiLevelType w:val="hybridMultilevel"/>
    <w:tmpl w:val="96D0289C"/>
    <w:lvl w:ilvl="0" w:tplc="2FD09D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AEF676C"/>
    <w:multiLevelType w:val="multilevel"/>
    <w:tmpl w:val="4AEF676C"/>
    <w:lvl w:ilvl="0">
      <w:start w:val="1"/>
      <w:numFmt w:val="decimal"/>
      <w:lvlText w:val="(%1)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5" w15:restartNumberingAfterBreak="0">
    <w:nsid w:val="4C8314A0"/>
    <w:multiLevelType w:val="multilevel"/>
    <w:tmpl w:val="4C8314A0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 w15:restartNumberingAfterBreak="0">
    <w:nsid w:val="5AC9C027"/>
    <w:multiLevelType w:val="singleLevel"/>
    <w:tmpl w:val="5AC9C02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6C99"/>
    <w:rsid w:val="00026F09"/>
    <w:rsid w:val="000323C5"/>
    <w:rsid w:val="00045762"/>
    <w:rsid w:val="000615F4"/>
    <w:rsid w:val="00081BD4"/>
    <w:rsid w:val="00083637"/>
    <w:rsid w:val="00092E37"/>
    <w:rsid w:val="000C1392"/>
    <w:rsid w:val="001854EA"/>
    <w:rsid w:val="001D3A64"/>
    <w:rsid w:val="001D65AC"/>
    <w:rsid w:val="00213ED4"/>
    <w:rsid w:val="0021732A"/>
    <w:rsid w:val="00243A6C"/>
    <w:rsid w:val="00247A24"/>
    <w:rsid w:val="00274C3B"/>
    <w:rsid w:val="00294ABD"/>
    <w:rsid w:val="002C0E7F"/>
    <w:rsid w:val="002D0B07"/>
    <w:rsid w:val="002D6FCC"/>
    <w:rsid w:val="003240B8"/>
    <w:rsid w:val="00367D3E"/>
    <w:rsid w:val="003725DB"/>
    <w:rsid w:val="003E32E8"/>
    <w:rsid w:val="00412F0D"/>
    <w:rsid w:val="00424C45"/>
    <w:rsid w:val="00453BD3"/>
    <w:rsid w:val="0047511B"/>
    <w:rsid w:val="004758AE"/>
    <w:rsid w:val="004B6DC0"/>
    <w:rsid w:val="004C436B"/>
    <w:rsid w:val="004E62FA"/>
    <w:rsid w:val="00525210"/>
    <w:rsid w:val="005344C2"/>
    <w:rsid w:val="00552DB0"/>
    <w:rsid w:val="00564FF9"/>
    <w:rsid w:val="00574D8E"/>
    <w:rsid w:val="00593B3E"/>
    <w:rsid w:val="005F7DC0"/>
    <w:rsid w:val="00607415"/>
    <w:rsid w:val="00617CF7"/>
    <w:rsid w:val="00636199"/>
    <w:rsid w:val="00672B52"/>
    <w:rsid w:val="00697278"/>
    <w:rsid w:val="006B48E7"/>
    <w:rsid w:val="006D6CDE"/>
    <w:rsid w:val="006E0CF0"/>
    <w:rsid w:val="006F3CE7"/>
    <w:rsid w:val="007215AB"/>
    <w:rsid w:val="00727148"/>
    <w:rsid w:val="007A7553"/>
    <w:rsid w:val="007B4655"/>
    <w:rsid w:val="007D728E"/>
    <w:rsid w:val="007F42B3"/>
    <w:rsid w:val="00841910"/>
    <w:rsid w:val="00871D46"/>
    <w:rsid w:val="00880AF7"/>
    <w:rsid w:val="008B47A2"/>
    <w:rsid w:val="008D177E"/>
    <w:rsid w:val="008E4D9D"/>
    <w:rsid w:val="009621A1"/>
    <w:rsid w:val="009665A4"/>
    <w:rsid w:val="00993AEF"/>
    <w:rsid w:val="009B7345"/>
    <w:rsid w:val="009C6C99"/>
    <w:rsid w:val="009E07BE"/>
    <w:rsid w:val="00A3219F"/>
    <w:rsid w:val="00A53198"/>
    <w:rsid w:val="00AA097F"/>
    <w:rsid w:val="00AC27CF"/>
    <w:rsid w:val="00AD1229"/>
    <w:rsid w:val="00B46573"/>
    <w:rsid w:val="00B85791"/>
    <w:rsid w:val="00BB5CA5"/>
    <w:rsid w:val="00C1522E"/>
    <w:rsid w:val="00C57D9D"/>
    <w:rsid w:val="00C64F42"/>
    <w:rsid w:val="00CA3DB2"/>
    <w:rsid w:val="00D17D1D"/>
    <w:rsid w:val="00D253AF"/>
    <w:rsid w:val="00D34790"/>
    <w:rsid w:val="00D7066D"/>
    <w:rsid w:val="00D81704"/>
    <w:rsid w:val="00DC2CED"/>
    <w:rsid w:val="00E1127C"/>
    <w:rsid w:val="00E403CA"/>
    <w:rsid w:val="00E54924"/>
    <w:rsid w:val="00E71623"/>
    <w:rsid w:val="00E95F37"/>
    <w:rsid w:val="00E966AE"/>
    <w:rsid w:val="00EA6FA7"/>
    <w:rsid w:val="00ED4B90"/>
    <w:rsid w:val="00F03404"/>
    <w:rsid w:val="00F162B9"/>
    <w:rsid w:val="00FA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550E3"/>
  <w15:docId w15:val="{EC07732C-F535-44ED-BF35-7A0563E9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345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aliases w:val="章节内标题"/>
    <w:basedOn w:val="a"/>
    <w:next w:val="a"/>
    <w:link w:val="10"/>
    <w:qFormat/>
    <w:rsid w:val="002D0B07"/>
    <w:pPr>
      <w:keepNext/>
      <w:keepLines/>
      <w:shd w:val="clear" w:color="auto" w:fill="FFFFFF"/>
      <w:spacing w:line="360" w:lineRule="auto"/>
      <w:jc w:val="center"/>
      <w:outlineLvl w:val="0"/>
    </w:pPr>
    <w:rPr>
      <w:rFonts w:eastAsia="宋体"/>
      <w:b/>
    </w:rPr>
  </w:style>
  <w:style w:type="paragraph" w:styleId="2">
    <w:name w:val="heading 2"/>
    <w:basedOn w:val="a"/>
    <w:link w:val="20"/>
    <w:qFormat/>
    <w:rsid w:val="002D0B07"/>
    <w:pPr>
      <w:widowControl/>
      <w:spacing w:line="360" w:lineRule="auto"/>
      <w:jc w:val="left"/>
      <w:outlineLvl w:val="1"/>
    </w:pPr>
    <w:rPr>
      <w:rFonts w:eastAsia="黑体" w:cs="宋体"/>
      <w:b/>
      <w:bCs/>
      <w:kern w:val="0"/>
      <w:szCs w:val="36"/>
    </w:rPr>
  </w:style>
  <w:style w:type="paragraph" w:styleId="3">
    <w:name w:val="heading 3"/>
    <w:basedOn w:val="a"/>
    <w:next w:val="a"/>
    <w:link w:val="30"/>
    <w:qFormat/>
    <w:rsid w:val="002D0B07"/>
    <w:pPr>
      <w:keepNext/>
      <w:keepLines/>
      <w:spacing w:line="360" w:lineRule="auto"/>
      <w:jc w:val="left"/>
      <w:outlineLvl w:val="2"/>
    </w:pPr>
    <w:rPr>
      <w:rFonts w:eastAsia="宋体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sid w:val="00D8170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rsid w:val="00D81704"/>
    <w:rPr>
      <w:rFonts w:ascii="Times New Roman" w:hAnsi="Times New Roman" w:cs="Times New Roman"/>
      <w:sz w:val="18"/>
      <w:szCs w:val="18"/>
    </w:rPr>
  </w:style>
  <w:style w:type="character" w:customStyle="1" w:styleId="10">
    <w:name w:val="标题 1 字符"/>
    <w:aliases w:val="章节内标题 字符"/>
    <w:basedOn w:val="a0"/>
    <w:link w:val="1"/>
    <w:rsid w:val="002D0B07"/>
    <w:rPr>
      <w:rFonts w:ascii="Times New Roman" w:eastAsia="宋体" w:hAnsi="Times New Roman" w:cs="Times New Roman"/>
      <w:b/>
      <w:sz w:val="24"/>
      <w:szCs w:val="24"/>
      <w:shd w:val="clear" w:color="auto" w:fill="FFFFFF"/>
    </w:rPr>
  </w:style>
  <w:style w:type="character" w:customStyle="1" w:styleId="20">
    <w:name w:val="标题 2 字符"/>
    <w:basedOn w:val="a0"/>
    <w:link w:val="2"/>
    <w:rsid w:val="002D0B07"/>
    <w:rPr>
      <w:rFonts w:ascii="Times New Roman" w:eastAsia="黑体" w:hAnsi="Times New Roman" w:cs="宋体"/>
      <w:b/>
      <w:bCs/>
      <w:kern w:val="0"/>
      <w:sz w:val="24"/>
      <w:szCs w:val="36"/>
    </w:rPr>
  </w:style>
  <w:style w:type="character" w:customStyle="1" w:styleId="30">
    <w:name w:val="标题 3 字符"/>
    <w:basedOn w:val="a0"/>
    <w:link w:val="3"/>
    <w:rsid w:val="002D0B07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a5">
    <w:name w:val="纯文本 字符"/>
    <w:link w:val="a6"/>
    <w:rsid w:val="002D0B07"/>
    <w:rPr>
      <w:rFonts w:ascii="宋体" w:hAnsi="Courier New"/>
    </w:rPr>
  </w:style>
  <w:style w:type="character" w:customStyle="1" w:styleId="a7">
    <w:name w:val="脚注文本 字符"/>
    <w:link w:val="a8"/>
    <w:rsid w:val="002D0B07"/>
    <w:rPr>
      <w:sz w:val="18"/>
      <w:szCs w:val="18"/>
    </w:rPr>
  </w:style>
  <w:style w:type="character" w:styleId="a9">
    <w:name w:val="Hyperlink"/>
    <w:uiPriority w:val="99"/>
    <w:rsid w:val="002D0B07"/>
    <w:rPr>
      <w:strike w:val="0"/>
      <w:dstrike w:val="0"/>
      <w:color w:val="3550CA"/>
      <w:u w:val="none"/>
    </w:rPr>
  </w:style>
  <w:style w:type="character" w:styleId="aa">
    <w:name w:val="page number"/>
    <w:basedOn w:val="a0"/>
    <w:rsid w:val="002D0B07"/>
  </w:style>
  <w:style w:type="character" w:customStyle="1" w:styleId="ab">
    <w:name w:val="无间隔 字符"/>
    <w:link w:val="ac"/>
    <w:rsid w:val="002D0B07"/>
    <w:rPr>
      <w:rFonts w:ascii="Calibri" w:hAnsi="Calibri"/>
      <w:sz w:val="22"/>
    </w:rPr>
  </w:style>
  <w:style w:type="character" w:styleId="ad">
    <w:name w:val="Emphasis"/>
    <w:qFormat/>
    <w:rsid w:val="002D0B07"/>
    <w:rPr>
      <w:i/>
      <w:iCs/>
    </w:rPr>
  </w:style>
  <w:style w:type="character" w:customStyle="1" w:styleId="ae">
    <w:name w:val="页脚 字符"/>
    <w:link w:val="af"/>
    <w:uiPriority w:val="99"/>
    <w:rsid w:val="002D0B07"/>
    <w:rPr>
      <w:sz w:val="18"/>
      <w:szCs w:val="18"/>
    </w:rPr>
  </w:style>
  <w:style w:type="character" w:customStyle="1" w:styleId="def">
    <w:name w:val="def"/>
    <w:basedOn w:val="a0"/>
    <w:rsid w:val="002D0B07"/>
  </w:style>
  <w:style w:type="character" w:customStyle="1" w:styleId="af0">
    <w:name w:val="页眉 字符"/>
    <w:link w:val="af1"/>
    <w:uiPriority w:val="99"/>
    <w:rsid w:val="002D0B07"/>
    <w:rPr>
      <w:sz w:val="18"/>
      <w:szCs w:val="18"/>
    </w:rPr>
  </w:style>
  <w:style w:type="character" w:customStyle="1" w:styleId="apple-converted-space">
    <w:name w:val="apple-converted-space"/>
    <w:basedOn w:val="a0"/>
    <w:rsid w:val="002D0B07"/>
  </w:style>
  <w:style w:type="character" w:customStyle="1" w:styleId="hps">
    <w:name w:val="hps"/>
    <w:basedOn w:val="a0"/>
    <w:rsid w:val="002D0B07"/>
  </w:style>
  <w:style w:type="paragraph" w:styleId="TOC2">
    <w:name w:val="toc 2"/>
    <w:basedOn w:val="a"/>
    <w:next w:val="a"/>
    <w:uiPriority w:val="39"/>
    <w:qFormat/>
    <w:rsid w:val="002D0B07"/>
    <w:pPr>
      <w:spacing w:line="360" w:lineRule="auto"/>
      <w:ind w:left="210"/>
      <w:jc w:val="left"/>
    </w:pPr>
    <w:rPr>
      <w:rFonts w:asciiTheme="minorHAnsi" w:eastAsia="宋体" w:hAnsiTheme="minorHAnsi" w:cstheme="minorHAnsi"/>
      <w:smallCaps/>
      <w:szCs w:val="20"/>
    </w:rPr>
  </w:style>
  <w:style w:type="paragraph" w:styleId="af1">
    <w:name w:val="header"/>
    <w:basedOn w:val="a"/>
    <w:link w:val="af0"/>
    <w:uiPriority w:val="99"/>
    <w:rsid w:val="002D0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1">
    <w:name w:val="页眉 Char1"/>
    <w:basedOn w:val="a0"/>
    <w:uiPriority w:val="99"/>
    <w:semiHidden/>
    <w:rsid w:val="002D0B07"/>
    <w:rPr>
      <w:rFonts w:ascii="Times New Roman" w:hAnsi="Times New Roman" w:cs="Times New Roman"/>
      <w:sz w:val="18"/>
      <w:szCs w:val="18"/>
    </w:rPr>
  </w:style>
  <w:style w:type="character" w:customStyle="1" w:styleId="Char10">
    <w:name w:val="批注框文本 Char1"/>
    <w:basedOn w:val="a0"/>
    <w:uiPriority w:val="99"/>
    <w:semiHidden/>
    <w:rsid w:val="002D0B07"/>
    <w:rPr>
      <w:kern w:val="2"/>
      <w:sz w:val="18"/>
      <w:szCs w:val="18"/>
    </w:rPr>
  </w:style>
  <w:style w:type="paragraph" w:styleId="af2">
    <w:name w:val="Body Text"/>
    <w:basedOn w:val="a"/>
    <w:link w:val="af3"/>
    <w:rsid w:val="002D0B07"/>
    <w:pPr>
      <w:spacing w:after="120"/>
    </w:pPr>
    <w:rPr>
      <w:rFonts w:eastAsia="宋体"/>
      <w:sz w:val="21"/>
    </w:rPr>
  </w:style>
  <w:style w:type="character" w:customStyle="1" w:styleId="af3">
    <w:name w:val="正文文本 字符"/>
    <w:basedOn w:val="a0"/>
    <w:link w:val="af2"/>
    <w:rsid w:val="002D0B07"/>
    <w:rPr>
      <w:rFonts w:ascii="Times New Roman" w:eastAsia="宋体" w:hAnsi="Times New Roman" w:cs="Times New Roman"/>
      <w:szCs w:val="24"/>
    </w:rPr>
  </w:style>
  <w:style w:type="paragraph" w:styleId="af4">
    <w:name w:val="Date"/>
    <w:basedOn w:val="a"/>
    <w:next w:val="a"/>
    <w:link w:val="af5"/>
    <w:rsid w:val="002D0B07"/>
    <w:pPr>
      <w:ind w:leftChars="2500" w:left="100"/>
    </w:pPr>
    <w:rPr>
      <w:rFonts w:ascii="CG Times" w:eastAsia="宋体" w:hAnsi="CG Times"/>
      <w:szCs w:val="20"/>
    </w:rPr>
  </w:style>
  <w:style w:type="character" w:customStyle="1" w:styleId="af5">
    <w:name w:val="日期 字符"/>
    <w:basedOn w:val="a0"/>
    <w:link w:val="af4"/>
    <w:rsid w:val="002D0B07"/>
    <w:rPr>
      <w:rFonts w:ascii="CG Times" w:eastAsia="宋体" w:hAnsi="CG Times" w:cs="Times New Roman"/>
      <w:sz w:val="24"/>
      <w:szCs w:val="20"/>
    </w:rPr>
  </w:style>
  <w:style w:type="paragraph" w:styleId="a6">
    <w:name w:val="Plain Text"/>
    <w:basedOn w:val="a"/>
    <w:link w:val="a5"/>
    <w:rsid w:val="002D0B07"/>
    <w:rPr>
      <w:rFonts w:ascii="宋体" w:hAnsi="Courier New" w:cstheme="minorBidi"/>
      <w:sz w:val="21"/>
      <w:szCs w:val="22"/>
    </w:rPr>
  </w:style>
  <w:style w:type="character" w:customStyle="1" w:styleId="Char11">
    <w:name w:val="纯文本 Char1"/>
    <w:basedOn w:val="a0"/>
    <w:uiPriority w:val="99"/>
    <w:semiHidden/>
    <w:rsid w:val="002D0B07"/>
    <w:rPr>
      <w:rFonts w:ascii="宋体" w:eastAsia="宋体" w:hAnsi="Courier New" w:cs="Courier New"/>
      <w:szCs w:val="21"/>
    </w:rPr>
  </w:style>
  <w:style w:type="paragraph" w:styleId="TOC1">
    <w:name w:val="toc 1"/>
    <w:basedOn w:val="a"/>
    <w:next w:val="a"/>
    <w:uiPriority w:val="39"/>
    <w:qFormat/>
    <w:rsid w:val="002D0B07"/>
    <w:pPr>
      <w:spacing w:line="360" w:lineRule="auto"/>
      <w:jc w:val="left"/>
    </w:pPr>
    <w:rPr>
      <w:rFonts w:asciiTheme="minorHAnsi" w:eastAsia="宋体" w:hAnsiTheme="minorHAnsi" w:cstheme="minorHAnsi"/>
      <w:b/>
      <w:bCs/>
      <w:caps/>
      <w:szCs w:val="20"/>
    </w:rPr>
  </w:style>
  <w:style w:type="paragraph" w:styleId="TOC3">
    <w:name w:val="toc 3"/>
    <w:basedOn w:val="a"/>
    <w:next w:val="a"/>
    <w:uiPriority w:val="39"/>
    <w:qFormat/>
    <w:rsid w:val="002D0B07"/>
    <w:pPr>
      <w:spacing w:line="360" w:lineRule="auto"/>
      <w:ind w:left="420"/>
      <w:jc w:val="left"/>
    </w:pPr>
    <w:rPr>
      <w:rFonts w:asciiTheme="minorHAnsi" w:eastAsia="宋体" w:hAnsiTheme="minorHAnsi" w:cstheme="minorHAnsi"/>
      <w:iCs/>
      <w:szCs w:val="20"/>
    </w:rPr>
  </w:style>
  <w:style w:type="paragraph" w:styleId="a8">
    <w:name w:val="footnote text"/>
    <w:basedOn w:val="a"/>
    <w:link w:val="a7"/>
    <w:rsid w:val="002D0B07"/>
    <w:pPr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12">
    <w:name w:val="脚注文本 Char1"/>
    <w:basedOn w:val="a0"/>
    <w:uiPriority w:val="99"/>
    <w:semiHidden/>
    <w:rsid w:val="002D0B07"/>
    <w:rPr>
      <w:rFonts w:ascii="Times New Roman" w:hAnsi="Times New Roman" w:cs="Times New Roman"/>
      <w:sz w:val="18"/>
      <w:szCs w:val="18"/>
    </w:rPr>
  </w:style>
  <w:style w:type="paragraph" w:styleId="af">
    <w:name w:val="footer"/>
    <w:basedOn w:val="a"/>
    <w:link w:val="ae"/>
    <w:uiPriority w:val="99"/>
    <w:rsid w:val="002D0B0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13">
    <w:name w:val="页脚 Char1"/>
    <w:basedOn w:val="a0"/>
    <w:uiPriority w:val="99"/>
    <w:semiHidden/>
    <w:rsid w:val="002D0B07"/>
    <w:rPr>
      <w:rFonts w:ascii="Times New Roman" w:hAnsi="Times New Roman" w:cs="Times New Roman"/>
      <w:sz w:val="18"/>
      <w:szCs w:val="18"/>
    </w:rPr>
  </w:style>
  <w:style w:type="paragraph" w:styleId="af6">
    <w:name w:val="Body Text Indent"/>
    <w:basedOn w:val="a"/>
    <w:link w:val="af7"/>
    <w:rsid w:val="002D0B07"/>
    <w:pPr>
      <w:ind w:firstLineChars="257" w:firstLine="540"/>
    </w:pPr>
    <w:rPr>
      <w:rFonts w:eastAsia="宋体"/>
      <w:sz w:val="21"/>
    </w:rPr>
  </w:style>
  <w:style w:type="character" w:customStyle="1" w:styleId="af7">
    <w:name w:val="正文文本缩进 字符"/>
    <w:basedOn w:val="a0"/>
    <w:link w:val="af6"/>
    <w:rsid w:val="002D0B07"/>
    <w:rPr>
      <w:rFonts w:ascii="Times New Roman" w:eastAsia="宋体" w:hAnsi="Times New Roman" w:cs="Times New Roman"/>
      <w:szCs w:val="24"/>
    </w:rPr>
  </w:style>
  <w:style w:type="paragraph" w:styleId="ac">
    <w:name w:val="No Spacing"/>
    <w:link w:val="ab"/>
    <w:qFormat/>
    <w:rsid w:val="002D0B07"/>
    <w:rPr>
      <w:rFonts w:ascii="Calibri" w:hAnsi="Calibri"/>
      <w:sz w:val="22"/>
    </w:rPr>
  </w:style>
  <w:style w:type="paragraph" w:customStyle="1" w:styleId="CharCharCharChar">
    <w:name w:val="Char Char Char Char"/>
    <w:basedOn w:val="a"/>
    <w:rsid w:val="002D0B07"/>
    <w:pPr>
      <w:widowControl/>
      <w:spacing w:after="160" w:line="240" w:lineRule="exact"/>
      <w:jc w:val="left"/>
    </w:pPr>
    <w:rPr>
      <w:rFonts w:ascii="Tahoma" w:eastAsia="宋体" w:hAnsi="Tahoma"/>
      <w:kern w:val="0"/>
      <w:sz w:val="20"/>
      <w:szCs w:val="20"/>
      <w:lang w:eastAsia="en-US"/>
    </w:rPr>
  </w:style>
  <w:style w:type="paragraph" w:customStyle="1" w:styleId="11">
    <w:name w:val="列出段落1"/>
    <w:basedOn w:val="a"/>
    <w:rsid w:val="002D0B07"/>
    <w:pPr>
      <w:ind w:firstLineChars="200" w:firstLine="420"/>
    </w:pPr>
    <w:rPr>
      <w:rFonts w:ascii="Calibri" w:eastAsia="宋体" w:hAnsi="Calibri" w:cs="Calibri"/>
      <w:sz w:val="21"/>
      <w:szCs w:val="21"/>
    </w:rPr>
  </w:style>
  <w:style w:type="paragraph" w:customStyle="1" w:styleId="Char">
    <w:name w:val="Char"/>
    <w:basedOn w:val="a"/>
    <w:rsid w:val="002D0B07"/>
    <w:pPr>
      <w:spacing w:line="360" w:lineRule="auto"/>
      <w:ind w:firstLineChars="200" w:firstLine="200"/>
    </w:pPr>
    <w:rPr>
      <w:rFonts w:ascii="宋体" w:eastAsia="宋体" w:hAnsi="宋体" w:cs="宋体"/>
    </w:rPr>
  </w:style>
  <w:style w:type="numbering" w:customStyle="1" w:styleId="12">
    <w:name w:val="无列表1"/>
    <w:next w:val="a2"/>
    <w:uiPriority w:val="99"/>
    <w:semiHidden/>
    <w:unhideWhenUsed/>
    <w:rsid w:val="002D0B07"/>
  </w:style>
  <w:style w:type="table" w:styleId="af8">
    <w:name w:val="Table Grid"/>
    <w:basedOn w:val="a1"/>
    <w:uiPriority w:val="59"/>
    <w:rsid w:val="002D0B07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2D0B07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rsid w:val="002D0B07"/>
    <w:rPr>
      <w:rFonts w:ascii="ArialUnicodeMS" w:hAnsi="ArialUnicodeMS" w:hint="default"/>
      <w:b w:val="0"/>
      <w:bCs w:val="0"/>
      <w:i w:val="0"/>
      <w:iCs w:val="0"/>
      <w:color w:val="000000"/>
      <w:sz w:val="18"/>
      <w:szCs w:val="18"/>
    </w:rPr>
  </w:style>
  <w:style w:type="paragraph" w:styleId="af9">
    <w:name w:val="Normal (Web)"/>
    <w:basedOn w:val="a"/>
    <w:uiPriority w:val="99"/>
    <w:unhideWhenUsed/>
    <w:rsid w:val="002D0B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fa">
    <w:name w:val="line number"/>
    <w:uiPriority w:val="99"/>
    <w:unhideWhenUsed/>
    <w:rsid w:val="002D0B07"/>
  </w:style>
  <w:style w:type="numbering" w:customStyle="1" w:styleId="21">
    <w:name w:val="无列表2"/>
    <w:next w:val="a2"/>
    <w:uiPriority w:val="99"/>
    <w:semiHidden/>
    <w:unhideWhenUsed/>
    <w:rsid w:val="002D0B07"/>
  </w:style>
  <w:style w:type="numbering" w:customStyle="1" w:styleId="31">
    <w:name w:val="无列表3"/>
    <w:next w:val="a2"/>
    <w:uiPriority w:val="99"/>
    <w:semiHidden/>
    <w:unhideWhenUsed/>
    <w:rsid w:val="002D0B07"/>
  </w:style>
  <w:style w:type="table" w:customStyle="1" w:styleId="13">
    <w:name w:val="网格型1"/>
    <w:basedOn w:val="a1"/>
    <w:next w:val="af8"/>
    <w:uiPriority w:val="59"/>
    <w:rsid w:val="002D0B07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">
    <w:name w:val="无列表4"/>
    <w:next w:val="a2"/>
    <w:uiPriority w:val="99"/>
    <w:semiHidden/>
    <w:unhideWhenUsed/>
    <w:rsid w:val="002D0B07"/>
  </w:style>
  <w:style w:type="paragraph" w:styleId="afb">
    <w:name w:val="List Paragraph"/>
    <w:basedOn w:val="a"/>
    <w:uiPriority w:val="34"/>
    <w:qFormat/>
    <w:rsid w:val="002D0B07"/>
    <w:pPr>
      <w:ind w:firstLineChars="200" w:firstLine="420"/>
    </w:pPr>
    <w:rPr>
      <w:rFonts w:eastAsia="宋体"/>
      <w:sz w:val="21"/>
      <w:szCs w:val="20"/>
    </w:rPr>
  </w:style>
  <w:style w:type="character" w:styleId="afc">
    <w:name w:val="FollowedHyperlink"/>
    <w:uiPriority w:val="99"/>
    <w:unhideWhenUsed/>
    <w:rsid w:val="002D0B07"/>
    <w:rPr>
      <w:color w:val="800080"/>
      <w:u w:val="single"/>
    </w:rPr>
  </w:style>
  <w:style w:type="numbering" w:customStyle="1" w:styleId="5">
    <w:name w:val="无列表5"/>
    <w:next w:val="a2"/>
    <w:uiPriority w:val="99"/>
    <w:semiHidden/>
    <w:unhideWhenUsed/>
    <w:rsid w:val="002D0B07"/>
  </w:style>
  <w:style w:type="table" w:customStyle="1" w:styleId="22">
    <w:name w:val="网格型2"/>
    <w:basedOn w:val="a1"/>
    <w:next w:val="af8"/>
    <w:uiPriority w:val="59"/>
    <w:rsid w:val="002D0B07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Placeholder Text"/>
    <w:uiPriority w:val="99"/>
    <w:semiHidden/>
    <w:rsid w:val="002D0B07"/>
    <w:rPr>
      <w:color w:val="808080"/>
    </w:rPr>
  </w:style>
  <w:style w:type="table" w:customStyle="1" w:styleId="32">
    <w:name w:val="网格型3"/>
    <w:basedOn w:val="a1"/>
    <w:next w:val="af8"/>
    <w:uiPriority w:val="59"/>
    <w:rsid w:val="002D0B07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annotation reference"/>
    <w:basedOn w:val="a0"/>
    <w:uiPriority w:val="99"/>
    <w:unhideWhenUsed/>
    <w:rsid w:val="002D0B07"/>
    <w:rPr>
      <w:sz w:val="21"/>
      <w:szCs w:val="21"/>
    </w:rPr>
  </w:style>
  <w:style w:type="paragraph" w:styleId="aff">
    <w:name w:val="annotation text"/>
    <w:basedOn w:val="a"/>
    <w:link w:val="aff0"/>
    <w:uiPriority w:val="99"/>
    <w:unhideWhenUsed/>
    <w:rsid w:val="002D0B07"/>
    <w:pPr>
      <w:jc w:val="left"/>
    </w:pPr>
    <w:rPr>
      <w:rFonts w:eastAsia="宋体"/>
      <w:sz w:val="21"/>
      <w:szCs w:val="20"/>
    </w:rPr>
  </w:style>
  <w:style w:type="character" w:customStyle="1" w:styleId="aff0">
    <w:name w:val="批注文字 字符"/>
    <w:basedOn w:val="a0"/>
    <w:link w:val="aff"/>
    <w:uiPriority w:val="99"/>
    <w:rsid w:val="002D0B07"/>
    <w:rPr>
      <w:rFonts w:ascii="Times New Roman" w:eastAsia="宋体" w:hAnsi="Times New Roman" w:cs="Times New Roman"/>
      <w:szCs w:val="20"/>
    </w:rPr>
  </w:style>
  <w:style w:type="paragraph" w:styleId="aff1">
    <w:name w:val="Title"/>
    <w:basedOn w:val="a"/>
    <w:next w:val="a"/>
    <w:link w:val="aff2"/>
    <w:qFormat/>
    <w:rsid w:val="002D0B07"/>
    <w:pPr>
      <w:spacing w:line="360" w:lineRule="auto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ff2">
    <w:name w:val="标题 字符"/>
    <w:basedOn w:val="a0"/>
    <w:link w:val="aff1"/>
    <w:rsid w:val="002D0B07"/>
    <w:rPr>
      <w:rFonts w:asciiTheme="majorHAnsi" w:eastAsia="黑体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2D0B07"/>
    <w:pPr>
      <w:widowControl/>
      <w:shd w:val="clear" w:color="auto" w:fill="auto"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 w:val="0"/>
      <w:bCs/>
      <w:color w:val="365F91" w:themeColor="accent1" w:themeShade="BF"/>
      <w:kern w:val="0"/>
      <w:sz w:val="28"/>
      <w:szCs w:val="28"/>
    </w:rPr>
  </w:style>
  <w:style w:type="table" w:customStyle="1" w:styleId="40">
    <w:name w:val="网格型4"/>
    <w:basedOn w:val="a1"/>
    <w:next w:val="af8"/>
    <w:uiPriority w:val="59"/>
    <w:rsid w:val="002D0B07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a"/>
    <w:next w:val="a"/>
    <w:autoRedefine/>
    <w:uiPriority w:val="39"/>
    <w:unhideWhenUsed/>
    <w:rsid w:val="002D0B07"/>
    <w:pPr>
      <w:ind w:left="630"/>
      <w:jc w:val="left"/>
    </w:pPr>
    <w:rPr>
      <w:rFonts w:asciiTheme="minorHAnsi" w:eastAsia="宋体" w:hAnsiTheme="minorHAnsi" w:cs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2D0B07"/>
    <w:pPr>
      <w:ind w:left="840"/>
      <w:jc w:val="left"/>
    </w:pPr>
    <w:rPr>
      <w:rFonts w:asciiTheme="minorHAnsi" w:eastAsia="宋体" w:hAnsiTheme="minorHAnsi" w:cs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2D0B07"/>
    <w:pPr>
      <w:ind w:left="1050"/>
      <w:jc w:val="left"/>
    </w:pPr>
    <w:rPr>
      <w:rFonts w:asciiTheme="minorHAnsi" w:eastAsia="宋体" w:hAnsiTheme="minorHAnsi" w:cs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2D0B07"/>
    <w:pPr>
      <w:ind w:left="1260"/>
      <w:jc w:val="left"/>
    </w:pPr>
    <w:rPr>
      <w:rFonts w:asciiTheme="minorHAnsi" w:eastAsia="宋体" w:hAnsiTheme="minorHAnsi" w:cs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2D0B07"/>
    <w:pPr>
      <w:ind w:left="1470"/>
      <w:jc w:val="left"/>
    </w:pPr>
    <w:rPr>
      <w:rFonts w:asciiTheme="minorHAnsi" w:eastAsia="宋体" w:hAnsiTheme="minorHAnsi" w:cs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2D0B07"/>
    <w:pPr>
      <w:ind w:left="1680"/>
      <w:jc w:val="left"/>
    </w:pPr>
    <w:rPr>
      <w:rFonts w:asciiTheme="minorHAnsi" w:eastAsia="宋体" w:hAnsiTheme="minorHAnsi" w:cstheme="minorHAnsi"/>
      <w:sz w:val="18"/>
      <w:szCs w:val="18"/>
    </w:rPr>
  </w:style>
  <w:style w:type="paragraph" w:styleId="aff3">
    <w:name w:val="annotation subject"/>
    <w:basedOn w:val="aff"/>
    <w:next w:val="aff"/>
    <w:link w:val="aff4"/>
    <w:rsid w:val="002D0B07"/>
    <w:rPr>
      <w:b/>
      <w:bCs/>
      <w:szCs w:val="24"/>
    </w:rPr>
  </w:style>
  <w:style w:type="character" w:customStyle="1" w:styleId="aff4">
    <w:name w:val="批注主题 字符"/>
    <w:basedOn w:val="aff0"/>
    <w:link w:val="aff3"/>
    <w:rsid w:val="002D0B07"/>
    <w:rPr>
      <w:rFonts w:ascii="Times New Roman" w:eastAsia="宋体" w:hAnsi="Times New Roman" w:cs="Times New Roman"/>
      <w:b/>
      <w:bCs/>
      <w:szCs w:val="24"/>
    </w:rPr>
  </w:style>
  <w:style w:type="paragraph" w:customStyle="1" w:styleId="Body">
    <w:name w:val="Body"/>
    <w:rsid w:val="00AD122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8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21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5</TotalTime>
  <Pages>11</Pages>
  <Words>1777</Words>
  <Characters>10131</Characters>
  <Application>Microsoft Office Word</Application>
  <DocSecurity>0</DocSecurity>
  <Lines>84</Lines>
  <Paragraphs>23</Paragraphs>
  <ScaleCrop>false</ScaleCrop>
  <Company/>
  <LinksUpToDate>false</LinksUpToDate>
  <CharactersWithSpaces>1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chow</dc:creator>
  <cp:keywords/>
  <dc:description/>
  <cp:lastModifiedBy>kiddchow@foxmail.com</cp:lastModifiedBy>
  <cp:revision>55</cp:revision>
  <dcterms:created xsi:type="dcterms:W3CDTF">2019-10-28T03:25:00Z</dcterms:created>
  <dcterms:modified xsi:type="dcterms:W3CDTF">2020-07-11T12:04:00Z</dcterms:modified>
</cp:coreProperties>
</file>